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2FB52" w14:textId="38663D04" w:rsidR="00E12AA0" w:rsidRPr="00E12AA0" w:rsidRDefault="001573F6" w:rsidP="00E12AA0">
      <w:pPr>
        <w:pStyle w:val="Heading1"/>
      </w:pPr>
      <w:bookmarkStart w:id="0" w:name="_Ref51792725"/>
      <w:r>
        <w:t>A</w:t>
      </w:r>
      <w:r w:rsidR="00D94A55">
        <w:t xml:space="preserve">dditional file </w:t>
      </w:r>
      <w:bookmarkStart w:id="1" w:name="_GoBack"/>
      <w:bookmarkEnd w:id="1"/>
      <w:r w:rsidR="003B6FF1">
        <w:t>3</w:t>
      </w:r>
      <w:r w:rsidR="00E12AA0" w:rsidRPr="00E12AA0">
        <w:t>. Summary of publications which reported frequency or prevalence of VOC without timing</w:t>
      </w:r>
    </w:p>
    <w:tbl>
      <w:tblPr>
        <w:tblW w:w="5126" w:type="pct"/>
        <w:tblBorders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1"/>
        <w:gridCol w:w="2791"/>
        <w:gridCol w:w="2126"/>
        <w:gridCol w:w="1322"/>
        <w:gridCol w:w="1556"/>
      </w:tblGrid>
      <w:tr w:rsidR="00645794" w14:paraId="50BDBC4C" w14:textId="77777777" w:rsidTr="00E12AA0">
        <w:trPr>
          <w:trHeight w:val="440"/>
          <w:tblHeader/>
        </w:trPr>
        <w:tc>
          <w:tcPr>
            <w:tcW w:w="9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CF655C" w14:textId="77777777" w:rsidR="00645794" w:rsidRPr="005843EB" w:rsidRDefault="00645794" w:rsidP="00645794">
            <w:pPr>
              <w:pStyle w:val="AGTableHeading"/>
              <w:rPr>
                <w:rFonts w:eastAsiaTheme="minorEastAsia"/>
                <w:lang w:val="en-GB" w:eastAsia="en-GB"/>
              </w:rPr>
            </w:pPr>
            <w:r>
              <w:rPr>
                <w:rFonts w:eastAsiaTheme="minorEastAsia"/>
                <w:lang w:val="en-GB" w:eastAsia="en-GB"/>
              </w:rPr>
              <w:t>Study Identifier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704188" w14:textId="77777777" w:rsidR="00645794" w:rsidRDefault="00645794" w:rsidP="00645794">
            <w:pPr>
              <w:pStyle w:val="AGTableHeading"/>
              <w:jc w:val="center"/>
              <w:rPr>
                <w:rFonts w:eastAsiaTheme="minorEastAsia"/>
                <w:lang w:val="en-GB" w:eastAsia="en-GB"/>
              </w:rPr>
            </w:pPr>
            <w:r>
              <w:rPr>
                <w:rFonts w:eastAsiaTheme="minorEastAsia"/>
                <w:lang w:val="en-GB" w:eastAsia="en-GB"/>
              </w:rPr>
              <w:t>Titl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8EC059" w14:textId="77777777" w:rsidR="00645794" w:rsidRDefault="00645794" w:rsidP="00645794">
            <w:pPr>
              <w:pStyle w:val="AGTableHeading"/>
              <w:jc w:val="center"/>
              <w:rPr>
                <w:rFonts w:eastAsiaTheme="minorEastAsia"/>
                <w:lang w:val="en-GB" w:eastAsia="en-GB"/>
              </w:rPr>
            </w:pPr>
            <w:r>
              <w:rPr>
                <w:rFonts w:eastAsiaTheme="minorEastAsia"/>
                <w:lang w:val="en-GB" w:eastAsia="en-GB"/>
              </w:rPr>
              <w:t>Journal Name/ Conference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nil"/>
            </w:tcBorders>
          </w:tcPr>
          <w:p w14:paraId="7275C3D0" w14:textId="77777777" w:rsidR="00645794" w:rsidRDefault="00645794" w:rsidP="00645794">
            <w:pPr>
              <w:pStyle w:val="AGTableHeading"/>
              <w:jc w:val="center"/>
              <w:rPr>
                <w:rFonts w:eastAsiaTheme="minorEastAsia"/>
                <w:lang w:val="en-GB" w:eastAsia="en-GB"/>
              </w:rPr>
            </w:pPr>
            <w:r>
              <w:rPr>
                <w:rFonts w:eastAsiaTheme="minorEastAsia"/>
                <w:lang w:val="en-GB" w:eastAsia="en-GB"/>
              </w:rPr>
              <w:t>Publication Year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5E638" w14:textId="77777777" w:rsidR="00645794" w:rsidRDefault="00645794" w:rsidP="00645794">
            <w:pPr>
              <w:pStyle w:val="AGTableHeading"/>
              <w:jc w:val="center"/>
              <w:rPr>
                <w:rFonts w:eastAsiaTheme="minorEastAsia"/>
                <w:lang w:val="en-GB" w:eastAsia="en-GB"/>
              </w:rPr>
            </w:pPr>
            <w:r>
              <w:rPr>
                <w:rFonts w:eastAsiaTheme="minorEastAsia"/>
                <w:lang w:val="en-GB" w:eastAsia="en-GB"/>
              </w:rPr>
              <w:t>Reference</w:t>
            </w:r>
          </w:p>
        </w:tc>
      </w:tr>
      <w:tr w:rsidR="00645794" w14:paraId="5F80E809" w14:textId="77777777" w:rsidTr="00E12AA0">
        <w:trPr>
          <w:trHeight w:val="440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D942A" w14:textId="5FD0E11B" w:rsidR="00645794" w:rsidRPr="00C64E19" w:rsidRDefault="00645794" w:rsidP="00E12AA0">
            <w:pPr>
              <w:pStyle w:val="AGTableText"/>
            </w:pPr>
            <w:r>
              <w:t>Adekile, 2017</w:t>
            </w:r>
            <w:r>
              <w:fldChar w:fldCharType="begin">
                <w:fldData xml:space="preserve">PEVuZE5vdGU+PENpdGU+PEF1dGhvcj5BZGVraWxlPC9BdXRob3I+PFllYXI+MjAxNzwvWWVhcj48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BZGVraWxlPC9BdXRob3I+PFllYXI+MjAxNzwvWWVhcj48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9DFF5" w14:textId="77777777" w:rsidR="00645794" w:rsidRPr="009B7927" w:rsidRDefault="00645794" w:rsidP="00645794">
            <w:pPr>
              <w:pStyle w:val="AGTableText"/>
            </w:pPr>
            <w:r>
              <w:t>The sickle beta-thalassemia p</w:t>
            </w:r>
            <w:r w:rsidRPr="007C6E36">
              <w:t>henotyp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18587" w14:textId="77777777" w:rsidR="00645794" w:rsidRPr="009B7927" w:rsidRDefault="00645794" w:rsidP="00645794">
            <w:pPr>
              <w:pStyle w:val="AGTableText"/>
            </w:pPr>
            <w:r w:rsidRPr="0097450C">
              <w:t>Journal of Pediatric Hematology/Oncology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C8FD7" w14:textId="77777777" w:rsidR="00645794" w:rsidRDefault="00645794" w:rsidP="00645794">
            <w:pPr>
              <w:pStyle w:val="AGTableText"/>
              <w:jc w:val="center"/>
            </w:pPr>
            <w:r>
              <w:t>2017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7186D" w14:textId="77777777" w:rsidR="00645794" w:rsidRDefault="00645794" w:rsidP="00645794">
            <w:pPr>
              <w:pStyle w:val="AGTableText"/>
            </w:pPr>
            <w:r>
              <w:t>39(5): 327-331</w:t>
            </w:r>
          </w:p>
        </w:tc>
      </w:tr>
      <w:tr w:rsidR="00645794" w14:paraId="1496F3A0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28452" w14:textId="3A42A9DB" w:rsidR="00645794" w:rsidRPr="00C64E19" w:rsidRDefault="00645794" w:rsidP="00E12AA0">
            <w:pPr>
              <w:pStyle w:val="AGTableText"/>
            </w:pPr>
            <w:r>
              <w:t>Adeyoju, 2002</w:t>
            </w:r>
            <w:r>
              <w:fldChar w:fldCharType="begin">
                <w:fldData xml:space="preserve">PEVuZE5vdGU+PENpdGU+PEF1dGhvcj5BZGV5b2p1PC9BdXRob3I+PFllYXI+MjAwMjwvWWVhcj48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BZGV5b2p1PC9BdXRob3I+PFllYXI+MjAwMjwvWWVhcj48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2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B42F0" w14:textId="00855E70" w:rsidR="00645794" w:rsidRPr="009B7927" w:rsidRDefault="00AA4A66" w:rsidP="00645794">
            <w:pPr>
              <w:pStyle w:val="AGTableText"/>
            </w:pPr>
            <w:r>
              <w:t>Priapism in sickle-cell disease:</w:t>
            </w:r>
            <w:r w:rsidR="00645794" w:rsidRPr="0097450C">
              <w:t xml:space="preserve"> incidence, ri</w:t>
            </w:r>
            <w:r>
              <w:t>sk factors and complications - A</w:t>
            </w:r>
            <w:r w:rsidR="00645794" w:rsidRPr="0097450C">
              <w:t xml:space="preserve">n international </w:t>
            </w:r>
            <w:r w:rsidR="00E94104" w:rsidRPr="0097450C">
              <w:t>multicenter</w:t>
            </w:r>
            <w:r w:rsidR="00645794" w:rsidRPr="0097450C">
              <w:t xml:space="preserve"> study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3C27D" w14:textId="77777777" w:rsidR="00645794" w:rsidRPr="009B7927" w:rsidRDefault="00645794" w:rsidP="00645794">
            <w:pPr>
              <w:pStyle w:val="AGTableText"/>
            </w:pPr>
            <w:r w:rsidRPr="0097450C">
              <w:t>BJU International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8EBF5" w14:textId="77777777" w:rsidR="00645794" w:rsidRPr="009B7927" w:rsidRDefault="00645794" w:rsidP="00645794">
            <w:pPr>
              <w:pStyle w:val="AGTableText"/>
              <w:jc w:val="center"/>
            </w:pPr>
            <w:r>
              <w:t>2002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0F8D5" w14:textId="77777777" w:rsidR="00645794" w:rsidRDefault="00645794" w:rsidP="00645794">
            <w:pPr>
              <w:pStyle w:val="AGTableText"/>
            </w:pPr>
            <w:r>
              <w:t>90(9): 898-902</w:t>
            </w:r>
          </w:p>
        </w:tc>
      </w:tr>
      <w:tr w:rsidR="00645794" w14:paraId="11A090E6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CF858" w14:textId="11B0FF84" w:rsidR="00645794" w:rsidRPr="00C64E19" w:rsidRDefault="00645794" w:rsidP="00E12AA0">
            <w:pPr>
              <w:pStyle w:val="AGTableText"/>
            </w:pPr>
            <w:r>
              <w:t>Al-Ghazaly, 2013</w:t>
            </w:r>
            <w:r>
              <w:fldChar w:fldCharType="begin"/>
            </w:r>
            <w:r w:rsidR="00E12AA0">
              <w:instrText xml:space="preserve"> ADDIN EN.CITE &lt;EndNote&gt;&lt;Cite&gt;&lt;Author&gt;Al-Ghazaly&lt;/Author&gt;&lt;Year&gt;2013&lt;/Year&gt;&lt;RecNum&gt;57&lt;/RecNum&gt;&lt;DisplayText&gt;&lt;style face="superscript"&gt;3&lt;/style&gt;&lt;/DisplayText&gt;&lt;record&gt;&lt;rec-number&gt;57&lt;/rec-number&gt;&lt;foreign-keys&gt;&lt;key app="EN" db-id="x9wpsd5wz9xfz0epafwpxx059ppzprre0tra" timestamp="1601091922"&gt;57&lt;/key&gt;&lt;/foreign-keys&gt;&lt;ref-type name="Journal Article"&gt;17&lt;/ref-type&gt;&lt;contributors&gt;&lt;authors&gt;&lt;author&gt;Al-Ghazaly, J.&lt;/author&gt;&lt;author&gt;Al-Dubai, W. &lt;/author&gt;&lt;author&gt;Abdullah, M. &lt;/author&gt;&lt;author&gt;Al-Mahagri, A. &lt;/author&gt;&lt;author&gt;Al-Gharasi, L.&lt;/author&gt;&lt;/authors&gt;&lt;/contributors&gt;&lt;auth-address&gt;Al-Ghazaly, Jameel. Department of Medicine, Faculty of Medicine and Health Sciences, Sana&amp;apos;a University, Sana&amp;apos;a, Yemen. jameel_alghazaly@yahoo.com&lt;/auth-address&gt;&lt;titles&gt;&lt;title&gt;Characteristics of sickle cell anemia in Yemen&lt;/title&gt;&lt;secondary-title&gt;Hemoglobin&lt;/secondary-title&gt;&lt;alt-title&gt;Hemoglobin&lt;/alt-title&gt;&lt;/titles&gt;&lt;periodical&gt;&lt;full-title&gt;Hemoglobin&lt;/full-title&gt;&lt;abbr-1&gt;Hemoglobin&lt;/abbr-1&gt;&lt;abbr-2&gt;Hemoglobin&lt;/abbr-2&gt;&lt;/periodical&gt;&lt;alt-periodical&gt;&lt;full-title&gt;Hemoglobin&lt;/full-title&gt;&lt;abbr-1&gt;Hemoglobin&lt;/abbr-1&gt;&lt;abbr-2&gt;Hemoglobin&lt;/abbr-2&gt;&lt;/alt-periodical&gt;&lt;pages&gt;1-15&lt;/pages&gt;&lt;volume&gt;37&lt;/volume&gt;&lt;number&gt;1&lt;/number&gt;&lt;keywords&gt;&lt;keyword&gt;Adolescent Adult Anemia, Sickle Cell/bl [Blood] *Anemia, Sickle Cell/dt [Drug Therapy] *Anemia, Sickle Cell/ep [Epidemiology] Anemia, Sickle Cell/pa [Pathology] *Antisickling Agents/tu [Therapeutic Use] Child Child, Preschool Female Fetal Hemoglobin/an &lt;/keyword&gt;&lt;/keywords&gt;&lt;dates&gt;&lt;year&gt;2013&lt;/year&gt;&lt;/dates&gt;&lt;isbn&gt;1532-432X&lt;/isbn&gt;&lt;accession-num&gt;23234436&lt;/accession-num&gt;&lt;urls&gt;&lt;related-urls&gt;&lt;url&gt;http://ovidsp.ovid.com/ovidweb.cgi?T=JS&amp;amp;CSC=Y&amp;amp;NEWS=N&amp;amp;PAGE=fulltext&amp;amp;D=med10&amp;amp;AN=23234436&lt;/url&gt;&lt;/related-urls&gt;&lt;/urls&gt;&lt;electronic-resource-num&gt;https://dx.doi.org/10.3109/03630269.2012.751033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04326" w14:textId="77777777" w:rsidR="00645794" w:rsidRPr="009B7927" w:rsidRDefault="00645794" w:rsidP="00645794">
            <w:pPr>
              <w:pStyle w:val="AGTableText"/>
            </w:pPr>
            <w:r w:rsidRPr="00E105BB">
              <w:t>Characteristics of sickle cell anemia in Yemen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CFA52" w14:textId="77777777" w:rsidR="00645794" w:rsidRPr="009B7927" w:rsidRDefault="00645794" w:rsidP="00645794">
            <w:pPr>
              <w:pStyle w:val="AGTableText"/>
            </w:pPr>
            <w:r w:rsidRPr="0097450C">
              <w:t>Hemoglobi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BFCBF" w14:textId="77777777" w:rsidR="00645794" w:rsidRPr="009B7927" w:rsidRDefault="00645794" w:rsidP="00645794">
            <w:pPr>
              <w:pStyle w:val="AGTableText"/>
              <w:jc w:val="center"/>
            </w:pPr>
            <w:r>
              <w:t>2013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C06DF" w14:textId="77777777" w:rsidR="00645794" w:rsidRDefault="00645794" w:rsidP="00645794">
            <w:pPr>
              <w:pStyle w:val="AGTableText"/>
            </w:pPr>
            <w:r>
              <w:t>37(1): 1-15</w:t>
            </w:r>
          </w:p>
        </w:tc>
      </w:tr>
      <w:tr w:rsidR="00645794" w14:paraId="70925D78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39302" w14:textId="6F6657BE" w:rsidR="00645794" w:rsidRPr="00C64E19" w:rsidRDefault="00645794" w:rsidP="00E12AA0">
            <w:pPr>
              <w:pStyle w:val="AGTableText"/>
            </w:pPr>
            <w:r>
              <w:t>Al-Hawsawi, 2004</w:t>
            </w:r>
            <w:r>
              <w:fldChar w:fldCharType="begin"/>
            </w:r>
            <w:r w:rsidR="00E12AA0">
              <w:instrText xml:space="preserve"> ADDIN EN.CITE &lt;EndNote&gt;&lt;Cite&gt;&lt;Author&gt;Al-Hawsawi&lt;/Author&gt;&lt;Year&gt;2004&lt;/Year&gt;&lt;RecNum&gt;58&lt;/RecNum&gt;&lt;DisplayText&gt;&lt;style face="superscript"&gt;4&lt;/style&gt;&lt;/DisplayText&gt;&lt;record&gt;&lt;rec-number&gt;58&lt;/rec-number&gt;&lt;foreign-keys&gt;&lt;key app="EN" db-id="x9wpsd5wz9xfz0epafwpxx059ppzprre0tra" timestamp="1601091928"&gt;58&lt;/key&gt;&lt;/foreign-keys&gt;&lt;ref-type name="Journal Article"&gt;17&lt;/ref-type&gt;&lt;contributors&gt;&lt;authors&gt;&lt;author&gt;Al-Hawsawi, Z. M.&lt;/author&gt;&lt;/authors&gt;&lt;/contributors&gt;&lt;auth-address&gt;Al-Hawsawi, Zakaria M. Department of Pediatrics, Madina Maternity and Children&amp;apos;s Hospital, Madina, Kingdom of Saudi Arabia. zhawsawi@yahoo.com.&lt;/auth-address&gt;&lt;titles&gt;&lt;title&gt;Acute chest syndrome in sickle cell disease&lt;/title&gt;&lt;secondary-title&gt;Saudi Medical Journal&lt;/secondary-title&gt;&lt;alt-title&gt;Saudi Med J&lt;/alt-title&gt;&lt;/titles&gt;&lt;periodical&gt;&lt;full-title&gt;Saudi Medical Journal&lt;/full-title&gt;&lt;abbr-1&gt;Saudi Med. J.&lt;/abbr-1&gt;&lt;abbr-2&gt;Saudi Med J&lt;/abbr-2&gt;&lt;/periodical&gt;&lt;alt-periodical&gt;&lt;full-title&gt;Saudi Medical Journal&lt;/full-title&gt;&lt;abbr-1&gt;Saudi Med. J.&lt;/abbr-1&gt;&lt;abbr-2&gt;Saudi Med J&lt;/abbr-2&gt;&lt;/alt-periodical&gt;&lt;pages&gt;116-7&lt;/pages&gt;&lt;volume&gt;25&lt;/volume&gt;&lt;number&gt;1&lt;/number&gt;&lt;keywords&gt;&lt;keyword&gt;Acute Disease Adolescent Age Distribution *Anemia, Sickle Cell/co [Complications] Anemia, Sickle Cell/di [Diagnosis] Chest Pain/di [Diagnosis] Chest Pain/ep [Epidemiology] Chest Pain/et [Etiology] Child Child, Preschool Cough/di [Diagnosis] Cough/ep [Ep&lt;/keyword&gt;&lt;/keywords&gt;&lt;dates&gt;&lt;year&gt;2004&lt;/year&gt;&lt;pub-dates&gt;&lt;date&gt;Jan&lt;/date&gt;&lt;/pub-dates&gt;&lt;/dates&gt;&lt;isbn&gt;0379-5284&lt;/isbn&gt;&lt;accession-num&gt;14758397&lt;/accession-num&gt;&lt;urls&gt;&lt;related-urls&gt;&lt;url&gt;http://ovidsp.ovid.com/ovidweb.cgi?T=JS&amp;amp;CSC=Y&amp;amp;NEWS=N&amp;amp;PAGE=fulltext&amp;amp;D=med5&amp;amp;AN=14758397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B8A31" w14:textId="77777777" w:rsidR="00645794" w:rsidRPr="009B7927" w:rsidRDefault="00645794" w:rsidP="00645794">
            <w:pPr>
              <w:pStyle w:val="AGTableText"/>
            </w:pPr>
            <w:r w:rsidRPr="00E105BB">
              <w:t>Acute chest syndrome in sickle cell diseas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16B2C" w14:textId="77777777" w:rsidR="00645794" w:rsidRPr="009B7927" w:rsidRDefault="00645794" w:rsidP="00645794">
            <w:pPr>
              <w:pStyle w:val="AGTableText"/>
            </w:pPr>
            <w:r w:rsidRPr="00E105BB">
              <w:t>Saudi Medical Journal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923A5" w14:textId="77777777" w:rsidR="00645794" w:rsidRPr="009B7927" w:rsidRDefault="00645794" w:rsidP="00645794">
            <w:pPr>
              <w:pStyle w:val="AGTableText"/>
              <w:jc w:val="center"/>
            </w:pPr>
            <w:r>
              <w:t>2004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92E4F" w14:textId="77777777" w:rsidR="00645794" w:rsidRDefault="00645794" w:rsidP="00645794">
            <w:pPr>
              <w:pStyle w:val="AGTableText"/>
            </w:pPr>
            <w:r>
              <w:t>25(1): 116-117</w:t>
            </w:r>
          </w:p>
        </w:tc>
      </w:tr>
      <w:tr w:rsidR="00645794" w14:paraId="34F33067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8BD74" w14:textId="1150A34E" w:rsidR="00645794" w:rsidRPr="006E2165" w:rsidRDefault="00645794" w:rsidP="00E12AA0">
            <w:pPr>
              <w:pStyle w:val="AGTableText"/>
            </w:pPr>
            <w:r w:rsidRPr="006E2165">
              <w:t>Alkindi, 2018</w:t>
            </w:r>
            <w:r>
              <w:fldChar w:fldCharType="begin"/>
            </w:r>
            <w:r w:rsidR="00E12AA0">
              <w:instrText xml:space="preserve"> ADDIN EN.CITE &lt;EndNote&gt;&lt;Cite&gt;&lt;Author&gt;Alkindi&lt;/Author&gt;&lt;Year&gt;2018&lt;/Year&gt;&lt;RecNum&gt;97&lt;/RecNum&gt;&lt;DisplayText&gt;&lt;style face="superscript"&gt;5&lt;/style&gt;&lt;/DisplayText&gt;&lt;record&gt;&lt;rec-number&gt;97&lt;/rec-number&gt;&lt;foreign-keys&gt;&lt;key app="EN" db-id="x9wpsd5wz9xfz0epafwpxx059ppzprre0tra" timestamp="1601100941"&gt;97&lt;/key&gt;&lt;/foreign-keys&gt;&lt;ref-type name="Conference Proceedings"&gt;10&lt;/ref-type&gt;&lt;contributors&gt;&lt;authors&gt;&lt;author&gt;Alkindi, S&lt;/author&gt;&lt;author&gt;Al Jadidi, S&lt;/author&gt;&lt;author&gt;Al Adawi, S&lt;/author&gt;&lt;author&gt;Pathare, A&lt;/author&gt;&lt;/authors&gt;&lt;/contributors&gt;&lt;titles&gt;&lt;title&gt;Predictors of adverse outcome in sickle cell disease patients from Oman [abstract]. Presented at: 60th American Society of Hematology Annual Meeting and Exposition; San Diego, CA, USA; December 1-4, 2018.&lt;/title&gt;&lt;/titles&gt;&lt;dates&gt;&lt;year&gt;2018&lt;/year&gt;&lt;/dates&gt;&lt;urls&gt;&lt;/urls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8E487" w14:textId="77777777" w:rsidR="00645794" w:rsidRPr="006E2165" w:rsidRDefault="00645794" w:rsidP="00645794">
            <w:pPr>
              <w:pStyle w:val="AGTableText"/>
            </w:pPr>
            <w:r w:rsidRPr="006E2165">
              <w:t>Predictors of adverse outcome in sickle cell disease patients from Oman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403A1" w14:textId="77777777" w:rsidR="00645794" w:rsidRPr="006E2165" w:rsidRDefault="00645794" w:rsidP="00645794">
            <w:pPr>
              <w:pStyle w:val="AGTableText"/>
            </w:pPr>
            <w:r w:rsidRPr="006E2165">
              <w:t>ASH 2018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C299B" w14:textId="77777777" w:rsidR="00645794" w:rsidRPr="006E2165" w:rsidRDefault="00645794" w:rsidP="00645794">
            <w:pPr>
              <w:pStyle w:val="AGTableText"/>
              <w:jc w:val="center"/>
            </w:pPr>
            <w:r w:rsidRPr="006E2165">
              <w:t>2018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4EB4A" w14:textId="77777777" w:rsidR="00645794" w:rsidRPr="006E2165" w:rsidRDefault="00645794" w:rsidP="00645794">
            <w:pPr>
              <w:pStyle w:val="AGTableText"/>
              <w:jc w:val="center"/>
            </w:pPr>
            <w:r w:rsidRPr="006E2165">
              <w:rPr>
                <w:rFonts w:cs="Times New Roman"/>
              </w:rPr>
              <w:t>—</w:t>
            </w:r>
          </w:p>
        </w:tc>
      </w:tr>
      <w:tr w:rsidR="00645794" w14:paraId="6AE970B1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4B3EF" w14:textId="7D5DC407" w:rsidR="00645794" w:rsidRDefault="00645794" w:rsidP="00E12AA0">
            <w:pPr>
              <w:pStyle w:val="AGTableText"/>
            </w:pPr>
            <w:r>
              <w:t>Allali, 2019</w:t>
            </w:r>
            <w:r>
              <w:fldChar w:fldCharType="begin">
                <w:fldData xml:space="preserve">PEVuZE5vdGU+PENpdGU+PEF1dGhvcj5BbGxhbGk8L0F1dGhvcj48WWVhcj4yMDE5PC9ZZWFyPjxS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BbGxhbGk8L0F1dGhvcj48WWVhcj4yMDE5PC9ZZWFyPjxS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7D3D5" w14:textId="77777777" w:rsidR="00645794" w:rsidRPr="009B7927" w:rsidRDefault="00645794" w:rsidP="00645794">
            <w:pPr>
              <w:pStyle w:val="AGTableText"/>
            </w:pPr>
            <w:r w:rsidRPr="00E105BB">
              <w:t xml:space="preserve">Hepatobiliary </w:t>
            </w:r>
            <w:r>
              <w:t>complications in ch</w:t>
            </w:r>
            <w:r w:rsidRPr="00E105BB">
              <w:t xml:space="preserve">ildren with </w:t>
            </w:r>
            <w:r>
              <w:t>sickle c</w:t>
            </w:r>
            <w:r w:rsidRPr="00E105BB">
              <w:t xml:space="preserve">ell </w:t>
            </w:r>
            <w:r>
              <w:t>disease: a</w:t>
            </w:r>
            <w:r w:rsidRPr="00E105BB">
              <w:t xml:space="preserve"> </w:t>
            </w:r>
            <w:r>
              <w:t>retrospective review of medical records from 616 p</w:t>
            </w:r>
            <w:r w:rsidRPr="00E105BB">
              <w:t>atients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65D87" w14:textId="77777777" w:rsidR="00645794" w:rsidRPr="009B7927" w:rsidRDefault="00645794" w:rsidP="00645794">
            <w:pPr>
              <w:pStyle w:val="AGTableText"/>
            </w:pPr>
            <w:r w:rsidRPr="00E105BB">
              <w:t>Journal of Clinical Medicine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F0B5E" w14:textId="77777777" w:rsidR="00645794" w:rsidRPr="009B7927" w:rsidRDefault="00645794" w:rsidP="00645794">
            <w:pPr>
              <w:pStyle w:val="AGTableText"/>
              <w:jc w:val="center"/>
            </w:pPr>
            <w:r>
              <w:t>201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3CA6B" w14:textId="77777777" w:rsidR="00645794" w:rsidRDefault="00645794" w:rsidP="00645794">
            <w:pPr>
              <w:pStyle w:val="AGTableText"/>
            </w:pPr>
            <w:r>
              <w:t>8(9): 18</w:t>
            </w:r>
          </w:p>
        </w:tc>
      </w:tr>
      <w:tr w:rsidR="00645794" w14:paraId="2EFE95DE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52007" w14:textId="02E776D1" w:rsidR="00645794" w:rsidRDefault="00645794" w:rsidP="00E12AA0">
            <w:pPr>
              <w:pStyle w:val="AGTableText"/>
            </w:pPr>
            <w:r>
              <w:t>Al-Rimawi, 2006</w:t>
            </w:r>
            <w:r>
              <w:fldChar w:fldCharType="begin"/>
            </w:r>
            <w:r w:rsidR="00E12AA0">
              <w:instrText xml:space="preserve"> ADDIN EN.CITE &lt;EndNote&gt;&lt;Cite&gt;&lt;Author&gt;Al-Rimawi&lt;/Author&gt;&lt;Year&gt;2006&lt;/Year&gt;&lt;RecNum&gt;60&lt;/RecNum&gt;&lt;DisplayText&gt;&lt;style face="superscript"&gt;7&lt;/style&gt;&lt;/DisplayText&gt;&lt;record&gt;&lt;rec-number&gt;60&lt;/rec-number&gt;&lt;foreign-keys&gt;&lt;key app="EN" db-id="x9wpsd5wz9xfz0epafwpxx059ppzprre0tra" timestamp="1601093347"&gt;60&lt;/key&gt;&lt;/foreign-keys&gt;&lt;ref-type name="Journal Article"&gt;17&lt;/ref-type&gt;&lt;contributors&gt;&lt;authors&gt;&lt;author&gt;Al-Rimawi, H. S. &lt;/author&gt;&lt;author&gt;Abdul-Qader, M. &lt;/author&gt;&lt;author&gt;Jallad, M. F. &lt;/author&gt;&lt;author&gt;Amarin, Z. O.&lt;/author&gt;&lt;/authors&gt;&lt;/contributors&gt;&lt;auth-address&gt;Al-Rimawi, H S. Department of Pediatrics, Jordan University of Sceince and Technology, Irbid, Jordan. dima@just.edu.jo&lt;/auth-address&gt;&lt;titles&gt;&lt;title&gt;Acute splenic sequestration in female children with sickle cell disease in the North of Jordan&lt;/title&gt;&lt;secondary-title&gt;Journal of Tropical Pediatrics&lt;/secondary-title&gt;&lt;alt-title&gt;J Trop Pediatr&lt;/alt-title&gt;&lt;/titles&gt;&lt;periodical&gt;&lt;full-title&gt;Journal of Tropical Pediatrics&lt;/full-title&gt;&lt;abbr-1&gt;J. Trop. Pediatr.&lt;/abbr-1&gt;&lt;abbr-2&gt;J Trop Pediatr&lt;/abbr-2&gt;&lt;/periodical&gt;&lt;alt-periodical&gt;&lt;full-title&gt;Journal of Tropical Pediatrics&lt;/full-title&gt;&lt;abbr-1&gt;J. Trop. Pediatr.&lt;/abbr-1&gt;&lt;abbr-2&gt;J Trop Pediatr&lt;/abbr-2&gt;&lt;/alt-periodical&gt;&lt;pages&gt;416-20&lt;/pages&gt;&lt;volume&gt;52&lt;/volume&gt;&lt;number&gt;6&lt;/number&gt;&lt;keywords&gt;&lt;keyword&gt;Acute Disease Adolescent *Anemia, Sickle Cell/co [Complications] Anemia, Sickle Cell/ep [Epidemiology] Anemia, Sickle Cell/ge [Genetics] Child Child, Preschool Female Fetal Hemoglobin/an [Analysis] Humans Hypersplenism/ep [Epidemiology] *Hypersplenism/e&lt;/keyword&gt;&lt;/keywords&gt;&lt;dates&gt;&lt;year&gt;2006&lt;/year&gt;&lt;pub-dates&gt;&lt;date&gt;Dec&lt;/date&gt;&lt;/pub-dates&gt;&lt;/dates&gt;&lt;isbn&gt;0142-6338&lt;/isbn&gt;&lt;accession-num&gt;16951418&lt;/accession-num&gt;&lt;urls&gt;&lt;related-urls&gt;&lt;url&gt;http://ovidsp.ovid.com/ovidweb.cgi?T=JS&amp;amp;CSC=Y&amp;amp;NEWS=N&amp;amp;PAGE=fulltext&amp;amp;D=med6&amp;amp;AN=16951418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7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A6B69" w14:textId="77777777" w:rsidR="00645794" w:rsidRPr="009B7927" w:rsidRDefault="00645794" w:rsidP="00645794">
            <w:pPr>
              <w:pStyle w:val="AGTableText"/>
            </w:pPr>
            <w:r w:rsidRPr="008A7EC7">
              <w:t>Acute splenic sequestration in female children with sickle cell disease in the North of Jordan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75DD5" w14:textId="77777777" w:rsidR="00645794" w:rsidRPr="009B7927" w:rsidRDefault="00645794" w:rsidP="00645794">
            <w:pPr>
              <w:pStyle w:val="AGTableText"/>
            </w:pPr>
            <w:r w:rsidRPr="00B95848">
              <w:t>Journal of Tropical Pediatrics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7812E" w14:textId="77777777" w:rsidR="00645794" w:rsidRPr="009B7927" w:rsidRDefault="00645794" w:rsidP="00645794">
            <w:pPr>
              <w:pStyle w:val="AGTableText"/>
              <w:jc w:val="center"/>
            </w:pPr>
            <w:r>
              <w:t>2006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3A285" w14:textId="77777777" w:rsidR="00645794" w:rsidRDefault="00645794" w:rsidP="00645794">
            <w:pPr>
              <w:pStyle w:val="AGTableText"/>
            </w:pPr>
            <w:r>
              <w:t>52(6): 416-420</w:t>
            </w:r>
          </w:p>
        </w:tc>
      </w:tr>
      <w:tr w:rsidR="00645794" w14:paraId="6F3A9505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83F69" w14:textId="025B688D" w:rsidR="00645794" w:rsidRDefault="00645794" w:rsidP="00E12AA0">
            <w:pPr>
              <w:pStyle w:val="AGTableText"/>
            </w:pPr>
            <w:r>
              <w:t>Alvaia, 2020</w:t>
            </w:r>
            <w:r>
              <w:fldChar w:fldCharType="begin">
                <w:fldData xml:space="preserve">PEVuZE5vdGU+PENpdGU+PEF1dGhvcj5BbHZhaWE8L0F1dGhvcj48WWVhcj4yMDIwPC9ZZWFyPjxS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BbHZhaWE8L0F1dGhvcj48WWVhcj4yMDIwPC9ZZWFyPjxS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8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59036" w14:textId="77777777" w:rsidR="00645794" w:rsidRPr="009B7927" w:rsidRDefault="00645794" w:rsidP="00645794">
            <w:pPr>
              <w:pStyle w:val="AGTableText"/>
            </w:pPr>
            <w:r w:rsidRPr="008A7EC7">
              <w:t>Prevalence of priapism in individuals with sickle cell disease and implications on male sexual function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A4535" w14:textId="77777777" w:rsidR="00645794" w:rsidRPr="009B7927" w:rsidRDefault="00645794" w:rsidP="00645794">
            <w:pPr>
              <w:pStyle w:val="AGTableText"/>
            </w:pPr>
            <w:r w:rsidRPr="00B95848">
              <w:t>Einstei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DB0B6" w14:textId="77777777" w:rsidR="00645794" w:rsidRPr="009B7927" w:rsidRDefault="00645794" w:rsidP="00645794">
            <w:pPr>
              <w:pStyle w:val="AGTableText"/>
              <w:jc w:val="center"/>
            </w:pPr>
            <w:r>
              <w:t>2020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10145" w14:textId="77777777" w:rsidR="00645794" w:rsidRDefault="00645794" w:rsidP="00645794">
            <w:pPr>
              <w:pStyle w:val="AGTableText"/>
            </w:pPr>
            <w:r>
              <w:t>18:</w:t>
            </w:r>
            <w:r w:rsidRPr="006711D2">
              <w:t xml:space="preserve"> eAO5070</w:t>
            </w:r>
          </w:p>
        </w:tc>
      </w:tr>
      <w:tr w:rsidR="00645794" w14:paraId="68B389F1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3E2AB" w14:textId="65229DD9" w:rsidR="00645794" w:rsidRDefault="00645794" w:rsidP="00E12AA0">
            <w:pPr>
              <w:pStyle w:val="AGTableText"/>
            </w:pPr>
            <w:r>
              <w:t>Arduini, 2018</w:t>
            </w:r>
            <w:r>
              <w:fldChar w:fldCharType="begin"/>
            </w:r>
            <w:r w:rsidR="00E12AA0">
              <w:instrText xml:space="preserve"> ADDIN EN.CITE &lt;EndNote&gt;&lt;Cite&gt;&lt;Author&gt;Arduini&lt;/Author&gt;&lt;Year&gt;2018&lt;/Year&gt;&lt;RecNum&gt;62&lt;/RecNum&gt;&lt;DisplayText&gt;&lt;style face="superscript"&gt;9&lt;/style&gt;&lt;/DisplayText&gt;&lt;record&gt;&lt;rec-number&gt;62&lt;/rec-number&gt;&lt;foreign-keys&gt;&lt;key app="EN" db-id="x9wpsd5wz9xfz0epafwpxx059ppzprre0tra" timestamp="1601094795"&gt;62&lt;/key&gt;&lt;/foreign-keys&gt;&lt;ref-type name="Journal Article"&gt;17&lt;/ref-type&gt;&lt;contributors&gt;&lt;authors&gt;&lt;author&gt;Arduini, G. A. O. &lt;/author&gt;&lt;author&gt;Trovo de Marqui, A. B.&lt;/author&gt;&lt;/authors&gt;&lt;/contributors&gt;&lt;auth-address&gt;Arduini, Giovanna A O. a Enfermeira pela Universidade Federal do Triangulo Mineiro (UFTM), Uberaba, Minas Gerais, Brasil. Trovo de Marqui, Alessandra B. b Professora Associada da Disciplina de Genetica da UFTM, Uberaba, Minas Gerais, Brasil.&lt;/auth-address&gt;&lt;titles&gt;&lt;title&gt;Prevalence and characteristics of priapism in sickle cell disease&lt;/title&gt;&lt;secondary-title&gt;Hemoglobin&lt;/secondary-title&gt;&lt;alt-title&gt;Hemoglobin&lt;/alt-title&gt;&lt;/titles&gt;&lt;periodical&gt;&lt;full-title&gt;Hemoglobin&lt;/full-title&gt;&lt;abbr-1&gt;Hemoglobin&lt;/abbr-1&gt;&lt;abbr-2&gt;Hemoglobin&lt;/abbr-2&gt;&lt;/periodical&gt;&lt;alt-periodical&gt;&lt;full-title&gt;Hemoglobin&lt;/full-title&gt;&lt;abbr-1&gt;Hemoglobin&lt;/abbr-1&gt;&lt;abbr-2&gt;Hemoglobin&lt;/abbr-2&gt;&lt;/alt-periodical&gt;&lt;pages&gt;73-77&lt;/pages&gt;&lt;volume&gt;42&lt;/volume&gt;&lt;number&gt;2&lt;/number&gt;&lt;keywords&gt;&lt;keyword&gt;Adolescent Adult *Anemia, Sickle Cell/co [Complications] Anemia, Sickle Cell/ge [Genetics] Child Humans Male Prevalence Priapism/ep [Epidemiology] *Priapism/et [Etiology] Young Adult&lt;/keyword&gt;&lt;/keywords&gt;&lt;dates&gt;&lt;year&gt;2018&lt;/year&gt;&lt;pub-dates&gt;&lt;date&gt;Mar&lt;/date&gt;&lt;/pub-dates&gt;&lt;/dates&gt;&lt;isbn&gt;1532-432X&lt;/isbn&gt;&lt;accession-num&gt;29745276&lt;/accession-num&gt;&lt;work-type&gt;Review&lt;/work-type&gt;&lt;urls&gt;&lt;related-urls&gt;&lt;url&gt;http://ovidsp.ovid.com/ovidweb.cgi?T=JS&amp;amp;CSC=Y&amp;amp;NEWS=N&amp;amp;PAGE=fulltext&amp;amp;D=med15&amp;amp;AN=29745276&lt;/url&gt;&lt;/related-urls&gt;&lt;/urls&gt;&lt;electronic-resource-num&gt;https://dx.doi.org/10.1080/03630269.2018.1452760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9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B8BB8" w14:textId="77777777" w:rsidR="00645794" w:rsidRPr="009B7927" w:rsidRDefault="00645794" w:rsidP="00645794">
            <w:pPr>
              <w:pStyle w:val="AGTableText"/>
            </w:pPr>
            <w:r>
              <w:t>Prevalence and c</w:t>
            </w:r>
            <w:r w:rsidRPr="008A7EC7">
              <w:t xml:space="preserve">haracteristics of </w:t>
            </w:r>
            <w:r>
              <w:t>p</w:t>
            </w:r>
            <w:r w:rsidRPr="008A7EC7">
              <w:t xml:space="preserve">riapism in </w:t>
            </w:r>
            <w:r>
              <w:t>sickle cell d</w:t>
            </w:r>
            <w:r w:rsidRPr="008A7EC7">
              <w:t>iseas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BE444" w14:textId="77777777" w:rsidR="00645794" w:rsidRPr="009B7927" w:rsidRDefault="00645794" w:rsidP="00645794">
            <w:pPr>
              <w:pStyle w:val="AGTableText"/>
            </w:pPr>
            <w:r w:rsidRPr="00B95848">
              <w:t>Hemoglobi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0D70C" w14:textId="77777777" w:rsidR="00645794" w:rsidRPr="009B7927" w:rsidRDefault="00645794" w:rsidP="00645794">
            <w:pPr>
              <w:pStyle w:val="AGTableText"/>
              <w:jc w:val="center"/>
            </w:pPr>
            <w:r>
              <w:t>2018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6D91B" w14:textId="77777777" w:rsidR="00645794" w:rsidRDefault="00645794" w:rsidP="00645794">
            <w:pPr>
              <w:pStyle w:val="AGTableText"/>
            </w:pPr>
            <w:r>
              <w:t>42(2): 73-77</w:t>
            </w:r>
          </w:p>
        </w:tc>
      </w:tr>
      <w:tr w:rsidR="00645794" w14:paraId="2A953E10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FD80A" w14:textId="67C96A98" w:rsidR="00645794" w:rsidRDefault="00645794" w:rsidP="00E12AA0">
            <w:pPr>
              <w:pStyle w:val="AGTableText"/>
            </w:pPr>
            <w:r>
              <w:t>Bardakdjian-Michau, 2002</w:t>
            </w:r>
            <w:r>
              <w:fldChar w:fldCharType="begin">
                <w:fldData xml:space="preserve">PEVuZE5vdGU+PENpdGU+PEF1dGhvcj5CYXJkYWtkamlhbi1NaWNoYXU8L0F1dGhvcj48WWVhcj4y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CYXJkYWtkamlhbi1NaWNoYXU8L0F1dGhvcj48WWVhcj4y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FCA47" w14:textId="77777777" w:rsidR="00645794" w:rsidRPr="009B7927" w:rsidRDefault="00645794" w:rsidP="00645794">
            <w:pPr>
              <w:pStyle w:val="AGTableText"/>
            </w:pPr>
            <w:r w:rsidRPr="008A7EC7">
              <w:t>Decreased morbidity in homozygous sickle cell disease detected at birth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FED0C" w14:textId="77777777" w:rsidR="00645794" w:rsidRPr="009B7927" w:rsidRDefault="00645794" w:rsidP="00645794">
            <w:pPr>
              <w:pStyle w:val="AGTableText"/>
            </w:pPr>
            <w:r w:rsidRPr="00B95848">
              <w:t>Hemoglobi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5A460" w14:textId="77777777" w:rsidR="00645794" w:rsidRPr="009B7927" w:rsidRDefault="00645794" w:rsidP="00645794">
            <w:pPr>
              <w:pStyle w:val="AGTableText"/>
              <w:jc w:val="center"/>
            </w:pPr>
            <w:r>
              <w:t>2002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FC77F" w14:textId="77777777" w:rsidR="00645794" w:rsidRDefault="00645794" w:rsidP="00645794">
            <w:pPr>
              <w:pStyle w:val="AGTableText"/>
            </w:pPr>
            <w:r>
              <w:t>26(3): 211-217</w:t>
            </w:r>
          </w:p>
        </w:tc>
      </w:tr>
      <w:tr w:rsidR="00645794" w14:paraId="05B2F2C9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AA715" w14:textId="097B3306" w:rsidR="00645794" w:rsidRDefault="00645794" w:rsidP="00E12AA0">
            <w:pPr>
              <w:pStyle w:val="AGTableText"/>
            </w:pPr>
            <w:r>
              <w:t>Belisario, 2020</w:t>
            </w:r>
            <w:r>
              <w:fldChar w:fldCharType="begin">
                <w:fldData xml:space="preserve">PEVuZE5vdGU+PENpdGU+PEF1dGhvcj5CZWxpc2FyaW88L0F1dGhvcj48WWVhcj4yMDIwPC9ZZWFy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CZWxpc2FyaW88L0F1dGhvcj48WWVhcj4yMDIwPC9ZZWFy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89E1C" w14:textId="1B19219E" w:rsidR="00645794" w:rsidRPr="009B7927" w:rsidRDefault="00645794" w:rsidP="00645794">
            <w:pPr>
              <w:pStyle w:val="AGTableText"/>
            </w:pPr>
            <w:r w:rsidRPr="008A7EC7">
              <w:t>Hb S</w:t>
            </w:r>
            <w:r>
              <w:rPr>
                <w:rFonts w:cs="Times New Roman"/>
              </w:rPr>
              <w:t>beta</w:t>
            </w:r>
            <w:r w:rsidRPr="008A7EC7">
              <w:t>-Thalassemia in the REDS-III Braz</w:t>
            </w:r>
            <w:r>
              <w:t>il Sickle Cell Disease Cohort: clinical, laboratory and molecular c</w:t>
            </w:r>
            <w:r w:rsidRPr="008A7EC7">
              <w:t>haracteristics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6449A" w14:textId="77777777" w:rsidR="00645794" w:rsidRPr="009B7927" w:rsidRDefault="00645794" w:rsidP="00645794">
            <w:pPr>
              <w:pStyle w:val="AGTableText"/>
            </w:pPr>
            <w:r w:rsidRPr="00B95848">
              <w:t>Hemoglobi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2BD22" w14:textId="77777777" w:rsidR="00645794" w:rsidRPr="009B7927" w:rsidRDefault="00645794" w:rsidP="00645794">
            <w:pPr>
              <w:pStyle w:val="AGTableText"/>
              <w:jc w:val="center"/>
            </w:pPr>
            <w:r>
              <w:t>2020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E9E7C" w14:textId="77777777" w:rsidR="00645794" w:rsidRDefault="00645794" w:rsidP="00645794">
            <w:pPr>
              <w:pStyle w:val="AGTableText"/>
            </w:pPr>
            <w:r>
              <w:t>44(1): 1-9</w:t>
            </w:r>
          </w:p>
        </w:tc>
      </w:tr>
      <w:tr w:rsidR="00645794" w14:paraId="48CF29EF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8C689" w14:textId="4553C03A" w:rsidR="00645794" w:rsidRDefault="00645794" w:rsidP="00E12AA0">
            <w:pPr>
              <w:pStyle w:val="AGTableText"/>
            </w:pPr>
            <w:r>
              <w:t>Ben Khaled, 2020</w:t>
            </w:r>
            <w:r>
              <w:fldChar w:fldCharType="begin">
                <w:fldData xml:space="preserve">PEVuZE5vdGU+PENpdGU+PEF1dGhvcj5CZW4gS2hhbGVkPC9BdXRob3I+PFllYXI+MjAyMDwvWWVh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CZW4gS2hhbGVkPC9BdXRob3I+PFllYXI+MjAyMDwvWWVh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12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5547A" w14:textId="77777777" w:rsidR="00645794" w:rsidRPr="009B7927" w:rsidRDefault="00645794" w:rsidP="00645794">
            <w:pPr>
              <w:pStyle w:val="AGTableText"/>
            </w:pPr>
            <w:r w:rsidRPr="008A7EC7">
              <w:t xml:space="preserve">Prevalence and predictive factors of splenic sequestration crisis among 423 pediatric </w:t>
            </w:r>
            <w:r w:rsidRPr="008A7EC7">
              <w:lastRenderedPageBreak/>
              <w:t>patients with sickle cell disease in Tunisia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6BCEF" w14:textId="77777777" w:rsidR="00645794" w:rsidRPr="009B7927" w:rsidRDefault="00645794" w:rsidP="00645794">
            <w:pPr>
              <w:pStyle w:val="AGTableText"/>
            </w:pPr>
            <w:r w:rsidRPr="00B95848">
              <w:lastRenderedPageBreak/>
              <w:t>Blood Cells Molecules &amp; Diseases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B1D53" w14:textId="77777777" w:rsidR="00645794" w:rsidRPr="009B7927" w:rsidRDefault="00645794" w:rsidP="00645794">
            <w:pPr>
              <w:pStyle w:val="AGTableText"/>
              <w:jc w:val="center"/>
            </w:pPr>
            <w:r>
              <w:t>2020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0E6B3" w14:textId="77777777" w:rsidR="00645794" w:rsidRDefault="00645794" w:rsidP="00645794">
            <w:pPr>
              <w:pStyle w:val="AGTableText"/>
            </w:pPr>
            <w:r>
              <w:t xml:space="preserve">80: </w:t>
            </w:r>
            <w:r w:rsidRPr="001963CB">
              <w:t>102374</w:t>
            </w:r>
          </w:p>
        </w:tc>
      </w:tr>
      <w:tr w:rsidR="00645794" w14:paraId="7CE88504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8858C" w14:textId="63BFFFAA" w:rsidR="00645794" w:rsidRDefault="00645794" w:rsidP="00E12AA0">
            <w:pPr>
              <w:pStyle w:val="AGTableText"/>
            </w:pPr>
            <w:r>
              <w:t>Benites, 2016</w:t>
            </w:r>
            <w:r>
              <w:fldChar w:fldCharType="begin">
                <w:fldData xml:space="preserve">PEVuZE5vdGU+PENpdGU+PEF1dGhvcj5CZW5pdGVzPC9BdXRob3I+PFllYXI+MjAxNjwvWWVhcj48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CZW5pdGVzPC9BdXRob3I+PFllYXI+MjAxNjwvWWVhcj48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13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82FE3" w14:textId="77777777" w:rsidR="00645794" w:rsidRPr="009B7927" w:rsidRDefault="00645794" w:rsidP="00645794">
            <w:pPr>
              <w:pStyle w:val="AGTableText"/>
            </w:pPr>
            <w:r w:rsidRPr="008A7EC7">
              <w:t xml:space="preserve">Sickle cell/beta-thalassemia: </w:t>
            </w:r>
            <w:r>
              <w:t>c</w:t>
            </w:r>
            <w:r w:rsidRPr="008A7EC7">
              <w:t>omparison of Sbeta</w:t>
            </w:r>
            <w:r w:rsidRPr="00DD3637">
              <w:rPr>
                <w:vertAlign w:val="superscript"/>
              </w:rPr>
              <w:t>0</w:t>
            </w:r>
            <w:r>
              <w:rPr>
                <w:vertAlign w:val="superscript"/>
              </w:rPr>
              <w:t xml:space="preserve"> </w:t>
            </w:r>
            <w:r w:rsidRPr="008A7EC7">
              <w:t>and Sbeta</w:t>
            </w:r>
            <w:r w:rsidRPr="00DD3637">
              <w:rPr>
                <w:vertAlign w:val="superscript"/>
              </w:rPr>
              <w:t>+</w:t>
            </w:r>
            <w:r>
              <w:t xml:space="preserve"> </w:t>
            </w:r>
            <w:r w:rsidRPr="008A7EC7">
              <w:t>Brazilian patients followed at a single institution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2041D" w14:textId="77777777" w:rsidR="00645794" w:rsidRPr="009B7927" w:rsidRDefault="00645794" w:rsidP="00645794">
            <w:pPr>
              <w:pStyle w:val="AGTableText"/>
            </w:pPr>
            <w:r w:rsidRPr="00B95848">
              <w:t>Hemoglobi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48E8C" w14:textId="77777777" w:rsidR="00645794" w:rsidRPr="009B7927" w:rsidRDefault="00645794" w:rsidP="00645794">
            <w:pPr>
              <w:pStyle w:val="AGTableText"/>
              <w:jc w:val="center"/>
            </w:pPr>
            <w:r>
              <w:t>2016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D6BAC" w14:textId="77777777" w:rsidR="00645794" w:rsidRDefault="00645794" w:rsidP="00645794">
            <w:pPr>
              <w:pStyle w:val="AGTableText"/>
            </w:pPr>
            <w:r>
              <w:t>21(10): 623-629</w:t>
            </w:r>
          </w:p>
        </w:tc>
      </w:tr>
      <w:tr w:rsidR="00645794" w14:paraId="6C965D91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3DB11" w14:textId="2AF7D39B" w:rsidR="00645794" w:rsidRPr="006E2165" w:rsidRDefault="00645794" w:rsidP="00E12AA0">
            <w:pPr>
              <w:pStyle w:val="AGTableText"/>
            </w:pPr>
            <w:r w:rsidRPr="006E2165">
              <w:t>Brown, 2019</w:t>
            </w:r>
            <w:r>
              <w:fldChar w:fldCharType="begin"/>
            </w:r>
            <w:r w:rsidR="00E12AA0">
              <w:instrText xml:space="preserve"> ADDIN EN.CITE &lt;EndNote&gt;&lt;Cite&gt;&lt;Author&gt;Brown&lt;/Author&gt;&lt;Year&gt;2019&lt;/Year&gt;&lt;RecNum&gt;100&lt;/RecNum&gt;&lt;DisplayText&gt;&lt;style face="superscript"&gt;14&lt;/style&gt;&lt;/DisplayText&gt;&lt;record&gt;&lt;rec-number&gt;100&lt;/rec-number&gt;&lt;foreign-keys&gt;&lt;key app="EN" db-id="x9wpsd5wz9xfz0epafwpxx059ppzprre0tra" timestamp="1601101767"&gt;100&lt;/key&gt;&lt;/foreign-keys&gt;&lt;ref-type name="Conference Proceedings"&gt;10&lt;/ref-type&gt;&lt;contributors&gt;&lt;authors&gt;&lt;author&gt;Brown, C&lt;/author&gt;&lt;author&gt;Callaghan, M&lt;/author&gt;&lt;author&gt;Clifford, S&lt;/author&gt;&lt;author&gt;Abudulai, F&lt;/author&gt;&lt;author&gt;Cong, Z&lt;/author&gt;&lt;author&gt;Howard, K&lt;/author&gt;&lt;author&gt;Jurek, M&lt;/author&gt;&lt;author&gt;Lipman, K&lt;/author&gt;&lt;author&gt;Pratiwadi, R&lt;/author&gt;&lt;/authors&gt;&lt;/contributors&gt;&lt;titles&gt;&lt;title&gt;Beyond pain: the symptoms and impacts of sickle cell disease on children and their caregivers [abstract]. Presented at: 13th Annual Sickle Cell Disease Research &amp;amp; Educational Symposium; Washington, DC, USA; June 7-9, 2019.&lt;/title&gt;&lt;/titles&gt;&lt;dates&gt;&lt;year&gt;2019&lt;/year&gt;&lt;/dates&gt;&lt;urls&gt;&lt;/urls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14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81BAD" w14:textId="77777777" w:rsidR="00645794" w:rsidRPr="006E2165" w:rsidRDefault="00645794" w:rsidP="00645794">
            <w:pPr>
              <w:pStyle w:val="AGTableText"/>
            </w:pPr>
            <w:r w:rsidRPr="006E2165">
              <w:t>Beyond pain: the symptoms and impacts of sickle cell disease on children and their caregivers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AA978" w14:textId="77777777" w:rsidR="00645794" w:rsidRPr="006E2165" w:rsidRDefault="00645794" w:rsidP="00645794">
            <w:pPr>
              <w:pStyle w:val="AGTableText"/>
            </w:pPr>
            <w:r w:rsidRPr="006E2165">
              <w:t>FSCDR 2019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43077" w14:textId="77777777" w:rsidR="00645794" w:rsidRPr="006E2165" w:rsidRDefault="00645794" w:rsidP="00645794">
            <w:pPr>
              <w:pStyle w:val="AGTableText"/>
              <w:jc w:val="center"/>
            </w:pPr>
            <w:r w:rsidRPr="006E2165">
              <w:t>201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43732" w14:textId="77777777" w:rsidR="00645794" w:rsidRPr="006E2165" w:rsidRDefault="00645794" w:rsidP="00645794">
            <w:pPr>
              <w:pStyle w:val="AGTableText"/>
              <w:jc w:val="center"/>
            </w:pPr>
            <w:r w:rsidRPr="006E2165">
              <w:rPr>
                <w:rFonts w:cs="Times New Roman"/>
              </w:rPr>
              <w:t>—</w:t>
            </w:r>
          </w:p>
        </w:tc>
      </w:tr>
      <w:tr w:rsidR="00645794" w14:paraId="2685A07E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06CCC" w14:textId="4A9CC273" w:rsidR="00645794" w:rsidRDefault="00645794" w:rsidP="00E12AA0">
            <w:pPr>
              <w:pStyle w:val="AGTableText"/>
            </w:pPr>
            <w:r>
              <w:t>da Silva Filho, 2012</w:t>
            </w:r>
            <w:r>
              <w:fldChar w:fldCharType="begin"/>
            </w:r>
            <w:r w:rsidR="00E12AA0">
              <w:instrText xml:space="preserve"> ADDIN EN.CITE &lt;EndNote&gt;&lt;Cite&gt;&lt;Author&gt;da Silva Filho&lt;/Author&gt;&lt;Year&gt;2012&lt;/Year&gt;&lt;RecNum&gt;67&lt;/RecNum&gt;&lt;DisplayText&gt;&lt;style face="superscript"&gt;15&lt;/style&gt;&lt;/DisplayText&gt;&lt;record&gt;&lt;rec-number&gt;67&lt;/rec-number&gt;&lt;foreign-keys&gt;&lt;key app="EN" db-id="x9wpsd5wz9xfz0epafwpxx059ppzprre0tra" timestamp="1601094955"&gt;67&lt;/key&gt;&lt;/foreign-keys&gt;&lt;ref-type name="Journal Article"&gt;17&lt;/ref-type&gt;&lt;contributors&gt;&lt;authors&gt;&lt;author&gt;da Silva Filho, I. L. &lt;/author&gt;&lt;author&gt;Ribeiro, G. S. &lt;/author&gt;&lt;author&gt;Moura, P. G. &lt;/author&gt;&lt;author&gt;Vechi, M. L. &lt;/author&gt;&lt;author&gt;Cavalcante, A. C. &lt;/author&gt;&lt;author&gt;de Andrada-Serpa, M. J.&lt;/author&gt;&lt;/authors&gt;&lt;/contributors&gt;&lt;auth-address&gt;da Silva Filho, Isaac Lima. Instituto de Pesquisa Clinica Evandro Chagas - IPEC, Fundacao Oswaldo Cruz - FIOCRUZ, Rio de Janeiro, RJ, Brazil.&lt;/auth-address&gt;&lt;titles&gt;&lt;title&gt;Sickle cell disease: acute clinical manifestations in early childhood and molecular characteristics in a group of children in Rio de Janeiro&lt;/title&gt;&lt;secondary-title&gt;Revista Brasileira de Hematologia e Hemoterapia&lt;/secondary-title&gt;&lt;alt-title&gt;Rev&lt;/alt-title&gt;&lt;/titles&gt;&lt;periodical&gt;&lt;full-title&gt;Revista Brasileira de Hematologia e Hemoterapia&lt;/full-title&gt;&lt;abbr-1&gt;Rev&lt;/abbr-1&gt;&lt;/periodical&gt;&lt;alt-periodical&gt;&lt;full-title&gt;Revista Brasileira de Hematologia e Hemoterapia&lt;/full-title&gt;&lt;abbr-1&gt;Rev&lt;/abbr-1&gt;&lt;/alt-periodical&gt;&lt;pages&gt;196-201&lt;/pages&gt;&lt;volume&gt;34&lt;/volume&gt;&lt;number&gt;3&lt;/number&gt;&lt;dates&gt;&lt;year&gt;2012&lt;/year&gt;&lt;/dates&gt;&lt;isbn&gt;1806-0870&lt;/isbn&gt;&lt;accession-num&gt;23049419&lt;/accession-num&gt;&lt;urls&gt;&lt;related-urls&gt;&lt;url&gt;http://ovidsp.ovid.com/ovidweb.cgi?T=JS&amp;amp;CSC=Y&amp;amp;NEWS=N&amp;amp;PAGE=fulltext&amp;amp;D=prem1&amp;amp;AN=23049419&lt;/url&gt;&lt;/related-urls&gt;&lt;/urls&gt;&lt;electronic-resource-num&gt;https://dx.doi.org/10.5581/1516-8484.20120049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15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AC851" w14:textId="77777777" w:rsidR="00645794" w:rsidRPr="009B7927" w:rsidRDefault="00645794" w:rsidP="00645794">
            <w:pPr>
              <w:pStyle w:val="AGTableText"/>
            </w:pPr>
            <w:r w:rsidRPr="008A7EC7">
              <w:t>Sickle cell disease: acute clinical manifestations in early childhood and molecular characteristics in a group of children in Rio de Janeiro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3AF15" w14:textId="77777777" w:rsidR="00645794" w:rsidRPr="009B7927" w:rsidRDefault="00645794" w:rsidP="00645794">
            <w:pPr>
              <w:pStyle w:val="AGTableText"/>
            </w:pPr>
            <w:r w:rsidRPr="006C2C76">
              <w:t>Revista Brasileira de Hematologia e Hemoterapia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0826F" w14:textId="77777777" w:rsidR="00645794" w:rsidRPr="009B7927" w:rsidRDefault="00645794" w:rsidP="00645794">
            <w:pPr>
              <w:pStyle w:val="AGTableText"/>
              <w:jc w:val="center"/>
            </w:pPr>
            <w:r>
              <w:t>2012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8B2F1" w14:textId="77777777" w:rsidR="00645794" w:rsidRDefault="00645794" w:rsidP="00645794">
            <w:pPr>
              <w:pStyle w:val="AGTableText"/>
            </w:pPr>
            <w:r>
              <w:t>34(3): 196-201</w:t>
            </w:r>
          </w:p>
        </w:tc>
      </w:tr>
      <w:tr w:rsidR="00645794" w14:paraId="378EC341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ACC8D" w14:textId="225938FA" w:rsidR="00645794" w:rsidRDefault="00645794" w:rsidP="00E12AA0">
            <w:pPr>
              <w:pStyle w:val="AGTableText"/>
            </w:pPr>
            <w:r>
              <w:t>Dupervil, 2016</w:t>
            </w:r>
            <w:r>
              <w:fldChar w:fldCharType="begin">
                <w:fldData xml:space="preserve">PEVuZE5vdGU+PENpdGU+PEF1dGhvcj5EdXBlcnZpbDwvQXV0aG9yPjxZZWFyPjIwMTY8L1llYXI+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EdXBlcnZpbDwvQXV0aG9yPjxZZWFyPjIwMTY8L1llYXI+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16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621B3" w14:textId="77777777" w:rsidR="00645794" w:rsidRPr="009B7927" w:rsidRDefault="00645794" w:rsidP="00645794">
            <w:pPr>
              <w:pStyle w:val="AGTableText"/>
            </w:pPr>
            <w:r>
              <w:t>Emergency department visits and i</w:t>
            </w:r>
            <w:r w:rsidRPr="008A7EC7">
              <w:t xml:space="preserve">npatient </w:t>
            </w:r>
            <w:r>
              <w:t>admissions associated with p</w:t>
            </w:r>
            <w:r w:rsidRPr="008A7EC7">
              <w:t xml:space="preserve">riapism among </w:t>
            </w:r>
            <w:r>
              <w:t>males with sickle cell d</w:t>
            </w:r>
            <w:r w:rsidRPr="008A7EC7">
              <w:t>isease in the United States, 2006-2010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7C033" w14:textId="77777777" w:rsidR="00645794" w:rsidRPr="009B7927" w:rsidRDefault="00645794" w:rsidP="00645794">
            <w:pPr>
              <w:pStyle w:val="AGTableText"/>
            </w:pPr>
            <w:r w:rsidRPr="006C2C76">
              <w:t>PLoS ONE [Electronic Resource]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514DB" w14:textId="77777777" w:rsidR="00645794" w:rsidRPr="009B7927" w:rsidRDefault="00645794" w:rsidP="00645794">
            <w:pPr>
              <w:pStyle w:val="AGTableText"/>
              <w:jc w:val="center"/>
            </w:pPr>
            <w:r>
              <w:t>2016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DF577" w14:textId="77777777" w:rsidR="00645794" w:rsidRDefault="00645794" w:rsidP="00645794">
            <w:pPr>
              <w:pStyle w:val="AGTableText"/>
            </w:pPr>
            <w:r>
              <w:t xml:space="preserve">11(4): </w:t>
            </w:r>
            <w:r w:rsidRPr="006C2C76">
              <w:t>e0153257</w:t>
            </w:r>
          </w:p>
        </w:tc>
      </w:tr>
      <w:tr w:rsidR="00645794" w14:paraId="713751BF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5531A" w14:textId="1FF2A36D" w:rsidR="00645794" w:rsidRDefault="00645794" w:rsidP="00E12AA0">
            <w:pPr>
              <w:pStyle w:val="AGTableText"/>
            </w:pPr>
            <w:r>
              <w:t>Elliott, 2007</w:t>
            </w:r>
            <w:r>
              <w:fldChar w:fldCharType="begin">
                <w:fldData xml:space="preserve">PEVuZE5vdGU+PENpdGU+PEF1dGhvcj5FbGxpb3R0PC9BdXRob3I+PFllYXI+MjAwNzwvWWVhcj48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FbGxpb3R0PC9BdXRob3I+PFllYXI+MjAwNzwvWWVhcj48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17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1F904" w14:textId="77777777" w:rsidR="00645794" w:rsidRPr="009B7927" w:rsidRDefault="00645794" w:rsidP="00645794">
            <w:pPr>
              <w:pStyle w:val="AGTableText"/>
            </w:pPr>
            <w:r w:rsidRPr="008A7EC7">
              <w:t>Genetic polymorphisms associated with priapism in sickle cell diseas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AEFF0" w14:textId="77777777" w:rsidR="00645794" w:rsidRPr="009B7927" w:rsidRDefault="00645794" w:rsidP="00645794">
            <w:pPr>
              <w:pStyle w:val="AGTableText"/>
            </w:pPr>
            <w:r w:rsidRPr="006C2C76">
              <w:t>British Journal of Haematology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389BA" w14:textId="77777777" w:rsidR="00645794" w:rsidRPr="009B7927" w:rsidRDefault="00645794" w:rsidP="00645794">
            <w:pPr>
              <w:pStyle w:val="AGTableText"/>
              <w:jc w:val="center"/>
            </w:pPr>
            <w:r>
              <w:t>2007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77F9C" w14:textId="77777777" w:rsidR="00645794" w:rsidRDefault="00645794" w:rsidP="00645794">
            <w:pPr>
              <w:pStyle w:val="AGTableText"/>
            </w:pPr>
            <w:r>
              <w:t>137(3): 262-267</w:t>
            </w:r>
          </w:p>
        </w:tc>
      </w:tr>
      <w:tr w:rsidR="00645794" w14:paraId="3D77E970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7F090" w14:textId="79414451" w:rsidR="00645794" w:rsidRPr="006E2165" w:rsidRDefault="00645794" w:rsidP="00E12AA0">
            <w:pPr>
              <w:pStyle w:val="AGTableText"/>
            </w:pPr>
            <w:r w:rsidRPr="006E2165">
              <w:t>El-Samahi, 2019</w:t>
            </w:r>
            <w:r>
              <w:fldChar w:fldCharType="begin"/>
            </w:r>
            <w:r w:rsidR="00E12AA0">
              <w:instrText xml:space="preserve"> ADDIN EN.CITE &lt;EndNote&gt;&lt;Cite&gt;&lt;Author&gt;El-Samahi&lt;/Author&gt;&lt;Year&gt;2019&lt;/Year&gt;&lt;RecNum&gt;29&lt;/RecNum&gt;&lt;DisplayText&gt;&lt;style face="superscript"&gt;18&lt;/style&gt;&lt;/DisplayText&gt;&lt;record&gt;&lt;rec-number&gt;29&lt;/rec-number&gt;&lt;foreign-keys&gt;&lt;key app="EN" db-id="x9wpsd5wz9xfz0epafwpxx059ppzprre0tra" timestamp="1601048217"&gt;29&lt;/key&gt;&lt;/foreign-keys&gt;&lt;ref-type name="Conference Proceedings"&gt;10&lt;/ref-type&gt;&lt;contributors&gt;&lt;authors&gt;&lt;author&gt;El-Samahi, M&lt;/author&gt;&lt;author&gt;Makkeyah, S&lt;/author&gt;&lt;author&gt;Hamza, M&lt;/author&gt;&lt;author&gt;Abouelnour, A&lt;/author&gt;&lt;/authors&gt;&lt;/contributors&gt;&lt;titles&gt;&lt;title&gt;Sickle cell disease patients have normal neutrophil oxidative burst response [abstract]. Presented at: 24th Congress of the European Hematology Association; Amsterdam, The Netherlands; June 13-16, 2019.&lt;/title&gt;&lt;/titles&gt;&lt;dates&gt;&lt;year&gt;2019&lt;/year&gt;&lt;/dates&gt;&lt;urls&gt;&lt;/urls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18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4BEF8" w14:textId="77777777" w:rsidR="00645794" w:rsidRPr="006E2165" w:rsidRDefault="00645794" w:rsidP="00645794">
            <w:pPr>
              <w:pStyle w:val="AGTableText"/>
            </w:pPr>
            <w:r w:rsidRPr="006E2165">
              <w:t>Sickle cell disease patients have normal neutrophil oxidative burst respons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F1744" w14:textId="77777777" w:rsidR="00645794" w:rsidRPr="006E2165" w:rsidRDefault="00645794" w:rsidP="00645794">
            <w:pPr>
              <w:pStyle w:val="AGTableText"/>
            </w:pPr>
            <w:r w:rsidRPr="006E2165">
              <w:t>EHA 2019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C9079" w14:textId="77777777" w:rsidR="00645794" w:rsidRPr="006E2165" w:rsidRDefault="00645794" w:rsidP="00645794">
            <w:pPr>
              <w:pStyle w:val="AGTableText"/>
              <w:jc w:val="center"/>
            </w:pPr>
            <w:r w:rsidRPr="006E2165">
              <w:t>201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F6D11" w14:textId="77777777" w:rsidR="00645794" w:rsidRPr="006E2165" w:rsidRDefault="00645794" w:rsidP="00645794">
            <w:pPr>
              <w:pStyle w:val="AGTableText"/>
              <w:jc w:val="center"/>
            </w:pPr>
            <w:r w:rsidRPr="006E2165">
              <w:rPr>
                <w:rFonts w:cs="Times New Roman"/>
              </w:rPr>
              <w:t>—</w:t>
            </w:r>
          </w:p>
        </w:tc>
      </w:tr>
      <w:tr w:rsidR="00645794" w14:paraId="617CE306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3335F" w14:textId="23A20D4A" w:rsidR="00645794" w:rsidRDefault="00645794" w:rsidP="00E12AA0">
            <w:pPr>
              <w:pStyle w:val="AGTableText"/>
            </w:pPr>
            <w:r>
              <w:t>Fisak, 2012</w:t>
            </w:r>
            <w:r>
              <w:fldChar w:fldCharType="begin">
                <w:fldData xml:space="preserve">PEVuZE5vdGU+PENpdGU+PEF1dGhvcj5GaXNhazwvQXV0aG9yPjxZZWFyPjIwMTI8L1llYXI+PFJl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GaXNhazwvQXV0aG9yPjxZZWFyPjIwMTI8L1llYXI+PFJl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19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69A80" w14:textId="77777777" w:rsidR="00645794" w:rsidRPr="009B7927" w:rsidRDefault="00645794" w:rsidP="00645794">
            <w:pPr>
              <w:pStyle w:val="AGTableText"/>
            </w:pPr>
            <w:r w:rsidRPr="008A7EC7">
              <w:t>The relation between health-related quality of life, treatment adherence and disease severity in a paediatric sickle cell disease sampl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21C47" w14:textId="77777777" w:rsidR="00645794" w:rsidRPr="009B7927" w:rsidRDefault="00645794" w:rsidP="00645794">
            <w:pPr>
              <w:pStyle w:val="AGTableText"/>
            </w:pPr>
            <w:r w:rsidRPr="006C2C76">
              <w:t>Child: Care, Health &amp; Development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3D2B1" w14:textId="77777777" w:rsidR="00645794" w:rsidRPr="009B7927" w:rsidRDefault="00645794" w:rsidP="00645794">
            <w:pPr>
              <w:pStyle w:val="AGTableText"/>
              <w:jc w:val="center"/>
            </w:pPr>
            <w:r>
              <w:t>2012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6B6BA" w14:textId="77777777" w:rsidR="00645794" w:rsidRDefault="00645794" w:rsidP="00645794">
            <w:pPr>
              <w:pStyle w:val="AGTableText"/>
            </w:pPr>
            <w:r>
              <w:t>38(2): 204-210</w:t>
            </w:r>
          </w:p>
        </w:tc>
      </w:tr>
      <w:tr w:rsidR="00645794" w14:paraId="3B26B984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E34C6" w14:textId="73FBEAEA" w:rsidR="00645794" w:rsidRDefault="00645794" w:rsidP="00E12AA0">
            <w:pPr>
              <w:pStyle w:val="AGTableText"/>
            </w:pPr>
            <w:r>
              <w:t>Furtado, 2012</w:t>
            </w:r>
            <w:r>
              <w:fldChar w:fldCharType="begin">
                <w:fldData xml:space="preserve">PEVuZE5vdGU+PENpdGU+PEF1dGhvcj5GdXJ0YWRvPC9BdXRob3I+PFllYXI+MjAxMjwvWWVhcj48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GdXJ0YWRvPC9BdXRob3I+PFllYXI+MjAxMjwvWWVhcj48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20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B505F" w14:textId="77777777" w:rsidR="00645794" w:rsidRPr="009B7927" w:rsidRDefault="00645794" w:rsidP="00645794">
            <w:pPr>
              <w:pStyle w:val="AGTableText"/>
            </w:pPr>
            <w:r w:rsidRPr="008A7EC7">
              <w:t>The prevalence of priapism in children and adolescents with sickle cell disease in Brazil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70815" w14:textId="77777777" w:rsidR="00645794" w:rsidRPr="009B7927" w:rsidRDefault="00645794" w:rsidP="00645794">
            <w:pPr>
              <w:pStyle w:val="AGTableText"/>
            </w:pPr>
            <w:r w:rsidRPr="000E22E2">
              <w:t>International Journal of Hematology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DD09D" w14:textId="77777777" w:rsidR="00645794" w:rsidRPr="009B7927" w:rsidRDefault="00645794" w:rsidP="00645794">
            <w:pPr>
              <w:pStyle w:val="AGTableText"/>
              <w:jc w:val="center"/>
            </w:pPr>
            <w:r>
              <w:t>2012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8FFB6" w14:textId="77777777" w:rsidR="00645794" w:rsidRDefault="00645794" w:rsidP="00645794">
            <w:pPr>
              <w:pStyle w:val="AGTableText"/>
            </w:pPr>
            <w:r>
              <w:t>95(6): 648-651</w:t>
            </w:r>
          </w:p>
        </w:tc>
      </w:tr>
      <w:tr w:rsidR="00645794" w14:paraId="62158EB5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7D2F8" w14:textId="60C1158A" w:rsidR="00645794" w:rsidRDefault="00645794" w:rsidP="00E12AA0">
            <w:pPr>
              <w:pStyle w:val="AGTableText"/>
            </w:pPr>
            <w:r>
              <w:t>Gbadoe, 2001</w:t>
            </w:r>
            <w:r w:rsidR="0027779E">
              <w:fldChar w:fldCharType="begin"/>
            </w:r>
            <w:r w:rsidR="00E12AA0">
              <w:instrText xml:space="preserve"> ADDIN EN.CITE &lt;EndNote&gt;&lt;Cite&gt;&lt;Author&gt;Gbadoe&lt;/Author&gt;&lt;Year&gt;2001&lt;/Year&gt;&lt;RecNum&gt;72&lt;/RecNum&gt;&lt;DisplayText&gt;&lt;style face="superscript"&gt;21&lt;/style&gt;&lt;/DisplayText&gt;&lt;record&gt;&lt;rec-number&gt;72&lt;/rec-number&gt;&lt;foreign-keys&gt;&lt;key app="EN" db-id="x9wpsd5wz9xfz0epafwpxx059ppzprre0tra" timestamp="1601095076"&gt;72&lt;/key&gt;&lt;/foreign-keys&gt;&lt;ref-type name="Journal Article"&gt;17&lt;/ref-type&gt;&lt;contributors&gt;&lt;authors&gt;&lt;author&gt;Gbadoe, A. D. Dogba, A. Segbena, A. Y. Nyadanu, M. Atakouma, Y. Kusiaku, K. Vovor, A. Assimadi, J. K.&lt;/author&gt;&lt;/authors&gt;&lt;/contributors&gt;&lt;auth-address&gt;Gbadoe, A D. Department of Pediatrics, Infectiology BP8881, University of Lome, Togo. adgbadoe@tg.refer.org&lt;/auth-address&gt;&lt;titles&gt;&lt;title&gt;Priapism in sickle cell anemia in Togo: prevalence and knowledge of this complication&lt;/title&gt;&lt;secondary-title&gt;Hemoglobin&lt;/secondary-title&gt;&lt;alt-title&gt;Hemoglobin&lt;/alt-title&gt;&lt;/titles&gt;&lt;periodical&gt;&lt;full-title&gt;Hemoglobin&lt;/full-title&gt;&lt;abbr-1&gt;Hemoglobin&lt;/abbr-1&gt;&lt;abbr-2&gt;Hemoglobin&lt;/abbr-2&gt;&lt;/periodical&gt;&lt;alt-periodical&gt;&lt;full-title&gt;Hemoglobin&lt;/full-title&gt;&lt;abbr-1&gt;Hemoglobin&lt;/abbr-1&gt;&lt;abbr-2&gt;Hemoglobin&lt;/abbr-2&gt;&lt;/alt-periodical&gt;&lt;pages&gt;355-61&lt;/pages&gt;&lt;volume&gt;25&lt;/volume&gt;&lt;number&gt;4&lt;/number&gt;&lt;keywords&gt;&lt;keyword&gt;Actuarial Analysis Adolescent Adult Age Distribution Age of Onset *Anemia, Sickle Cell/co [Complications] Case-Control Studies Child Data Collection Health Knowledge, Attitudes, Practice Homozygote Humans Male Prevalence *Priapism/ep [Epidemiology] *Pri&lt;/keyword&gt;&lt;/keywords&gt;&lt;dates&gt;&lt;year&gt;2001&lt;/year&gt;&lt;pub-dates&gt;&lt;date&gt;Nov&lt;/date&gt;&lt;/pub-dates&gt;&lt;/dates&gt;&lt;isbn&gt;0363-0269&lt;/isbn&gt;&lt;accession-num&gt;11791867&lt;/accession-num&gt;&lt;urls&gt;&lt;related-urls&gt;&lt;url&gt;http://ovidsp.ovid.com/ovidweb.cgi?T=JS&amp;amp;CSC=Y&amp;amp;NEWS=N&amp;amp;PAGE=fulltext&amp;amp;D=med4&amp;amp;AN=11791867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="0027779E">
              <w:fldChar w:fldCharType="separate"/>
            </w:r>
            <w:r w:rsidR="00E12AA0" w:rsidRPr="00E12AA0">
              <w:rPr>
                <w:noProof/>
                <w:vertAlign w:val="superscript"/>
              </w:rPr>
              <w:t>21</w:t>
            </w:r>
            <w:r w:rsidR="0027779E"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56203" w14:textId="77777777" w:rsidR="00645794" w:rsidRPr="009B7927" w:rsidRDefault="00645794" w:rsidP="00645794">
            <w:pPr>
              <w:pStyle w:val="AGTableText"/>
            </w:pPr>
            <w:r w:rsidRPr="00EC206A">
              <w:t>Priapism in sickle cell anemia in Togo: prevalence and knowledge of this complication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DF8D6" w14:textId="77777777" w:rsidR="00645794" w:rsidRPr="009B7927" w:rsidRDefault="00645794" w:rsidP="00645794">
            <w:pPr>
              <w:pStyle w:val="AGTableText"/>
            </w:pPr>
            <w:r w:rsidRPr="000E22E2">
              <w:t>Hemoglobi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00B3A" w14:textId="77777777" w:rsidR="00645794" w:rsidRPr="009B7927" w:rsidRDefault="00645794" w:rsidP="00645794">
            <w:pPr>
              <w:pStyle w:val="AGTableText"/>
              <w:jc w:val="center"/>
            </w:pPr>
            <w:r>
              <w:t>2001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B6F9C" w14:textId="77777777" w:rsidR="00645794" w:rsidRDefault="00645794" w:rsidP="00645794">
            <w:pPr>
              <w:pStyle w:val="AGTableText"/>
            </w:pPr>
            <w:r>
              <w:t>25(4): 355-361</w:t>
            </w:r>
          </w:p>
        </w:tc>
      </w:tr>
      <w:tr w:rsidR="00645794" w14:paraId="608F9CB6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0AA31" w14:textId="5534BFD6" w:rsidR="00645794" w:rsidRPr="006E2165" w:rsidRDefault="00645794" w:rsidP="00E12AA0">
            <w:pPr>
              <w:pStyle w:val="AGTableText"/>
            </w:pPr>
            <w:r w:rsidRPr="006E2165">
              <w:t>Herquelot, 2019</w:t>
            </w:r>
            <w:r>
              <w:fldChar w:fldCharType="begin"/>
            </w:r>
            <w:r w:rsidR="00E12AA0">
              <w:instrText xml:space="preserve"> ADDIN EN.CITE &lt;EndNote&gt;&lt;Cite&gt;&lt;Author&gt;Herquelot&lt;/Author&gt;&lt;Year&gt;2019&lt;/Year&gt;&lt;RecNum&gt;101&lt;/RecNum&gt;&lt;DisplayText&gt;&lt;style face="superscript"&gt;22&lt;/style&gt;&lt;/DisplayText&gt;&lt;record&gt;&lt;rec-number&gt;101&lt;/rec-number&gt;&lt;foreign-keys&gt;&lt;key app="EN" db-id="x9wpsd5wz9xfz0epafwpxx059ppzprre0tra" timestamp="1601102617"&gt;101&lt;/key&gt;&lt;/foreign-keys&gt;&lt;ref-type name="Conference Proceedings"&gt;10&lt;/ref-type&gt;&lt;contributors&gt;&lt;authors&gt;&lt;author&gt;Herquelot, E.&lt;/author&gt;&lt;author&gt;Morgan, G.&lt;/author&gt;&lt;author&gt;Lamarsalle, L.&lt;/author&gt;&lt;author&gt;Raguideau, F.&lt;/author&gt;&lt;author&gt;Burke, T.&lt;/author&gt;&lt;author&gt;Brown, S.&lt;/author&gt;&lt;author&gt;Bonner, A.&lt;/author&gt;&lt;author&gt;Bailey, M.&lt;/author&gt;&lt;author&gt;Disher, T.&lt;/author&gt;&lt;author&gt;Abioye, A.&lt;/author&gt;&lt;/authors&gt;&lt;/contributors&gt;&lt;titles&gt;&lt;title&gt;Marginal structural model for studying the casual effect between vaso-occlusive crises and occurrence of death or complications in the sickle-cell disease patients [abstract]. Presented at: International Society for Pharmaeconomics and Outcomes Research Europe; Copenhagen, Denmark; November 2-6, 2019. &lt;/title&gt;&lt;/titles&gt;&lt;dates&gt;&lt;year&gt;2019&lt;/year&gt;&lt;/dates&gt;&lt;urls&gt;&lt;/urls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22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DFDFB" w14:textId="77777777" w:rsidR="00645794" w:rsidRPr="006E2165" w:rsidRDefault="00645794" w:rsidP="00645794">
            <w:pPr>
              <w:pStyle w:val="AGTableText"/>
            </w:pPr>
            <w:r w:rsidRPr="006E2165">
              <w:t>Marginal structural model for studying the casual effect between vaso-occlusive crises and occurrence of death or complications in the sickle-cell disease patients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55A7B" w14:textId="77777777" w:rsidR="00645794" w:rsidRPr="006E2165" w:rsidRDefault="00645794" w:rsidP="00645794">
            <w:pPr>
              <w:pStyle w:val="AGTableText"/>
            </w:pPr>
            <w:r w:rsidRPr="006E2165">
              <w:t>ISPOR EU 2019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CE16D" w14:textId="77777777" w:rsidR="00645794" w:rsidRPr="006E2165" w:rsidRDefault="00645794" w:rsidP="00645794">
            <w:pPr>
              <w:pStyle w:val="AGTableText"/>
              <w:jc w:val="center"/>
            </w:pPr>
            <w:r w:rsidRPr="006E2165">
              <w:t>201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0C3AC" w14:textId="77777777" w:rsidR="00645794" w:rsidRPr="006E2165" w:rsidRDefault="00645794" w:rsidP="00645794">
            <w:pPr>
              <w:pStyle w:val="AGTableText"/>
              <w:jc w:val="center"/>
            </w:pPr>
            <w:r w:rsidRPr="006E2165">
              <w:rPr>
                <w:rFonts w:cs="Times New Roman"/>
              </w:rPr>
              <w:t>—</w:t>
            </w:r>
          </w:p>
        </w:tc>
      </w:tr>
      <w:tr w:rsidR="00645794" w14:paraId="55949AA7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BDC4B" w14:textId="58D2914F" w:rsidR="00645794" w:rsidRPr="00E7656D" w:rsidRDefault="00645794" w:rsidP="00E12AA0">
            <w:pPr>
              <w:pStyle w:val="AGTableText"/>
            </w:pPr>
            <w:r w:rsidRPr="00E7656D">
              <w:t>Idris, 2019</w:t>
            </w:r>
            <w:r w:rsidR="0027779E">
              <w:fldChar w:fldCharType="begin"/>
            </w:r>
            <w:r w:rsidR="00E12AA0">
              <w:instrText xml:space="preserve"> ADDIN EN.CITE &lt;EndNote&gt;&lt;Cite&gt;&lt;Author&gt;Idris&lt;/Author&gt;&lt;Year&gt;2019&lt;/Year&gt;&lt;RecNum&gt;109&lt;/RecNum&gt;&lt;DisplayText&gt;&lt;style face="superscript"&gt;23&lt;/style&gt;&lt;/DisplayText&gt;&lt;record&gt;&lt;rec-number&gt;109&lt;/rec-number&gt;&lt;foreign-keys&gt;&lt;key app="EN" db-id="x9wpsd5wz9xfz0epafwpxx059ppzprre0tra" timestamp="1601409429"&gt;109&lt;/key&gt;&lt;/foreign-keys&gt;&lt;ref-type name="Conference Proceedings"&gt;10&lt;/ref-type&gt;&lt;contributors&gt;&lt;authors&gt;&lt;author&gt;Idris, I. M. &lt;/author&gt;&lt;author&gt;Galadanci, J. A. &lt;/author&gt;&lt;author&gt;Abba, A. &lt;/author&gt;&lt;author&gt;Mashi, S. A. &lt;/author&gt;&lt;author&gt;Uzoma, A. &lt;/author&gt;&lt;author&gt;Bonnet, K. R. &lt;/author&gt;&lt;author&gt;Schlundt, D. G. &lt;/author&gt;&lt;author&gt;Hussain, N. &lt;/author&gt;&lt;author&gt;Burnett, A. &lt;/author&gt;&lt;author&gt;DeBaun, M. R.&lt;/author&gt;&lt;/authors&gt;&lt;/contributors&gt;&lt;titles&gt;&lt;title&gt;Cross sectional survey of priapism and sexual dysfunction in 353 men with sickle cell disease [abstract]. Presented at: 61st American Society of Hematology Annual Meeting and Exposition; Orlando, FL, USA; December 7-10, 2019.&lt;/title&gt;&lt;/titles&gt;&lt;dates&gt;&lt;year&gt;2019&lt;/year&gt;&lt;/dates&gt;&lt;urls&gt;&lt;/urls&gt;&lt;/record&gt;&lt;/Cite&gt;&lt;/EndNote&gt;</w:instrText>
            </w:r>
            <w:r w:rsidR="0027779E">
              <w:fldChar w:fldCharType="separate"/>
            </w:r>
            <w:r w:rsidR="00E12AA0" w:rsidRPr="00E12AA0">
              <w:rPr>
                <w:noProof/>
                <w:vertAlign w:val="superscript"/>
              </w:rPr>
              <w:t>23</w:t>
            </w:r>
            <w:r w:rsidR="0027779E"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EEB7C" w14:textId="77777777" w:rsidR="00645794" w:rsidRPr="00E7656D" w:rsidRDefault="00645794" w:rsidP="00645794">
            <w:pPr>
              <w:pStyle w:val="AGTableText"/>
            </w:pPr>
            <w:r w:rsidRPr="00E7656D">
              <w:t xml:space="preserve">Cross sectional survey of priapism and sexual </w:t>
            </w:r>
            <w:r w:rsidRPr="00E7656D">
              <w:lastRenderedPageBreak/>
              <w:t>dysfunction in 353 men with sickle cell diseas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CBD66" w14:textId="77777777" w:rsidR="00645794" w:rsidRPr="00E7656D" w:rsidRDefault="00645794" w:rsidP="00645794">
            <w:pPr>
              <w:pStyle w:val="AGTableText"/>
            </w:pPr>
            <w:r w:rsidRPr="00E7656D">
              <w:lastRenderedPageBreak/>
              <w:t>ASH 2019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AF716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t>201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60758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rPr>
                <w:rFonts w:cs="Times New Roman"/>
              </w:rPr>
              <w:t>—</w:t>
            </w:r>
          </w:p>
        </w:tc>
      </w:tr>
      <w:tr w:rsidR="00645794" w14:paraId="2167B38C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DD0DC" w14:textId="33AEAFDD" w:rsidR="00645794" w:rsidRPr="00E7656D" w:rsidRDefault="00645794" w:rsidP="00E12AA0">
            <w:pPr>
              <w:pStyle w:val="AGTableText"/>
            </w:pPr>
            <w:r w:rsidRPr="00E7656D">
              <w:t>Isa, 2020</w:t>
            </w:r>
            <w:r w:rsidRPr="00E7656D">
              <w:fldChar w:fldCharType="begin">
                <w:fldData xml:space="preserve">PEVuZE5vdGU+PENpdGU+PEF1dGhvcj5Jc2E8L0F1dGhvcj48WWVhcj4yMDIwPC9ZZWFyPjxSZWNO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Jc2E8L0F1dGhvcj48WWVhcj4yMDIwPC9ZZWFyPjxSZWNO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 w:rsidRPr="00E7656D">
              <w:fldChar w:fldCharType="separate"/>
            </w:r>
            <w:r w:rsidR="00E12AA0" w:rsidRPr="00E12AA0">
              <w:rPr>
                <w:noProof/>
                <w:vertAlign w:val="superscript"/>
              </w:rPr>
              <w:t>24</w:t>
            </w:r>
            <w:r w:rsidRPr="00E7656D"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259BE" w14:textId="22FAB8D4" w:rsidR="00645794" w:rsidRPr="00E7656D" w:rsidRDefault="00645794" w:rsidP="00645794">
            <w:pPr>
              <w:pStyle w:val="AGTableText"/>
            </w:pPr>
            <w:r w:rsidRPr="00E7656D">
              <w:t>Sickle cell disease c</w:t>
            </w:r>
            <w:r w:rsidR="00AA4A66">
              <w:t>linical phenotypes in Nigeria: a</w:t>
            </w:r>
            <w:r w:rsidRPr="00E7656D">
              <w:t xml:space="preserve"> preliminary analysis of the Sickle Pan Africa Research Consortium Nigeria databas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9B559" w14:textId="77777777" w:rsidR="00645794" w:rsidRPr="00E7656D" w:rsidRDefault="00645794" w:rsidP="00645794">
            <w:pPr>
              <w:pStyle w:val="AGTableText"/>
            </w:pPr>
            <w:r w:rsidRPr="00E7656D">
              <w:t>Blood Cells Molecules &amp; Diseases</w:t>
            </w:r>
          </w:p>
          <w:p w14:paraId="382F03AE" w14:textId="77777777" w:rsidR="00645794" w:rsidRPr="00E7656D" w:rsidRDefault="00645794" w:rsidP="00645794">
            <w:pPr>
              <w:jc w:val="center"/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CF6B6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t>2020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18F6A" w14:textId="77777777" w:rsidR="00645794" w:rsidRPr="00E7656D" w:rsidRDefault="00645794" w:rsidP="00645794">
            <w:pPr>
              <w:pStyle w:val="AGTableText"/>
            </w:pPr>
            <w:r w:rsidRPr="00E7656D">
              <w:t>84: 102438</w:t>
            </w:r>
          </w:p>
        </w:tc>
      </w:tr>
      <w:tr w:rsidR="00645794" w14:paraId="1F328097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FB3C4" w14:textId="1E20FEAC" w:rsidR="00645794" w:rsidRPr="00E7656D" w:rsidRDefault="00645794" w:rsidP="00E12AA0">
            <w:pPr>
              <w:pStyle w:val="AGTableText"/>
            </w:pPr>
            <w:r w:rsidRPr="00E7656D">
              <w:t>Jones, 2019</w:t>
            </w:r>
            <w:r w:rsidR="0027779E">
              <w:fldChar w:fldCharType="begin"/>
            </w:r>
            <w:r w:rsidR="00E12AA0">
              <w:instrText xml:space="preserve"> ADDIN EN.CITE &lt;EndNote&gt;&lt;Cite&gt;&lt;Author&gt;Jones&lt;/Author&gt;&lt;Year&gt;2019&lt;/Year&gt;&lt;RecNum&gt;110&lt;/RecNum&gt;&lt;DisplayText&gt;&lt;style face="superscript"&gt;25&lt;/style&gt;&lt;/DisplayText&gt;&lt;record&gt;&lt;rec-number&gt;110&lt;/rec-number&gt;&lt;foreign-keys&gt;&lt;key app="EN" db-id="x9wpsd5wz9xfz0epafwpxx059ppzprre0tra" timestamp="1601409567"&gt;110&lt;/key&gt;&lt;/foreign-keys&gt;&lt;ref-type name="Conference Proceedings"&gt;10&lt;/ref-type&gt;&lt;contributors&gt;&lt;authors&gt;&lt;author&gt;Jones, W. &lt;/author&gt;&lt;author&gt;Myers, L. &lt;/author&gt;&lt;author&gt;Dasgupta, A. &lt;/author&gt;&lt;author&gt;Debord, J.&lt;/author&gt;&lt;/authors&gt;&lt;/contributors&gt;&lt;titles&gt;&lt;title&gt;A clinical pathway reduces admissions for vaso-occlusive pain in sickle cell disease [abstract]. Presented at: 61st American Society of Hematology Annual Meeting and Exposition; Orlando, FL, USA; December 7-10, 2019.&lt;/title&gt;&lt;/titles&gt;&lt;dates&gt;&lt;year&gt;2019&lt;/year&gt;&lt;/dates&gt;&lt;urls&gt;&lt;/urls&gt;&lt;/record&gt;&lt;/Cite&gt;&lt;/EndNote&gt;</w:instrText>
            </w:r>
            <w:r w:rsidR="0027779E">
              <w:fldChar w:fldCharType="separate"/>
            </w:r>
            <w:r w:rsidR="00E12AA0" w:rsidRPr="00E12AA0">
              <w:rPr>
                <w:noProof/>
                <w:vertAlign w:val="superscript"/>
              </w:rPr>
              <w:t>25</w:t>
            </w:r>
            <w:r w:rsidR="0027779E"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018A1" w14:textId="77777777" w:rsidR="00645794" w:rsidRPr="00E7656D" w:rsidRDefault="00645794" w:rsidP="00645794">
            <w:pPr>
              <w:pStyle w:val="AGTableText"/>
            </w:pPr>
            <w:r w:rsidRPr="00E7656D">
              <w:t>A clinical pathway reduces admissions for vaso-occlusive pain in sickle cell diseas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DBBB1" w14:textId="77777777" w:rsidR="00645794" w:rsidRPr="00E7656D" w:rsidRDefault="00645794" w:rsidP="00645794">
            <w:pPr>
              <w:pStyle w:val="AGTableText"/>
            </w:pPr>
            <w:r w:rsidRPr="00E7656D">
              <w:t>ASH 2019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66207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t>201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B492A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rPr>
                <w:rFonts w:cs="Times New Roman"/>
              </w:rPr>
              <w:t>—</w:t>
            </w:r>
          </w:p>
        </w:tc>
      </w:tr>
      <w:tr w:rsidR="00645794" w14:paraId="067531B6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BE8C6" w14:textId="477E6738" w:rsidR="00645794" w:rsidRPr="00E7656D" w:rsidRDefault="00645794" w:rsidP="00E12AA0">
            <w:pPr>
              <w:pStyle w:val="AGTableText"/>
            </w:pPr>
            <w:r w:rsidRPr="00E7656D">
              <w:t>Kayle, 2019</w:t>
            </w:r>
            <w:r w:rsidRPr="00E7656D">
              <w:fldChar w:fldCharType="begin">
                <w:fldData xml:space="preserve">PEVuZE5vdGU+PENpdGU+PEF1dGhvcj5LYXlsZTwvQXV0aG9yPjxZZWFyPjIwMTk8L1llYXI+PFJl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LYXlsZTwvQXV0aG9yPjxZZWFyPjIwMTk8L1llYXI+PFJl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 w:rsidRPr="00E7656D">
              <w:fldChar w:fldCharType="separate"/>
            </w:r>
            <w:r w:rsidR="00E12AA0" w:rsidRPr="00E12AA0">
              <w:rPr>
                <w:noProof/>
                <w:vertAlign w:val="superscript"/>
              </w:rPr>
              <w:t>26</w:t>
            </w:r>
            <w:r w:rsidRPr="00E7656D"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DF344" w14:textId="64D74DDE" w:rsidR="00645794" w:rsidRPr="00E7656D" w:rsidRDefault="00645794" w:rsidP="00645794">
            <w:pPr>
              <w:pStyle w:val="AGTableText"/>
            </w:pPr>
            <w:r w:rsidRPr="00E7656D">
              <w:t>Transition to adul</w:t>
            </w:r>
            <w:r w:rsidR="00AA4A66">
              <w:t>t care in sickle cell disease: a</w:t>
            </w:r>
            <w:r w:rsidRPr="00E7656D">
              <w:t xml:space="preserve"> longitudinal study of clinical characteristics and disease severity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A7F8C" w14:textId="77777777" w:rsidR="00645794" w:rsidRPr="00E7656D" w:rsidRDefault="00645794" w:rsidP="00645794">
            <w:pPr>
              <w:pStyle w:val="AGTableText"/>
            </w:pPr>
            <w:r w:rsidRPr="00E7656D">
              <w:t>Pediatric Blood &amp; Cancer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C03D7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t>201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C0ABF" w14:textId="77777777" w:rsidR="00645794" w:rsidRPr="00E7656D" w:rsidRDefault="00645794" w:rsidP="00645794">
            <w:pPr>
              <w:pStyle w:val="AGTableText"/>
            </w:pPr>
            <w:r w:rsidRPr="00E7656D">
              <w:t>66(1): e27463</w:t>
            </w:r>
          </w:p>
        </w:tc>
      </w:tr>
      <w:tr w:rsidR="00645794" w14:paraId="51F2FBEE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0B668" w14:textId="09A76A46" w:rsidR="00645794" w:rsidRPr="00E7656D" w:rsidRDefault="00645794" w:rsidP="00E12AA0">
            <w:pPr>
              <w:pStyle w:val="AGTableText"/>
            </w:pPr>
            <w:r w:rsidRPr="00E7656D">
              <w:t>King, 2007</w:t>
            </w:r>
            <w:r w:rsidRPr="00E7656D">
              <w:fldChar w:fldCharType="begin"/>
            </w:r>
            <w:r w:rsidR="00E12AA0">
              <w:instrText xml:space="preserve"> ADDIN EN.CITE &lt;EndNote&gt;&lt;Cite&gt;&lt;Author&gt;King&lt;/Author&gt;&lt;Year&gt;2007&lt;/Year&gt;&lt;RecNum&gt;75&lt;/RecNum&gt;&lt;DisplayText&gt;&lt;style face="superscript"&gt;27&lt;/style&gt;&lt;/DisplayText&gt;&lt;record&gt;&lt;rec-number&gt;75&lt;/rec-number&gt;&lt;foreign-keys&gt;&lt;key app="EN" db-id="x9wpsd5wz9xfz0epafwpxx059ppzprre0tra" timestamp="1601095170"&gt;75&lt;/key&gt;&lt;/foreign-keys&gt;&lt;ref-type name="Journal Article"&gt;17&lt;/ref-type&gt;&lt;contributors&gt;&lt;authors&gt;&lt;author&gt;King, L. &lt;/author&gt;&lt;author&gt;Fraser, R. &lt;/author&gt;&lt;author&gt;Forbes, M. &lt;/author&gt;&lt;author&gt;Grindley, M. &lt;/author&gt;&lt;author&gt;Ali, S. &lt;/author&gt;&lt;author&gt;Reid, M.&lt;/author&gt;&lt;/authors&gt;&lt;/contributors&gt;&lt;auth-address&gt;King, L. Sickle Cell Unit, Tropical Medicine Research Institute, University of the West Indies, Mona, Kingston, Jamaica, West Indies. lesley.king@uwimona.edu.jm&lt;/auth-address&gt;&lt;titles&gt;&lt;title&gt;Newborn sickle cell disease screening: the Jamaican experience (1995-2006)&lt;/title&gt;&lt;secondary-title&gt;Journal of Medical Screening&lt;/secondary-title&gt;&lt;alt-title&gt;J Med Screen&lt;/alt-title&gt;&lt;/titles&gt;&lt;periodical&gt;&lt;full-title&gt;Journal of Medical Screening&lt;/full-title&gt;&lt;abbr-1&gt;J. Med. Screen.&lt;/abbr-1&gt;&lt;abbr-2&gt;J Med Screen&lt;/abbr-2&gt;&lt;/periodical&gt;&lt;alt-periodical&gt;&lt;full-title&gt;Journal of Medical Screening&lt;/full-title&gt;&lt;abbr-1&gt;J. Med. Screen.&lt;/abbr-1&gt;&lt;abbr-2&gt;J Med Screen&lt;/abbr-2&gt;&lt;/alt-periodical&gt;&lt;pages&gt;117-22&lt;/pages&gt;&lt;volume&gt;14&lt;/volume&gt;&lt;number&gt;3&lt;/number&gt;&lt;keywords&gt;&lt;keyword&gt;*Anemia, Sickle Cell/di [Diagnosis] Anemia, Sickle Cell/ge [Genetics] Anemia, Sickle Cell/mo [Mortality] Child Child, Preschool Cohort Studies Hemoglobin, Sickle/ge [Genetics] Homozygote Humans Infant Infant, Newborn Jamaica Survival Rate 0 (Hemoglobin,&lt;/keyword&gt;&lt;/keywords&gt;&lt;dates&gt;&lt;year&gt;2007&lt;/year&gt;&lt;/dates&gt;&lt;isbn&gt;0969-1413&lt;/isbn&gt;&lt;accession-num&gt;17925083&lt;/accession-num&gt;&lt;urls&gt;&lt;related-urls&gt;&lt;url&gt;http://ovidsp.ovid.com/ovidweb.cgi?T=JS&amp;amp;CSC=Y&amp;amp;NEWS=N&amp;amp;PAGE=fulltext&amp;amp;D=med6&amp;amp;AN=17925083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E7656D">
              <w:fldChar w:fldCharType="separate"/>
            </w:r>
            <w:r w:rsidR="00E12AA0" w:rsidRPr="00E12AA0">
              <w:rPr>
                <w:noProof/>
                <w:vertAlign w:val="superscript"/>
              </w:rPr>
              <w:t>27</w:t>
            </w:r>
            <w:r w:rsidRPr="00E7656D"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2A2D4" w14:textId="77777777" w:rsidR="00645794" w:rsidRPr="00E7656D" w:rsidRDefault="00645794" w:rsidP="00645794">
            <w:pPr>
              <w:pStyle w:val="AGTableText"/>
            </w:pPr>
            <w:r w:rsidRPr="00E7656D">
              <w:t>Newborn sickle cell disease screening: the Jamaican experience (1995-2006)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D59D5" w14:textId="77777777" w:rsidR="00645794" w:rsidRPr="00E7656D" w:rsidRDefault="00645794" w:rsidP="00645794">
            <w:pPr>
              <w:pStyle w:val="AGTableText"/>
            </w:pPr>
            <w:r w:rsidRPr="00E7656D">
              <w:t>Journal of Medical Screening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C30C6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t>2007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7E116" w14:textId="77777777" w:rsidR="00645794" w:rsidRPr="00E7656D" w:rsidRDefault="00645794" w:rsidP="00645794">
            <w:pPr>
              <w:pStyle w:val="AGTableText"/>
            </w:pPr>
            <w:r w:rsidRPr="00E7656D">
              <w:t>14(3): 117-122</w:t>
            </w:r>
          </w:p>
        </w:tc>
      </w:tr>
      <w:tr w:rsidR="00645794" w14:paraId="29AE7288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7CBB9" w14:textId="28A32248" w:rsidR="00645794" w:rsidRPr="00E7656D" w:rsidRDefault="00645794" w:rsidP="00E12AA0">
            <w:pPr>
              <w:pStyle w:val="AGTableText"/>
            </w:pPr>
            <w:r w:rsidRPr="00E7656D">
              <w:t>Koduri, 2001</w:t>
            </w:r>
            <w:r w:rsidRPr="00E7656D">
              <w:fldChar w:fldCharType="begin"/>
            </w:r>
            <w:r w:rsidR="00E12AA0">
              <w:instrText xml:space="preserve"> ADDIN EN.CITE &lt;EndNote&gt;&lt;Cite&gt;&lt;Author&gt;Koduri&lt;/Author&gt;&lt;Year&gt;2001&lt;/Year&gt;&lt;RecNum&gt;76&lt;/RecNum&gt;&lt;DisplayText&gt;&lt;style face="superscript"&gt;28&lt;/style&gt;&lt;/DisplayText&gt;&lt;record&gt;&lt;rec-number&gt;76&lt;/rec-number&gt;&lt;foreign-keys&gt;&lt;key app="EN" db-id="x9wpsd5wz9xfz0epafwpxx059ppzprre0tra" timestamp="1601095177"&gt;76&lt;/key&gt;&lt;/foreign-keys&gt;&lt;ref-type name="Journal Article"&gt;17&lt;/ref-type&gt;&lt;contributors&gt;&lt;authors&gt;&lt;author&gt;Koduri, P. R. &lt;/author&gt;&lt;author&gt;Agbemadzo, B. &lt;/author&gt;&lt;author&gt;Nathan, S.&lt;/author&gt;&lt;/authors&gt;&lt;/contributors&gt;&lt;auth-address&gt;Koduri, P R. The Department of Medicine, Division of Hematology-Oncology, Cook County Hospital, Chicago, Illinois, USA.&lt;/auth-address&gt;&lt;titles&gt;&lt;title&gt;Hemoglobin S-C disease revisited: clinical study of 106 adults&lt;/title&gt;&lt;secondary-title&gt;American Journal of Hematology&lt;/secondary-title&gt;&lt;alt-title&gt;Am J Hematol&lt;/alt-title&gt;&lt;/titles&gt;&lt;periodical&gt;&lt;full-title&gt;American Journal of Hematology&lt;/full-title&gt;&lt;abbr-1&gt;Am. J. Hematol.&lt;/abbr-1&gt;&lt;abbr-2&gt;Am J Hematol&lt;/abbr-2&gt;&lt;/periodical&gt;&lt;alt-periodical&gt;&lt;full-title&gt;American Journal of Hematology&lt;/full-title&gt;&lt;abbr-1&gt;Am. J. Hematol.&lt;/abbr-1&gt;&lt;abbr-2&gt;Am J Hematol&lt;/abbr-2&gt;&lt;/alt-periodical&gt;&lt;pages&gt;298-300&lt;/pages&gt;&lt;volume&gt;68&lt;/volume&gt;&lt;number&gt;4&lt;/number&gt;&lt;keywords&gt;&lt;keyword&gt;Adolescent Adult Aged Aged, 80 and over *Anemia, Sickle Cell/co [Complications] Anemia, Sickle Cell/ep [Epidemiology] Comorbidity Follow-Up Studies Humans Middle Aged Retrospective Studies&lt;/keyword&gt;&lt;/keywords&gt;&lt;dates&gt;&lt;year&gt;2001&lt;/year&gt;&lt;pub-dates&gt;&lt;date&gt;Dec&lt;/date&gt;&lt;/pub-dates&gt;&lt;/dates&gt;&lt;isbn&gt;0361-8609&lt;/isbn&gt;&lt;accession-num&gt;11754423&lt;/accession-num&gt;&lt;urls&gt;&lt;related-urls&gt;&lt;url&gt;http://ovidsp.ovid.com/ovidweb.cgi?T=JS&amp;amp;CSC=Y&amp;amp;NEWS=N&amp;amp;PAGE=fulltext&amp;amp;D=med4&amp;amp;AN=11754423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E7656D">
              <w:fldChar w:fldCharType="separate"/>
            </w:r>
            <w:r w:rsidR="00E12AA0" w:rsidRPr="00E12AA0">
              <w:rPr>
                <w:noProof/>
                <w:vertAlign w:val="superscript"/>
              </w:rPr>
              <w:t>28</w:t>
            </w:r>
            <w:r w:rsidRPr="00E7656D"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F787C" w14:textId="77777777" w:rsidR="00645794" w:rsidRPr="00E7656D" w:rsidRDefault="00645794" w:rsidP="00645794">
            <w:pPr>
              <w:pStyle w:val="AGTableText"/>
            </w:pPr>
            <w:r w:rsidRPr="00E7656D">
              <w:t>Hemoglobin S-C disease revisited: clinical study of 106 adults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E05AF" w14:textId="77777777" w:rsidR="00645794" w:rsidRPr="00E7656D" w:rsidRDefault="00645794" w:rsidP="00645794">
            <w:pPr>
              <w:pStyle w:val="AGTableText"/>
            </w:pPr>
            <w:r w:rsidRPr="00E7656D">
              <w:t>American Journal of Hematology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D0635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t>2001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3EE02" w14:textId="77777777" w:rsidR="00645794" w:rsidRPr="00E7656D" w:rsidRDefault="00645794" w:rsidP="00645794">
            <w:pPr>
              <w:pStyle w:val="AGTableText"/>
            </w:pPr>
            <w:r w:rsidRPr="00E7656D">
              <w:t>68(4): 298-300</w:t>
            </w:r>
          </w:p>
        </w:tc>
      </w:tr>
      <w:tr w:rsidR="00645794" w14:paraId="363875A6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CA0E7" w14:textId="30655089" w:rsidR="00645794" w:rsidRPr="00E7656D" w:rsidRDefault="00645794" w:rsidP="00E12AA0">
            <w:pPr>
              <w:pStyle w:val="AGTableText"/>
            </w:pPr>
            <w:r w:rsidRPr="00E7656D">
              <w:t>Morrison, 2015</w:t>
            </w:r>
            <w:r w:rsidRPr="00E7656D">
              <w:fldChar w:fldCharType="begin">
                <w:fldData xml:space="preserve">PEVuZE5vdGU+PENpdGU+PEF1dGhvcj5Nb3JyaXNvbjwvQXV0aG9yPjxZZWFyPjIwMTU8L1llYXI+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Nb3JyaXNvbjwvQXV0aG9yPjxZZWFyPjIwMTU8L1llYXI+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 w:rsidRPr="00E7656D">
              <w:fldChar w:fldCharType="separate"/>
            </w:r>
            <w:r w:rsidR="00E12AA0" w:rsidRPr="00E12AA0">
              <w:rPr>
                <w:noProof/>
                <w:vertAlign w:val="superscript"/>
              </w:rPr>
              <w:t>29</w:t>
            </w:r>
            <w:r w:rsidRPr="00E7656D"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57B0E" w14:textId="77777777" w:rsidR="00645794" w:rsidRPr="00E7656D" w:rsidRDefault="00645794" w:rsidP="00645794">
            <w:pPr>
              <w:pStyle w:val="AGTableText"/>
            </w:pPr>
            <w:r w:rsidRPr="00E7656D">
              <w:t>Is testosterone deficiency a possible risk factor for priapism associated with sickle-cell disease?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ED0AE" w14:textId="77777777" w:rsidR="00645794" w:rsidRPr="00E7656D" w:rsidRDefault="00645794" w:rsidP="00645794">
            <w:pPr>
              <w:pStyle w:val="AGTableText"/>
            </w:pPr>
            <w:r w:rsidRPr="00E7656D">
              <w:t>International Urology &amp; Nephrology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88225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t>2015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5A49A" w14:textId="2F80036F" w:rsidR="00645794" w:rsidRPr="00E7656D" w:rsidRDefault="00645794" w:rsidP="00645794">
            <w:pPr>
              <w:pStyle w:val="AGTableText"/>
            </w:pPr>
            <w:r w:rsidRPr="00E7656D">
              <w:t>47(1):</w:t>
            </w:r>
            <w:r w:rsidR="00AA4A66">
              <w:t xml:space="preserve"> </w:t>
            </w:r>
            <w:r w:rsidRPr="00E7656D">
              <w:t>47-52</w:t>
            </w:r>
          </w:p>
        </w:tc>
      </w:tr>
      <w:tr w:rsidR="00645794" w:rsidRPr="00752A30" w14:paraId="17166BDB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622A5" w14:textId="50A19EC8" w:rsidR="00645794" w:rsidRPr="00E7656D" w:rsidRDefault="00645794" w:rsidP="00E12AA0">
            <w:pPr>
              <w:pStyle w:val="AGTableText"/>
            </w:pPr>
            <w:r w:rsidRPr="00E7656D">
              <w:t>Munaretto, 2019</w:t>
            </w:r>
            <w:r w:rsidR="0027779E">
              <w:fldChar w:fldCharType="begin"/>
            </w:r>
            <w:r w:rsidR="00E12AA0">
              <w:instrText xml:space="preserve"> ADDIN EN.CITE &lt;EndNote&gt;&lt;Cite&gt;&lt;Author&gt;Munaretto&lt;/Author&gt;&lt;Year&gt;2019&lt;/Year&gt;&lt;RecNum&gt;111&lt;/RecNum&gt;&lt;DisplayText&gt;&lt;style face="superscript"&gt;30&lt;/style&gt;&lt;/DisplayText&gt;&lt;record&gt;&lt;rec-number&gt;111&lt;/rec-number&gt;&lt;foreign-keys&gt;&lt;key app="EN" db-id="x9wpsd5wz9xfz0epafwpxx059ppzprre0tra" timestamp="1601409664"&gt;111&lt;/key&gt;&lt;/foreign-keys&gt;&lt;ref-type name="Conference Proceedings"&gt;10&lt;/ref-type&gt;&lt;contributors&gt;&lt;authors&gt;&lt;author&gt;Munaretto, V. &lt;/author&gt;&lt;author&gt;Colombatti, R. &lt;/author&gt;&lt;author&gt;Tripodi, S. I. &lt;/author&gt;&lt;author&gt;Paola, C. &lt;/author&gt;&lt;author&gt;Cesaro, S. &lt;/author&gt;&lt;author&gt;Arcioni, F. &lt;/author&gt;&lt;author&gt;Piccolo, C. &lt;/author&gt;&lt;author&gt;Mina, T. &lt;/author&gt;&lt;author&gt;Zecca, M. &lt;/author&gt;&lt;author&gt;Cuzzubbo, D. &lt;/author&gt;&lt;author&gt;Casale, M. &lt;/author&gt;&lt;author&gt;Palazzi, G. &lt;/author&gt;&lt;author&gt;Notarangelo, L. &lt;/author&gt;&lt;author&gt;Masera, N. &lt;/author&gt;&lt;author&gt;Russo, G. &lt;/author&gt;&lt;author&gt;Sainati, L.&lt;/author&gt;&lt;/authors&gt;&lt;/contributors&gt;&lt;titles&gt;&lt;title&gt;Acute chest syndrome in children with sickle cell disease in Italy: results of a national survey from the Italian association of pediatric hematology oncology (AIEOP) [abstract]. Presented at: 61st American Society of Hematology Annual Meeting and Exposition; Orlando, FL, USA; December 7-10, 2019.&lt;/title&gt;&lt;/titles&gt;&lt;dates&gt;&lt;year&gt;2019&lt;/year&gt;&lt;/dates&gt;&lt;urls&gt;&lt;/urls&gt;&lt;/record&gt;&lt;/Cite&gt;&lt;/EndNote&gt;</w:instrText>
            </w:r>
            <w:r w:rsidR="0027779E">
              <w:fldChar w:fldCharType="separate"/>
            </w:r>
            <w:r w:rsidR="00E12AA0" w:rsidRPr="00E12AA0">
              <w:rPr>
                <w:noProof/>
                <w:vertAlign w:val="superscript"/>
              </w:rPr>
              <w:t>30</w:t>
            </w:r>
            <w:r w:rsidR="0027779E"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BD668" w14:textId="4E81151D" w:rsidR="00645794" w:rsidRPr="00E7656D" w:rsidRDefault="00645794" w:rsidP="00645794">
            <w:pPr>
              <w:pStyle w:val="AGTableText"/>
            </w:pPr>
            <w:r w:rsidRPr="00E7656D">
              <w:t>Acute chest syndrome in children with</w:t>
            </w:r>
            <w:r w:rsidR="00AA4A66">
              <w:t xml:space="preserve"> sickle cell disease in Italy: r</w:t>
            </w:r>
            <w:r w:rsidRPr="00E7656D">
              <w:t>esults of a national survey from the Italian association of pediatric hematology oncology (AIEOP)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D0BAD" w14:textId="77777777" w:rsidR="00645794" w:rsidRPr="00E7656D" w:rsidRDefault="00645794" w:rsidP="00645794">
            <w:pPr>
              <w:pStyle w:val="AGTableText"/>
            </w:pPr>
            <w:r w:rsidRPr="00E7656D">
              <w:t>ASH 2019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5D904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t>201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3613D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rPr>
                <w:rFonts w:cs="Times New Roman"/>
              </w:rPr>
              <w:t>—</w:t>
            </w:r>
          </w:p>
        </w:tc>
      </w:tr>
      <w:tr w:rsidR="00645794" w:rsidRPr="00752A30" w14:paraId="652E72DB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46C6D" w14:textId="059F1B7A" w:rsidR="00645794" w:rsidRPr="00E7656D" w:rsidRDefault="00645794" w:rsidP="00E12AA0">
            <w:pPr>
              <w:pStyle w:val="AGTableText"/>
            </w:pPr>
            <w:r w:rsidRPr="00E7656D">
              <w:t>Nellesen, 2019</w:t>
            </w:r>
            <w:r w:rsidR="0027779E">
              <w:fldChar w:fldCharType="begin"/>
            </w:r>
            <w:r w:rsidR="00E12AA0">
              <w:instrText xml:space="preserve"> ADDIN EN.CITE &lt;EndNote&gt;&lt;Cite&gt;&lt;Author&gt;Nellesen&lt;/Author&gt;&lt;Year&gt;2019&lt;/Year&gt;&lt;RecNum&gt;112&lt;/RecNum&gt;&lt;DisplayText&gt;&lt;style face="superscript"&gt;31&lt;/style&gt;&lt;/DisplayText&gt;&lt;record&gt;&lt;rec-number&gt;112&lt;/rec-number&gt;&lt;foreign-keys&gt;&lt;key app="EN" db-id="x9wpsd5wz9xfz0epafwpxx059ppzprre0tra" timestamp="1601410165"&gt;112&lt;/key&gt;&lt;/foreign-keys&gt;&lt;ref-type name="Conference Proceedings"&gt;10&lt;/ref-type&gt;&lt;contributors&gt;&lt;authors&gt;&lt;author&gt;Nellesen, D. &lt;/author&gt;&lt;author&gt;Lucas, S. &lt;/author&gt;&lt;author&gt;Liu, C. R. &lt;/author&gt;&lt;author&gt;Bhor, M. &lt;/author&gt;&lt;author&gt;Paulose, J. &lt;/author&gt;&lt;author&gt;Burnett, A.&lt;/author&gt;&lt;/authors&gt;&lt;/contributors&gt;&lt;titles&gt;&lt;title&gt;A systematic literature review of the burden of ischemic priapism in patients with sickle cell disease [abstract]. Presented at: 61st American Society of Hematology Annual Meeting and Exposition; Orlando, FL, USA; December 7-10, 2019.&lt;/title&gt;&lt;/titles&gt;&lt;dates&gt;&lt;year&gt;2019&lt;/year&gt;&lt;/dates&gt;&lt;urls&gt;&lt;/urls&gt;&lt;/record&gt;&lt;/Cite&gt;&lt;/EndNote&gt;</w:instrText>
            </w:r>
            <w:r w:rsidR="0027779E">
              <w:fldChar w:fldCharType="separate"/>
            </w:r>
            <w:r w:rsidR="00E12AA0" w:rsidRPr="00E12AA0">
              <w:rPr>
                <w:noProof/>
                <w:vertAlign w:val="superscript"/>
              </w:rPr>
              <w:t>31</w:t>
            </w:r>
            <w:r w:rsidR="0027779E"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07075" w14:textId="77777777" w:rsidR="00645794" w:rsidRPr="00E7656D" w:rsidRDefault="00645794" w:rsidP="00645794">
            <w:pPr>
              <w:pStyle w:val="AGTableText"/>
            </w:pPr>
            <w:r w:rsidRPr="00E7656D">
              <w:t>A systematic literature review of the burden of ischemic priapism in patients with sickle cell diseas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710B2" w14:textId="77777777" w:rsidR="00645794" w:rsidRPr="00E7656D" w:rsidRDefault="00645794" w:rsidP="00645794">
            <w:pPr>
              <w:pStyle w:val="AGTableText"/>
            </w:pPr>
            <w:r w:rsidRPr="00E7656D">
              <w:t>ASH 2019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84E7D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t>201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7D260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rPr>
                <w:rFonts w:cs="Times New Roman"/>
              </w:rPr>
              <w:t>—</w:t>
            </w:r>
          </w:p>
        </w:tc>
      </w:tr>
      <w:tr w:rsidR="00645794" w14:paraId="436AF743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92E6D" w14:textId="544B1AD6" w:rsidR="00645794" w:rsidRPr="00E7656D" w:rsidRDefault="00645794" w:rsidP="00E12AA0">
            <w:pPr>
              <w:pStyle w:val="AGTableText"/>
            </w:pPr>
            <w:r w:rsidRPr="00E7656D">
              <w:t>Neonato, 2000</w:t>
            </w:r>
            <w:r w:rsidRPr="00E7656D">
              <w:fldChar w:fldCharType="begin">
                <w:fldData xml:space="preserve">PEVuZE5vdGU+PENpdGU+PEF1dGhvcj5OZW9uYXRvPC9BdXRob3I+PFllYXI+MjAwMDwvWWVhcj48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OZW9uYXRvPC9BdXRob3I+PFllYXI+MjAwMDwvWWVhcj48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 w:rsidRPr="00E7656D">
              <w:fldChar w:fldCharType="separate"/>
            </w:r>
            <w:r w:rsidR="00E12AA0" w:rsidRPr="00E12AA0">
              <w:rPr>
                <w:noProof/>
                <w:vertAlign w:val="superscript"/>
              </w:rPr>
              <w:t>32</w:t>
            </w:r>
            <w:r w:rsidRPr="00E7656D"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6D089" w14:textId="77777777" w:rsidR="00645794" w:rsidRPr="00E7656D" w:rsidRDefault="00645794" w:rsidP="00645794">
            <w:pPr>
              <w:pStyle w:val="AGTableText"/>
            </w:pPr>
            <w:r w:rsidRPr="00E7656D">
              <w:t>Acute clinical events in 299 homozygous sickle cell patients living in France. French Study Group on sickle cell diseas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ACF71" w14:textId="77777777" w:rsidR="00645794" w:rsidRPr="00E7656D" w:rsidRDefault="00645794" w:rsidP="00645794">
            <w:pPr>
              <w:pStyle w:val="AGTableText"/>
            </w:pPr>
            <w:r w:rsidRPr="00E7656D">
              <w:t>European Journal of Haematology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4FA50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t>2000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3CE37" w14:textId="77777777" w:rsidR="00645794" w:rsidRPr="00E7656D" w:rsidRDefault="00645794" w:rsidP="00645794">
            <w:pPr>
              <w:pStyle w:val="AGTableText"/>
            </w:pPr>
            <w:r w:rsidRPr="00E7656D">
              <w:t>65(3): 155-164</w:t>
            </w:r>
          </w:p>
        </w:tc>
      </w:tr>
      <w:tr w:rsidR="00645794" w14:paraId="201BC56C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C92AA" w14:textId="01FD5475" w:rsidR="00645794" w:rsidRPr="00E7656D" w:rsidRDefault="00E7656D" w:rsidP="00E12AA0">
            <w:pPr>
              <w:pStyle w:val="AGTableText"/>
            </w:pPr>
            <w:r w:rsidRPr="00E7656D">
              <w:t>Nolan,</w:t>
            </w:r>
            <w:r w:rsidR="00645794" w:rsidRPr="00E7656D">
              <w:t xml:space="preserve"> 2018</w:t>
            </w:r>
            <w:r w:rsidR="0027779E">
              <w:fldChar w:fldCharType="begin"/>
            </w:r>
            <w:r w:rsidR="00E12AA0">
              <w:instrText xml:space="preserve"> ADDIN EN.CITE &lt;EndNote&gt;&lt;Cite&gt;&lt;Author&gt;Nolan&lt;/Author&gt;&lt;Year&gt;2018&lt;/Year&gt;&lt;RecNum&gt;113&lt;/RecNum&gt;&lt;DisplayText&gt;&lt;style face="superscript"&gt;33&lt;/style&gt;&lt;/DisplayText&gt;&lt;record&gt;&lt;rec-number&gt;113&lt;/rec-number&gt;&lt;foreign-keys&gt;&lt;key app="EN" db-id="x9wpsd5wz9xfz0epafwpxx059ppzprre0tra" timestamp="1601410281"&gt;113&lt;/key&gt;&lt;/foreign-keys&gt;&lt;ref-type name="Conference Proceedings"&gt;10&lt;/ref-type&gt;&lt;contributors&gt;&lt;authors&gt;&lt;author&gt;Nolan, L. W. &lt;/author&gt;&lt;author&gt;Yoshida, Y. &lt;/author&gt;&lt;author&gt;Coberly, E. &lt;/author&gt;&lt;author&gt;Sathi, B. K.&lt;/author&gt;&lt;/authors&gt;&lt;/contributors&gt;&lt;titles&gt;&lt;title&gt;Hemolytic, vaso-occlusive and renal complications of SCD: report from the central missouri cohort [abstract]. Presented at: 60st American Society of Hematology Annual Meeting and Exposition; San Diego, CA, USA; December 1-4, 2018.&lt;/title&gt;&lt;/titles&gt;&lt;dates&gt;&lt;year&gt;2018&lt;/year&gt;&lt;/dates&gt;&lt;urls&gt;&lt;/urls&gt;&lt;/record&gt;&lt;/Cite&gt;&lt;/EndNote&gt;</w:instrText>
            </w:r>
            <w:r w:rsidR="0027779E">
              <w:fldChar w:fldCharType="separate"/>
            </w:r>
            <w:r w:rsidR="00E12AA0" w:rsidRPr="00E12AA0">
              <w:rPr>
                <w:noProof/>
                <w:vertAlign w:val="superscript"/>
              </w:rPr>
              <w:t>33</w:t>
            </w:r>
            <w:r w:rsidR="0027779E"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36EFC" w14:textId="77777777" w:rsidR="00645794" w:rsidRPr="00E7656D" w:rsidRDefault="00645794" w:rsidP="00645794">
            <w:pPr>
              <w:pStyle w:val="AGTableText"/>
            </w:pPr>
            <w:r w:rsidRPr="00E7656D">
              <w:t>Hemolytic, vaso-occlusive and renal complications of SCD: report from the central Missouri cohort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56A54" w14:textId="77777777" w:rsidR="00645794" w:rsidRPr="00E7656D" w:rsidRDefault="00645794" w:rsidP="00645794">
            <w:pPr>
              <w:pStyle w:val="AGTableText"/>
            </w:pPr>
            <w:r w:rsidRPr="00E7656D">
              <w:t>ASH 2018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CD582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t>2018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7B085" w14:textId="77777777" w:rsidR="00645794" w:rsidRPr="00E7656D" w:rsidRDefault="00645794" w:rsidP="00645794">
            <w:pPr>
              <w:pStyle w:val="AGTableText"/>
              <w:jc w:val="center"/>
            </w:pPr>
            <w:r w:rsidRPr="00E7656D">
              <w:rPr>
                <w:rFonts w:cs="Times New Roman"/>
              </w:rPr>
              <w:t>—</w:t>
            </w:r>
          </w:p>
        </w:tc>
      </w:tr>
      <w:tr w:rsidR="00645794" w14:paraId="688FC961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1714F" w14:textId="728B1B19" w:rsidR="00645794" w:rsidRDefault="00645794" w:rsidP="00E12AA0">
            <w:pPr>
              <w:pStyle w:val="AGTableText"/>
            </w:pPr>
            <w:r>
              <w:t>Notarangelo, 2020</w:t>
            </w:r>
            <w:r>
              <w:fldChar w:fldCharType="begin">
                <w:fldData xml:space="preserve">PEVuZE5vdGU+PENpdGU+PEF1dGhvcj5Ob3RhcmFuZ2VsbzwvQXV0aG9yPjxZZWFyPjIwMjA8L1ll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Ob3RhcmFuZ2VsbzwvQXV0aG9yPjxZZWFyPjIwMjA8L1ll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34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4E2ED" w14:textId="058321E8" w:rsidR="00645794" w:rsidRPr="009B7927" w:rsidRDefault="00645794" w:rsidP="00AA4A66">
            <w:pPr>
              <w:pStyle w:val="AGTableText"/>
            </w:pPr>
            <w:r w:rsidRPr="00EC206A">
              <w:t>HbS/beta+ thalass</w:t>
            </w:r>
            <w:r>
              <w:t>emia: really a mild disease? A national survey from the AIEOP s</w:t>
            </w:r>
            <w:r w:rsidRPr="00EC206A">
              <w:t xml:space="preserve">ickle </w:t>
            </w:r>
            <w:r w:rsidR="00AA4A66">
              <w:t>cell d</w:t>
            </w:r>
            <w:r w:rsidRPr="00EC206A">
              <w:t>i</w:t>
            </w:r>
            <w:r w:rsidR="00AA4A66">
              <w:t>sease study g</w:t>
            </w:r>
            <w:r>
              <w:t>roup with genotype</w:t>
            </w:r>
            <w:r>
              <w:noBreakHyphen/>
            </w:r>
            <w:r w:rsidRPr="00EC206A">
              <w:t>phenotype correlation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28846" w14:textId="77777777" w:rsidR="00645794" w:rsidRPr="009B7927" w:rsidRDefault="00645794" w:rsidP="00645794">
            <w:pPr>
              <w:pStyle w:val="AGTableText"/>
            </w:pPr>
            <w:r w:rsidRPr="000E22E2">
              <w:t>European Journal of Haematology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2A7BD" w14:textId="77777777" w:rsidR="00645794" w:rsidRPr="009B7927" w:rsidRDefault="00645794" w:rsidP="00645794">
            <w:pPr>
              <w:pStyle w:val="AGTableText"/>
              <w:jc w:val="center"/>
            </w:pPr>
            <w:r>
              <w:t>2020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9F458" w14:textId="77777777" w:rsidR="00645794" w:rsidRDefault="00645794" w:rsidP="00645794">
            <w:pPr>
              <w:pStyle w:val="AGTableText"/>
            </w:pPr>
            <w:r>
              <w:t>104(3): 214-222</w:t>
            </w:r>
          </w:p>
        </w:tc>
      </w:tr>
      <w:tr w:rsidR="00645794" w14:paraId="50BEBA81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D8047" w14:textId="6FA76F3E" w:rsidR="00645794" w:rsidRDefault="00645794" w:rsidP="00E12AA0">
            <w:pPr>
              <w:pStyle w:val="AGTableText"/>
            </w:pPr>
            <w:r>
              <w:t>Pahl, 2016</w:t>
            </w:r>
            <w:r>
              <w:fldChar w:fldCharType="begin">
                <w:fldData xml:space="preserve">PEVuZE5vdGU+PENpdGU+PEF1dGhvcj5QYWhsPC9BdXRob3I+PFllYXI+MjAxNjwvWWVhcj48UmVj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QYWhsPC9BdXRob3I+PFllYXI+MjAxNjwvWWVhcj48UmVj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35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F0F2A" w14:textId="0CFE79D9" w:rsidR="00645794" w:rsidRPr="009B7927" w:rsidRDefault="00AA4A66" w:rsidP="00645794">
            <w:pPr>
              <w:pStyle w:val="AGTableText"/>
            </w:pPr>
            <w:r>
              <w:t>A</w:t>
            </w:r>
            <w:r w:rsidR="00645794" w:rsidRPr="00EC206A">
              <w:t>cute chest sy</w:t>
            </w:r>
            <w:r w:rsidR="00645794">
              <w:t>ndrome in sickle cell disease: e</w:t>
            </w:r>
            <w:r w:rsidR="00645794" w:rsidRPr="00EC206A">
              <w:t>ffect of genotype and asthma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5A356" w14:textId="77777777" w:rsidR="00645794" w:rsidRPr="009B7927" w:rsidRDefault="00645794" w:rsidP="00645794">
            <w:pPr>
              <w:pStyle w:val="AGTableText"/>
            </w:pPr>
            <w:r w:rsidRPr="000E22E2">
              <w:t>Experimental Biology &amp; Medicine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7F55B" w14:textId="77777777" w:rsidR="00645794" w:rsidRPr="009B7927" w:rsidRDefault="00645794" w:rsidP="00645794">
            <w:pPr>
              <w:pStyle w:val="AGTableText"/>
              <w:jc w:val="center"/>
            </w:pPr>
            <w:r>
              <w:t>2016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C791A" w14:textId="77777777" w:rsidR="00645794" w:rsidRDefault="00645794" w:rsidP="00645794">
            <w:pPr>
              <w:pStyle w:val="AGTableText"/>
            </w:pPr>
            <w:r>
              <w:t>241(7): 745-758</w:t>
            </w:r>
          </w:p>
        </w:tc>
      </w:tr>
      <w:tr w:rsidR="00645794" w14:paraId="3E9B0003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5BB75" w14:textId="5AEDBD82" w:rsidR="00645794" w:rsidRPr="006E2165" w:rsidRDefault="00645794" w:rsidP="00E12AA0">
            <w:pPr>
              <w:pStyle w:val="AGTableText"/>
            </w:pPr>
            <w:r w:rsidRPr="006E2165">
              <w:t>Rizio, 2019</w:t>
            </w:r>
            <w:r>
              <w:fldChar w:fldCharType="begin"/>
            </w:r>
            <w:r w:rsidR="00E12AA0">
              <w:instrText xml:space="preserve"> ADDIN EN.CITE &lt;EndNote&gt;&lt;Cite&gt;&lt;Author&gt;Rizio&lt;/Author&gt;&lt;Year&gt;2019&lt;/Year&gt;&lt;RecNum&gt;102&lt;/RecNum&gt;&lt;DisplayText&gt;&lt;style face="superscript"&gt;36&lt;/style&gt;&lt;/DisplayText&gt;&lt;record&gt;&lt;rec-number&gt;102&lt;/rec-number&gt;&lt;foreign-keys&gt;&lt;key app="EN" db-id="x9wpsd5wz9xfz0epafwpxx059ppzprre0tra" timestamp="1601102723"&gt;102&lt;/key&gt;&lt;/foreign-keys&gt;&lt;ref-type name="Conference Proceedings"&gt;10&lt;/ref-type&gt;&lt;contributors&gt;&lt;authors&gt;&lt;author&gt;Rizio, A&lt;/author&gt;&lt;author&gt;Bhor, M.&lt;/author&gt;&lt;author&gt;Lin, X&lt;/author&gt;&lt;author&gt;White, M&lt;/author&gt;&lt;author&gt;McCausland, KL&lt;/author&gt;&lt;author&gt;Paulose, J.&lt;/author&gt;&lt;author&gt;Nandal, S&lt;/author&gt;&lt;author&gt;Halloway, R.&lt;/author&gt;&lt;author&gt;Bronte-Hall, L.&lt;/author&gt;&lt;/authors&gt;&lt;/contributors&gt;&lt;titles&gt;&lt;title&gt;Impact of vaso-occlusive crises on quality of life, healthcare resource utilization and work productivity in sickle cell disease patients [abstract]. Presented at: 13th Annual Sickle Cell Disease Research &amp;amp; Educational Symposium; Washington, DC, USA; June 7-9, 2019.&lt;/title&gt;&lt;/titles&gt;&lt;dates&gt;&lt;year&gt;2019&lt;/year&gt;&lt;/dates&gt;&lt;urls&gt;&lt;/urls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36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5541E" w14:textId="77777777" w:rsidR="00645794" w:rsidRPr="006E2165" w:rsidRDefault="00645794" w:rsidP="00645794">
            <w:pPr>
              <w:pStyle w:val="AGTableText"/>
            </w:pPr>
            <w:r w:rsidRPr="006E2165">
              <w:t>Impact of vaso-occlusive crises on quality of life, healthcare resource utilization and work productivity in sickle cell disease patients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8C9DA" w14:textId="77777777" w:rsidR="00645794" w:rsidRPr="006E2165" w:rsidRDefault="00645794" w:rsidP="00645794">
            <w:pPr>
              <w:pStyle w:val="AGTableText"/>
            </w:pPr>
            <w:r w:rsidRPr="006E2165">
              <w:t>FSCDR 2019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4B0EB" w14:textId="77777777" w:rsidR="00645794" w:rsidRPr="006E2165" w:rsidRDefault="00645794" w:rsidP="00645794">
            <w:pPr>
              <w:pStyle w:val="AGTableText"/>
              <w:jc w:val="center"/>
            </w:pPr>
            <w:r w:rsidRPr="006E2165">
              <w:t>201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429F9" w14:textId="77777777" w:rsidR="00645794" w:rsidRPr="006E2165" w:rsidRDefault="00645794" w:rsidP="00645794">
            <w:pPr>
              <w:pStyle w:val="AGTableText"/>
              <w:jc w:val="center"/>
            </w:pPr>
            <w:r w:rsidRPr="006E2165">
              <w:rPr>
                <w:rFonts w:cs="Times New Roman"/>
              </w:rPr>
              <w:t>—</w:t>
            </w:r>
          </w:p>
        </w:tc>
      </w:tr>
      <w:tr w:rsidR="00645794" w14:paraId="33582729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C42AA" w14:textId="41A5CCDB" w:rsidR="00645794" w:rsidRDefault="00645794" w:rsidP="00E12AA0">
            <w:pPr>
              <w:pStyle w:val="AGTableText"/>
            </w:pPr>
            <w:r>
              <w:t>Renoux, 2017</w:t>
            </w:r>
            <w:r>
              <w:fldChar w:fldCharType="begin">
                <w:fldData xml:space="preserve">PEVuZE5vdGU+PENpdGU+PEF1dGhvcj5SZW5vdXg8L0F1dGhvcj48WWVhcj4yMDE3PC9ZZWFyPjxS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SZW5vdXg8L0F1dGhvcj48WWVhcj4yMDE3PC9ZZWFyPjxS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37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649D9" w14:textId="77777777" w:rsidR="00645794" w:rsidRPr="009B7927" w:rsidRDefault="00645794" w:rsidP="00645794">
            <w:pPr>
              <w:pStyle w:val="AGTableText"/>
            </w:pPr>
            <w:r w:rsidRPr="00EC206A">
              <w:t>Alpha-thalassaemia promotes frequent vaso-occlusive crises in children with sickle cell anaemia through haemorheological changes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BFEB8" w14:textId="77777777" w:rsidR="00645794" w:rsidRPr="009B7927" w:rsidRDefault="00645794" w:rsidP="00645794">
            <w:pPr>
              <w:pStyle w:val="AGTableText"/>
            </w:pPr>
            <w:r w:rsidRPr="000E22E2">
              <w:t>Pediatric Blood &amp; Cancer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7C079" w14:textId="77777777" w:rsidR="00645794" w:rsidRPr="009B7927" w:rsidRDefault="00645794" w:rsidP="00645794">
            <w:pPr>
              <w:pStyle w:val="AGTableText"/>
              <w:jc w:val="center"/>
            </w:pPr>
            <w:r>
              <w:t>2017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F9D74" w14:textId="77777777" w:rsidR="00645794" w:rsidRDefault="00645794" w:rsidP="00645794">
            <w:pPr>
              <w:pStyle w:val="AGTableText"/>
            </w:pPr>
            <w:r>
              <w:t>64(8)</w:t>
            </w:r>
          </w:p>
        </w:tc>
      </w:tr>
      <w:tr w:rsidR="00645794" w14:paraId="67A1F748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31653" w14:textId="45EA16B4" w:rsidR="00645794" w:rsidRDefault="00645794" w:rsidP="00E12AA0">
            <w:pPr>
              <w:pStyle w:val="AGTableText"/>
            </w:pPr>
            <w:r>
              <w:t>Saidi, 2016</w:t>
            </w:r>
            <w:r>
              <w:fldChar w:fldCharType="begin">
                <w:fldData xml:space="preserve">PEVuZE5vdGU+PENpdGU+PEF1dGhvcj5TYWlkaTwvQXV0aG9yPjxZZWFyPjIwMTY8L1llYXI+PFJl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TYWlkaTwvQXV0aG9yPjxZZWFyPjIwMTY8L1llYXI+PFJl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38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C6477" w14:textId="77777777" w:rsidR="00645794" w:rsidRPr="009B7927" w:rsidRDefault="00645794" w:rsidP="00645794">
            <w:pPr>
              <w:pStyle w:val="AGTableText"/>
            </w:pPr>
            <w:r w:rsidRPr="00EC206A">
              <w:t>Complications of sickle cell anaemia in children in Northwestern Tanzania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6FBCD" w14:textId="77777777" w:rsidR="00645794" w:rsidRPr="009B7927" w:rsidRDefault="00645794" w:rsidP="00645794">
            <w:pPr>
              <w:pStyle w:val="AGTableText"/>
            </w:pPr>
            <w:r w:rsidRPr="000E22E2">
              <w:t>Hematology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6C7C1" w14:textId="77777777" w:rsidR="00645794" w:rsidRPr="009B7927" w:rsidRDefault="00645794" w:rsidP="00645794">
            <w:pPr>
              <w:pStyle w:val="AGTableText"/>
              <w:jc w:val="center"/>
            </w:pPr>
            <w:r>
              <w:t>2016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A209D" w14:textId="77777777" w:rsidR="00645794" w:rsidRDefault="00645794" w:rsidP="00645794">
            <w:pPr>
              <w:pStyle w:val="AGTableText"/>
            </w:pPr>
            <w:r>
              <w:t>21(4): 248-256</w:t>
            </w:r>
          </w:p>
        </w:tc>
      </w:tr>
      <w:tr w:rsidR="00645794" w14:paraId="555DEA38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8739A" w14:textId="7E87B73C" w:rsidR="00645794" w:rsidRDefault="00645794" w:rsidP="00E12AA0">
            <w:pPr>
              <w:pStyle w:val="AGTableText"/>
            </w:pPr>
            <w:r>
              <w:t>Subbannan, 2009</w:t>
            </w:r>
            <w:r>
              <w:fldChar w:fldCharType="begin">
                <w:fldData xml:space="preserve">PEVuZE5vdGU+PENpdGU+PEF1dGhvcj5TdWJiYW5uYW48L0F1dGhvcj48WWVhcj4yMDA5PC9ZZWFy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E12AA0">
              <w:instrText xml:space="preserve"> ADDIN EN.CITE </w:instrText>
            </w:r>
            <w:r w:rsidR="00E12AA0">
              <w:fldChar w:fldCharType="begin">
                <w:fldData xml:space="preserve">PEVuZE5vdGU+PENpdGU+PEF1dGhvcj5TdWJiYW5uYW48L0F1dGhvcj48WWVhcj4yMDA5PC9ZZWFy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E12AA0">
              <w:instrText xml:space="preserve"> ADDIN EN.CITE.DATA </w:instrText>
            </w:r>
            <w:r w:rsidR="00E12AA0">
              <w:fldChar w:fldCharType="end"/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39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7AABF" w14:textId="77777777" w:rsidR="00645794" w:rsidRPr="009B7927" w:rsidRDefault="00645794" w:rsidP="00645794">
            <w:pPr>
              <w:pStyle w:val="AGTableText"/>
            </w:pPr>
            <w:r w:rsidRPr="00EC206A">
              <w:t>Acute splenic complications and implications of splenectomy in hemoglobin SC diseas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E2604" w14:textId="77777777" w:rsidR="00645794" w:rsidRPr="009B7927" w:rsidRDefault="00645794" w:rsidP="00645794">
            <w:pPr>
              <w:pStyle w:val="AGTableText"/>
            </w:pPr>
            <w:r w:rsidRPr="0050574D">
              <w:t>European Journal of Haematology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57658" w14:textId="77777777" w:rsidR="00645794" w:rsidRPr="009B7927" w:rsidRDefault="00645794" w:rsidP="00645794">
            <w:pPr>
              <w:pStyle w:val="AGTableText"/>
              <w:jc w:val="center"/>
            </w:pPr>
            <w:r>
              <w:t>200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9D06F" w14:textId="77777777" w:rsidR="00645794" w:rsidRDefault="00645794" w:rsidP="00645794">
            <w:pPr>
              <w:pStyle w:val="AGTableText"/>
            </w:pPr>
            <w:r>
              <w:t>83(3): 258-260</w:t>
            </w:r>
          </w:p>
        </w:tc>
      </w:tr>
      <w:tr w:rsidR="00645794" w14:paraId="69FE5273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F5385" w14:textId="40EA7ACD" w:rsidR="00645794" w:rsidRDefault="00645794" w:rsidP="00E12AA0">
            <w:pPr>
              <w:pStyle w:val="AGTableText"/>
            </w:pPr>
            <w:r>
              <w:t>Tarer, 2006</w:t>
            </w:r>
            <w:r>
              <w:fldChar w:fldCharType="begin"/>
            </w:r>
            <w:r w:rsidR="00E12AA0">
              <w:instrText xml:space="preserve"> ADDIN EN.CITE &lt;EndNote&gt;&lt;Cite&gt;&lt;Author&gt;Tarer&lt;/Author&gt;&lt;Year&gt;2006&lt;/Year&gt;&lt;RecNum&gt;84&lt;/RecNum&gt;&lt;DisplayText&gt;&lt;style face="superscript"&gt;40&lt;/style&gt;&lt;/DisplayText&gt;&lt;record&gt;&lt;rec-number&gt;84&lt;/rec-number&gt;&lt;foreign-keys&gt;&lt;key app="EN" db-id="x9wpsd5wz9xfz0epafwpxx059ppzprre0tra" timestamp="1601095300"&gt;84&lt;/key&gt;&lt;/foreign-keys&gt;&lt;ref-type name="Journal Article"&gt;17&lt;/ref-type&gt;&lt;contributors&gt;&lt;authors&gt;&lt;author&gt;Tarer, V. &lt;/author&gt;&lt;author&gt;Etienne-Julan, M. &lt;/author&gt;&lt;author&gt;Diara, J. P. &lt;/author&gt;&lt;author&gt;Belloy, M. S. &lt;/author&gt;&lt;author&gt;Mukizi-Mukaza, M. &lt;/author&gt;&lt;author&gt;Elion, J. &lt;/author&gt;&lt;author&gt;Romana, M.&lt;/author&gt;&lt;/authors&gt;&lt;/contributors&gt;&lt;auth-address&gt;Tarer, Vanessa. Inserm UMR 458 Universite des Antilles et de la Guyane.&lt;/auth-address&gt;&lt;titles&gt;&lt;title&gt;Sickle cell anemia in Guadeloupean children: pattern and prevalence of acute clinical events&lt;/title&gt;&lt;secondary-title&gt;European Journal of Haematology&lt;/secondary-title&gt;&lt;alt-title&gt;Eur J Haematol&lt;/alt-title&gt;&lt;/titles&gt;&lt;periodical&gt;&lt;full-title&gt;European Journal of Haematology&lt;/full-title&gt;&lt;abbr-1&gt;Eur. J. Haematol.&lt;/abbr-1&gt;&lt;abbr-2&gt;Eur J Haematol&lt;/abbr-2&gt;&lt;/periodical&gt;&lt;alt-periodical&gt;&lt;full-title&gt;European Journal of Haematology&lt;/full-title&gt;&lt;abbr-1&gt;Eur. J. Haematol.&lt;/abbr-1&gt;&lt;abbr-2&gt;Eur J Haematol&lt;/abbr-2&gt;&lt;/alt-periodical&gt;&lt;pages&gt;193-9&lt;/pages&gt;&lt;volume&gt;76&lt;/volume&gt;&lt;number&gt;3&lt;/number&gt;&lt;keywords&gt;&lt;keyword&gt;Acute Disease Age Factors *Anemia, Sickle Cell/co [Complications] *Anemia, Sickle Cell/ep [Epidemiology] Chest Pain/et [Etiology] Child, Preschool Female Fetal Hemoglobin/an [Analysis] Globins/ge [Genetics] Guadeloupe/ep [Epidemiology] Humans Infant Inf&lt;/keyword&gt;&lt;/keywords&gt;&lt;dates&gt;&lt;year&gt;2006&lt;/year&gt;&lt;pub-dates&gt;&lt;date&gt;Mar&lt;/date&gt;&lt;/pub-dates&gt;&lt;/dates&gt;&lt;isbn&gt;0902-4441&lt;/isbn&gt;&lt;accession-num&gt;16451394&lt;/accession-num&gt;&lt;urls&gt;&lt;related-urls&gt;&lt;url&gt;http://ovidsp.ovid.com/ovidweb.cgi?T=JS&amp;amp;CSC=Y&amp;amp;NEWS=N&amp;amp;PAGE=fulltext&amp;amp;D=med6&amp;amp;AN=16451394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40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3BB62" w14:textId="77777777" w:rsidR="00645794" w:rsidRPr="009B7927" w:rsidRDefault="00645794" w:rsidP="00645794">
            <w:pPr>
              <w:pStyle w:val="AGTableText"/>
            </w:pPr>
            <w:r w:rsidRPr="00EC206A">
              <w:t>Sickle cell anemia in Guadeloupean children: pattern and prevalence of acute clinical events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85C92" w14:textId="77777777" w:rsidR="00645794" w:rsidRPr="009B7927" w:rsidRDefault="00645794" w:rsidP="00645794">
            <w:pPr>
              <w:pStyle w:val="AGTableText"/>
            </w:pPr>
            <w:r w:rsidRPr="0050574D">
              <w:t>European Journal of Haematology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408D4" w14:textId="77777777" w:rsidR="00645794" w:rsidRPr="009B7927" w:rsidRDefault="00645794" w:rsidP="00645794">
            <w:pPr>
              <w:pStyle w:val="AGTableText"/>
              <w:jc w:val="center"/>
            </w:pPr>
            <w:r>
              <w:t>2006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3AB45" w14:textId="77777777" w:rsidR="00645794" w:rsidRDefault="00645794" w:rsidP="00645794">
            <w:pPr>
              <w:pStyle w:val="AGTableText"/>
            </w:pPr>
            <w:r>
              <w:t>76(3): 193-199</w:t>
            </w:r>
          </w:p>
        </w:tc>
      </w:tr>
      <w:tr w:rsidR="00645794" w14:paraId="62DEDB27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E048E" w14:textId="5928D1B3" w:rsidR="00645794" w:rsidRDefault="00645794" w:rsidP="00E12AA0">
            <w:pPr>
              <w:pStyle w:val="AGTableText"/>
            </w:pPr>
            <w:r>
              <w:t>Valavi, 2010</w:t>
            </w:r>
            <w:r>
              <w:fldChar w:fldCharType="begin"/>
            </w:r>
            <w:r w:rsidR="00E12AA0">
              <w:instrText xml:space="preserve"> ADDIN EN.CITE &lt;EndNote&gt;&lt;Cite&gt;&lt;Author&gt;Valavi&lt;/Author&gt;&lt;Year&gt;2010&lt;/Year&gt;&lt;RecNum&gt;85&lt;/RecNum&gt;&lt;DisplayText&gt;&lt;style face="superscript"&gt;41&lt;/style&gt;&lt;/DisplayText&gt;&lt;record&gt;&lt;rec-number&gt;85&lt;/rec-number&gt;&lt;foreign-keys&gt;&lt;key app="EN" db-id="x9wpsd5wz9xfz0epafwpxx059ppzprre0tra" timestamp="1601095301"&gt;85&lt;/key&gt;&lt;/foreign-keys&gt;&lt;ref-type name="Journal Article"&gt;17&lt;/ref-type&gt;&lt;contributors&gt;&lt;authors&gt;&lt;author&gt;Valavi, E. &lt;/author&gt;&lt;author&gt;Ansari, M. J. &lt;/author&gt;&lt;author&gt;Zandian, K.&lt;/author&gt;&lt;/authors&gt;&lt;/contributors&gt;&lt;auth-address&gt;Valavi, Ehsan. Department of Nephrology, Abuzar Pediatric Hospital, Jundishapour University of Medical Sciences, Ahvaz, IR Iran.&lt;/auth-address&gt;&lt;titles&gt;&lt;title&gt;How to reach rapid diagnosis in sickle cell disease?&lt;/title&gt;&lt;secondary-title&gt;Iranian Journal of Pediatrics&lt;/secondary-title&gt;&lt;alt-title&gt;Iran&lt;/alt-title&gt;&lt;/titles&gt;&lt;periodical&gt;&lt;full-title&gt;Iranian Journal of Pediatrics&lt;/full-title&gt;&lt;abbr-1&gt;Iran&lt;/abbr-1&gt;&lt;/periodical&gt;&lt;alt-periodical&gt;&lt;full-title&gt;Iranian Journal of Pediatrics&lt;/full-title&gt;&lt;abbr-1&gt;Iran&lt;/abbr-1&gt;&lt;/alt-periodical&gt;&lt;pages&gt;69-74&lt;/pages&gt;&lt;volume&gt;20&lt;/volume&gt;&lt;number&gt;1&lt;/number&gt;&lt;dates&gt;&lt;year&gt;2010&lt;/year&gt;&lt;pub-dates&gt;&lt;date&gt;Mar&lt;/date&gt;&lt;/pub-dates&gt;&lt;/dates&gt;&lt;isbn&gt;2008-2142&lt;/isbn&gt;&lt;accession-num&gt;23056685&lt;/accession-num&gt;&lt;urls&gt;&lt;related-urls&gt;&lt;url&gt;http://ovidsp.ovid.com/ovidweb.cgi?T=JS&amp;amp;CSC=Y&amp;amp;NEWS=N&amp;amp;PAGE=fulltext&amp;amp;D=prem1&amp;amp;AN=23056685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41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1A251" w14:textId="77777777" w:rsidR="00645794" w:rsidRPr="009B7927" w:rsidRDefault="00645794" w:rsidP="00645794">
            <w:pPr>
              <w:pStyle w:val="AGTableText"/>
            </w:pPr>
            <w:r w:rsidRPr="00EC206A">
              <w:t>How to reach rapid diagnosis in sickle cell disease?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CB207" w14:textId="77777777" w:rsidR="00645794" w:rsidRPr="009B7927" w:rsidRDefault="00645794" w:rsidP="00645794">
            <w:pPr>
              <w:pStyle w:val="AGTableText"/>
            </w:pPr>
            <w:r w:rsidRPr="0050574D">
              <w:t>Iranian Journal of Pediatrics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67DA7" w14:textId="77777777" w:rsidR="00645794" w:rsidRPr="009B7927" w:rsidRDefault="00645794" w:rsidP="00645794">
            <w:pPr>
              <w:pStyle w:val="AGTableText"/>
              <w:jc w:val="center"/>
            </w:pPr>
            <w:r>
              <w:t>2010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F319C" w14:textId="77777777" w:rsidR="00645794" w:rsidRDefault="00645794" w:rsidP="00645794">
            <w:pPr>
              <w:pStyle w:val="AGTableText"/>
            </w:pPr>
            <w:r>
              <w:t>20(1): 69-74</w:t>
            </w:r>
          </w:p>
        </w:tc>
      </w:tr>
      <w:tr w:rsidR="00645794" w14:paraId="34C7D89A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A4AD3" w14:textId="745ADC65" w:rsidR="00645794" w:rsidRDefault="00645794" w:rsidP="00E12AA0">
            <w:pPr>
              <w:pStyle w:val="AGTableText"/>
            </w:pPr>
            <w:r>
              <w:t>Zanette, 2011</w:t>
            </w:r>
            <w:r>
              <w:fldChar w:fldCharType="begin"/>
            </w:r>
            <w:r w:rsidR="00E12AA0">
              <w:instrText xml:space="preserve"> ADDIN EN.CITE &lt;EndNote&gt;&lt;Cite&gt;&lt;Author&gt;Zanette&lt;/Author&gt;&lt;Year&gt;2011&lt;/Year&gt;&lt;RecNum&gt;86&lt;/RecNum&gt;&lt;DisplayText&gt;&lt;style face="superscript"&gt;42&lt;/style&gt;&lt;/DisplayText&gt;&lt;record&gt;&lt;rec-number&gt;86&lt;/rec-number&gt;&lt;foreign-keys&gt;&lt;key app="EN" db-id="x9wpsd5wz9xfz0epafwpxx059ppzprre0tra" timestamp="1601095301"&gt;86&lt;/key&gt;&lt;/foreign-keys&gt;&lt;ref-type name="Journal Article"&gt;17&lt;/ref-type&gt;&lt;contributors&gt;&lt;authors&gt;&lt;author&gt;Zanette, A. M. &lt;/author&gt;&lt;author&gt;Goncalves Mde, S. &lt;/author&gt;&lt;author&gt;Bahia, R. C. &lt;/author&gt;&lt;author&gt;Nogueira, L. V. &lt;/author&gt;&lt;author&gt;Arruda, S. M.&lt;/author&gt;&lt;/authors&gt;&lt;/contributors&gt;&lt;auth-address&gt;Zanette, Angela Maria Dias. Outpatient Unit, Hematology and Hemotherapy Center of Bahia, Brazil. angelazanette@gmail.com&lt;/auth-address&gt;&lt;titles&gt;&lt;title&gt;Sickle cell anemia: delayed diagnosis in Bahia, Brazil--a largely Afro-descendant population&lt;/title&gt;&lt;secondary-title&gt;Ethnicity &amp;amp; Disease&lt;/secondary-title&gt;&lt;alt-title&gt;Ethn Dis&lt;/alt-title&gt;&lt;/titles&gt;&lt;periodical&gt;&lt;full-title&gt;Ethnicity and Disease&lt;/full-title&gt;&lt;abbr-1&gt;Ethn. Dis.&lt;/abbr-1&gt;&lt;abbr-2&gt;Ethn Dis&lt;/abbr-2&gt;&lt;abbr-3&gt;Ethnicity &amp;amp; Disease&lt;/abbr-3&gt;&lt;/periodical&gt;&lt;alt-periodical&gt;&lt;full-title&gt;Ethnicity and Disease&lt;/full-title&gt;&lt;abbr-1&gt;Ethn. Dis.&lt;/abbr-1&gt;&lt;abbr-2&gt;Ethn Dis&lt;/abbr-2&gt;&lt;abbr-3&gt;Ethnicity &amp;amp; Disease&lt;/abbr-3&gt;&lt;/alt-periodical&gt;&lt;pages&gt;243-7&lt;/pages&gt;&lt;volume&gt;21&lt;/volume&gt;&lt;number&gt;2&lt;/number&gt;&lt;keywords&gt;&lt;keyword&gt;Adolescent Adult *African Continental Ancestry Group Age Factors Anemia, Sickle Cell/co [Complications] *Anemia, Sickle Cell/di [Diagnosis] *Anemia, Sickle Cell/eh [Ethnology] Brazil Child Child, Preschool *Delayed Diagnosis Female Humans Infant Infant,&lt;/keyword&gt;&lt;/keywords&gt;&lt;dates&gt;&lt;year&gt;2011&lt;/year&gt;&lt;/dates&gt;&lt;isbn&gt;1049-510X&lt;/isbn&gt;&lt;accession-num&gt;21749031&lt;/accession-num&gt;&lt;urls&gt;&lt;related-urls&gt;&lt;url&gt;http://ovidsp.ovid.com/ovidweb.cgi?T=JS&amp;amp;CSC=Y&amp;amp;NEWS=N&amp;amp;PAGE=fulltext&amp;amp;D=med8&amp;amp;AN=21749031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42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54A75" w14:textId="77777777" w:rsidR="00645794" w:rsidRPr="009B7927" w:rsidRDefault="00645794" w:rsidP="00645794">
            <w:pPr>
              <w:pStyle w:val="AGTableText"/>
            </w:pPr>
            <w:r w:rsidRPr="00EC206A">
              <w:t>Sickle cell anemia: delayed diagnosis in Bahia, Brazil--a largely Afro-descendant population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6411F" w14:textId="77777777" w:rsidR="00645794" w:rsidRPr="009B7927" w:rsidRDefault="00645794" w:rsidP="00645794">
            <w:pPr>
              <w:pStyle w:val="AGTableText"/>
            </w:pPr>
            <w:r w:rsidRPr="0050574D">
              <w:t>Ethnicity &amp; Disease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D1B34" w14:textId="77777777" w:rsidR="00645794" w:rsidRPr="009B7927" w:rsidRDefault="00645794" w:rsidP="00645794">
            <w:pPr>
              <w:pStyle w:val="AGTableText"/>
              <w:jc w:val="center"/>
            </w:pPr>
            <w:r>
              <w:t>2011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964AC" w14:textId="77777777" w:rsidR="00645794" w:rsidRDefault="00645794" w:rsidP="00645794">
            <w:pPr>
              <w:pStyle w:val="AGTableText"/>
            </w:pPr>
            <w:r>
              <w:t>21(2): 243-247</w:t>
            </w:r>
          </w:p>
        </w:tc>
      </w:tr>
      <w:tr w:rsidR="00645794" w14:paraId="6A91554B" w14:textId="77777777" w:rsidTr="00E12AA0">
        <w:trPr>
          <w:trHeight w:val="14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D55AC" w14:textId="770D9956" w:rsidR="00645794" w:rsidRDefault="00645794" w:rsidP="00E12AA0">
            <w:pPr>
              <w:pStyle w:val="AGTableText"/>
            </w:pPr>
            <w:r>
              <w:t>Zawar, 2005</w:t>
            </w:r>
            <w:r>
              <w:fldChar w:fldCharType="begin"/>
            </w:r>
            <w:r w:rsidR="00E12AA0">
              <w:instrText xml:space="preserve"> ADDIN EN.CITE &lt;EndNote&gt;&lt;Cite&gt;&lt;Author&gt;Zawar&lt;/Author&gt;&lt;Year&gt;2005&lt;/Year&gt;&lt;RecNum&gt;87&lt;/RecNum&gt;&lt;DisplayText&gt;&lt;style face="superscript"&gt;43&lt;/style&gt;&lt;/DisplayText&gt;&lt;record&gt;&lt;rec-number&gt;87&lt;/rec-number&gt;&lt;foreign-keys&gt;&lt;key app="EN" db-id="x9wpsd5wz9xfz0epafwpxx059ppzprre0tra" timestamp="1601095302"&gt;87&lt;/key&gt;&lt;/foreign-keys&gt;&lt;ref-type name="Journal Article"&gt;17&lt;/ref-type&gt;&lt;contributors&gt;&lt;authors&gt;&lt;author&gt;Zawar, S. D. &lt;/author&gt;&lt;author&gt;Vyawahare, M. A. &lt;/author&gt;&lt;author&gt;Nerkar, M. &lt;/author&gt;&lt;author&gt;Jawahirani, A. R.&lt;/author&gt;&lt;/authors&gt;&lt;/contributors&gt;&lt;auth-address&gt;Zawar, S D. Department of Medicine, Indira Gandhi Medical College, Nagpur.&lt;/auth-address&gt;&lt;titles&gt;&lt;title&gt;Non-invasive detection of endothelial dysfunction in sickle cell disease by Doppler ultrasonography&lt;/title&gt;&lt;secondary-title&gt;Journal of the Association of Physicians of India&lt;/secondary-title&gt;&lt;alt-title&gt;J Assoc Physicians India&lt;/alt-title&gt;&lt;/titles&gt;&lt;periodical&gt;&lt;full-title&gt;Journal of the Association of Physicians of India&lt;/full-title&gt;&lt;abbr-1&gt;J. Assoc. Physicians India&lt;/abbr-1&gt;&lt;abbr-2&gt;J Assoc Physicians India&lt;/abbr-2&gt;&lt;/periodical&gt;&lt;alt-periodical&gt;&lt;full-title&gt;Journal of the Association of Physicians of India&lt;/full-title&gt;&lt;abbr-1&gt;J. Assoc. Physicians India&lt;/abbr-1&gt;&lt;abbr-2&gt;J Assoc Physicians India&lt;/abbr-2&gt;&lt;/alt-periodical&gt;&lt;pages&gt;677-80&lt;/pages&gt;&lt;volume&gt;53&lt;/volume&gt;&lt;keywords&gt;&lt;keyword&gt;Adult *Anemia, Sickle Cell/dg [Diagnostic Imaging] Anemia, Sickle Cell/pp [Physiopathology] *Brachial Artery/dg [Diagnostic Imaging] Case-Control Studies Echocardiography, Doppler *Endothelium/dg [Diagnostic Imaging] Endothelium/pp [Physiopathology] Fem&lt;/keyword&gt;&lt;/keywords&gt;&lt;dates&gt;&lt;year&gt;2005&lt;/year&gt;&lt;pub-dates&gt;&lt;date&gt;Aug&lt;/date&gt;&lt;/pub-dates&gt;&lt;/dates&gt;&lt;isbn&gt;0004-5772&lt;/isbn&gt;&lt;accession-num&gt;16398074&lt;/accession-num&gt;&lt;urls&gt;&lt;related-urls&gt;&lt;url&gt;http://ovidsp.ovid.com/ovidweb.cgi?T=JS&amp;amp;CSC=Y&amp;amp;NEWS=N&amp;amp;PAGE=fulltext&amp;amp;D=med6&amp;amp;AN=16398074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fldChar w:fldCharType="separate"/>
            </w:r>
            <w:r w:rsidR="00E12AA0" w:rsidRPr="00E12AA0">
              <w:rPr>
                <w:noProof/>
                <w:vertAlign w:val="superscript"/>
              </w:rPr>
              <w:t>43</w:t>
            </w:r>
            <w:r>
              <w:fldChar w:fldCharType="end"/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C9D7E" w14:textId="77777777" w:rsidR="00645794" w:rsidRPr="009B7927" w:rsidRDefault="00645794" w:rsidP="00645794">
            <w:pPr>
              <w:pStyle w:val="AGTableText"/>
            </w:pPr>
            <w:r w:rsidRPr="00EC206A">
              <w:t>Non-invasive detection of endothelial dysfunction in sickle cell disease by Doppler ultrasonography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2EE47" w14:textId="77777777" w:rsidR="00645794" w:rsidRPr="009B7927" w:rsidRDefault="00645794" w:rsidP="00645794">
            <w:pPr>
              <w:pStyle w:val="AGTableText"/>
            </w:pPr>
            <w:r w:rsidRPr="0050574D">
              <w:t>Journal of the Association of Physicians of India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BC4E1" w14:textId="77777777" w:rsidR="00645794" w:rsidRPr="009B7927" w:rsidRDefault="00645794" w:rsidP="00645794">
            <w:pPr>
              <w:pStyle w:val="AGTableText"/>
              <w:jc w:val="center"/>
            </w:pPr>
            <w:r>
              <w:t>2005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CB038" w14:textId="77777777" w:rsidR="00645794" w:rsidRDefault="00645794" w:rsidP="00645794">
            <w:pPr>
              <w:pStyle w:val="AGTableText"/>
            </w:pPr>
            <w:r>
              <w:t>53: 677-680</w:t>
            </w:r>
          </w:p>
        </w:tc>
      </w:tr>
    </w:tbl>
    <w:p w14:paraId="631DFED5" w14:textId="4588187A" w:rsidR="00BD6BF1" w:rsidRDefault="00645794" w:rsidP="004A6E78">
      <w:pPr>
        <w:pStyle w:val="AGTableFootnotes"/>
        <w:rPr>
          <w:rFonts w:ascii="Times New Roman" w:hAnsi="Times New Roman" w:cs="Times New Roman"/>
          <w:sz w:val="20"/>
          <w:szCs w:val="20"/>
        </w:rPr>
      </w:pPr>
      <w:r w:rsidRPr="00E12AA0">
        <w:rPr>
          <w:rFonts w:ascii="Times New Roman" w:hAnsi="Times New Roman" w:cs="Times New Roman"/>
          <w:sz w:val="20"/>
          <w:szCs w:val="20"/>
        </w:rPr>
        <w:t>Abbreviations: ASH, American Society of Hematology; EHA, European Hematology Association; EU, Europe; FSCDR, Foundation for Sickle Cell Disease Research; ISPOR, International Society for Pharma</w:t>
      </w:r>
      <w:r w:rsidR="00E94104" w:rsidRPr="00E12AA0">
        <w:rPr>
          <w:rFonts w:ascii="Times New Roman" w:hAnsi="Times New Roman" w:cs="Times New Roman"/>
          <w:sz w:val="20"/>
          <w:szCs w:val="20"/>
        </w:rPr>
        <w:t>co</w:t>
      </w:r>
      <w:r w:rsidRPr="00E12AA0">
        <w:rPr>
          <w:rFonts w:ascii="Times New Roman" w:hAnsi="Times New Roman" w:cs="Times New Roman"/>
          <w:sz w:val="20"/>
          <w:szCs w:val="20"/>
        </w:rPr>
        <w:t>econ</w:t>
      </w:r>
      <w:r w:rsidR="00292A05" w:rsidRPr="00E12AA0">
        <w:rPr>
          <w:rFonts w:ascii="Times New Roman" w:hAnsi="Times New Roman" w:cs="Times New Roman"/>
          <w:sz w:val="20"/>
          <w:szCs w:val="20"/>
        </w:rPr>
        <w:t>omics and Outcomes Research;</w:t>
      </w:r>
      <w:r w:rsidR="00E94104" w:rsidRPr="00E12AA0">
        <w:rPr>
          <w:rFonts w:ascii="Times New Roman" w:hAnsi="Times New Roman" w:cs="Times New Roman"/>
          <w:sz w:val="20"/>
          <w:szCs w:val="20"/>
        </w:rPr>
        <w:t xml:space="preserve"> US, United States</w:t>
      </w:r>
      <w:r w:rsidRPr="00E12AA0">
        <w:rPr>
          <w:rFonts w:ascii="Times New Roman" w:hAnsi="Times New Roman" w:cs="Times New Roman"/>
          <w:sz w:val="20"/>
          <w:szCs w:val="20"/>
        </w:rPr>
        <w:t>.</w:t>
      </w:r>
      <w:bookmarkStart w:id="2" w:name="_Appendix_D._Data"/>
      <w:bookmarkStart w:id="3" w:name="_Appendix_E._Quality"/>
      <w:bookmarkEnd w:id="0"/>
      <w:bookmarkEnd w:id="2"/>
      <w:bookmarkEnd w:id="3"/>
    </w:p>
    <w:p w14:paraId="757203D0" w14:textId="77777777" w:rsidR="00E12AA0" w:rsidRDefault="00E12AA0" w:rsidP="004A6E78">
      <w:pPr>
        <w:pStyle w:val="AGTableFootnotes"/>
        <w:rPr>
          <w:rFonts w:ascii="Times New Roman" w:hAnsi="Times New Roman" w:cs="Times New Roman"/>
          <w:sz w:val="20"/>
          <w:szCs w:val="20"/>
        </w:rPr>
      </w:pPr>
    </w:p>
    <w:p w14:paraId="37659544" w14:textId="77777777" w:rsidR="00E12AA0" w:rsidRDefault="00E12AA0" w:rsidP="004A6E78">
      <w:pPr>
        <w:pStyle w:val="AGTableFootnotes"/>
        <w:rPr>
          <w:b/>
          <w:sz w:val="36"/>
        </w:rPr>
      </w:pPr>
    </w:p>
    <w:p w14:paraId="05AB5196" w14:textId="77777777" w:rsidR="00E12AA0" w:rsidRDefault="00E12AA0" w:rsidP="004A6E78">
      <w:pPr>
        <w:pStyle w:val="AGTableFootnotes"/>
        <w:rPr>
          <w:b/>
          <w:sz w:val="36"/>
        </w:rPr>
      </w:pPr>
    </w:p>
    <w:p w14:paraId="0EB199DA" w14:textId="77777777" w:rsidR="00E12AA0" w:rsidRDefault="00E12AA0" w:rsidP="004A6E78">
      <w:pPr>
        <w:pStyle w:val="AGTableFootnotes"/>
        <w:rPr>
          <w:b/>
          <w:sz w:val="36"/>
        </w:rPr>
      </w:pPr>
    </w:p>
    <w:p w14:paraId="078B41AC" w14:textId="77777777" w:rsidR="00E12AA0" w:rsidRDefault="00E12AA0" w:rsidP="004A6E78">
      <w:pPr>
        <w:pStyle w:val="AGTableFootnotes"/>
        <w:rPr>
          <w:b/>
          <w:sz w:val="36"/>
        </w:rPr>
      </w:pPr>
    </w:p>
    <w:p w14:paraId="2889C892" w14:textId="4E6804C1" w:rsidR="00E12AA0" w:rsidRDefault="00E12AA0" w:rsidP="00E12AA0">
      <w:pPr>
        <w:pStyle w:val="Heading1"/>
        <w:rPr>
          <w:sz w:val="20"/>
          <w:szCs w:val="20"/>
        </w:rPr>
      </w:pPr>
      <w:r>
        <w:t>References</w:t>
      </w:r>
    </w:p>
    <w:p w14:paraId="16B0E90C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E12AA0">
        <w:t>1.</w:t>
      </w:r>
      <w:r w:rsidRPr="00E12AA0">
        <w:tab/>
      </w:r>
      <w:r w:rsidRPr="00E12AA0">
        <w:rPr>
          <w:rFonts w:ascii="Times New Roman" w:hAnsi="Times New Roman" w:cs="Times New Roman"/>
        </w:rPr>
        <w:t xml:space="preserve">Adekile AD, Akbulut N, Azab AF, Al-Sharida S, Thomas D. The sickle beta-thalassemia phenotype. </w:t>
      </w:r>
      <w:r w:rsidRPr="00E12AA0">
        <w:rPr>
          <w:rFonts w:ascii="Times New Roman" w:hAnsi="Times New Roman" w:cs="Times New Roman"/>
          <w:i/>
        </w:rPr>
        <w:t>J Pediatr Hematol Oncol</w:t>
      </w:r>
      <w:r w:rsidRPr="00E12AA0">
        <w:rPr>
          <w:rFonts w:ascii="Times New Roman" w:hAnsi="Times New Roman" w:cs="Times New Roman"/>
        </w:rPr>
        <w:t>. 2017;39(5):327-331.</w:t>
      </w:r>
    </w:p>
    <w:p w14:paraId="0CF2B4FC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2.</w:t>
      </w:r>
      <w:r w:rsidRPr="00E12AA0">
        <w:rPr>
          <w:rFonts w:ascii="Times New Roman" w:hAnsi="Times New Roman" w:cs="Times New Roman"/>
        </w:rPr>
        <w:tab/>
        <w:t xml:space="preserve">Adeyoju AB, Olujohungbe AB, Morris J, et al. Priapism in sickle-cell disease; incidence, risk factors and complications - an international multicentre study. </w:t>
      </w:r>
      <w:r w:rsidRPr="00E12AA0">
        <w:rPr>
          <w:rFonts w:ascii="Times New Roman" w:hAnsi="Times New Roman" w:cs="Times New Roman"/>
          <w:i/>
        </w:rPr>
        <w:t>BJU Int</w:t>
      </w:r>
      <w:r w:rsidRPr="00E12AA0">
        <w:rPr>
          <w:rFonts w:ascii="Times New Roman" w:hAnsi="Times New Roman" w:cs="Times New Roman"/>
        </w:rPr>
        <w:t>. 2002;90(9):898-902.</w:t>
      </w:r>
    </w:p>
    <w:p w14:paraId="1F6F07A1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3.</w:t>
      </w:r>
      <w:r w:rsidRPr="00E12AA0">
        <w:rPr>
          <w:rFonts w:ascii="Times New Roman" w:hAnsi="Times New Roman" w:cs="Times New Roman"/>
        </w:rPr>
        <w:tab/>
        <w:t xml:space="preserve">Al-Ghazaly J, Al-Dubai W, Abdullah M, Al-Mahagri A, Al-Gharasi L. Characteristics of sickle cell anemia in Yemen. </w:t>
      </w:r>
      <w:r w:rsidRPr="00E12AA0">
        <w:rPr>
          <w:rFonts w:ascii="Times New Roman" w:hAnsi="Times New Roman" w:cs="Times New Roman"/>
          <w:i/>
        </w:rPr>
        <w:t>Hemoglobin</w:t>
      </w:r>
      <w:r w:rsidRPr="00E12AA0">
        <w:rPr>
          <w:rFonts w:ascii="Times New Roman" w:hAnsi="Times New Roman" w:cs="Times New Roman"/>
        </w:rPr>
        <w:t>. 2013;37(1):1-15.</w:t>
      </w:r>
    </w:p>
    <w:p w14:paraId="7F467C61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4.</w:t>
      </w:r>
      <w:r w:rsidRPr="00E12AA0">
        <w:rPr>
          <w:rFonts w:ascii="Times New Roman" w:hAnsi="Times New Roman" w:cs="Times New Roman"/>
        </w:rPr>
        <w:tab/>
        <w:t xml:space="preserve">Al-Hawsawi ZM. Acute chest syndrome in sickle cell disease. </w:t>
      </w:r>
      <w:r w:rsidRPr="00E12AA0">
        <w:rPr>
          <w:rFonts w:ascii="Times New Roman" w:hAnsi="Times New Roman" w:cs="Times New Roman"/>
          <w:i/>
        </w:rPr>
        <w:t>Saudi Med J</w:t>
      </w:r>
      <w:r w:rsidRPr="00E12AA0">
        <w:rPr>
          <w:rFonts w:ascii="Times New Roman" w:hAnsi="Times New Roman" w:cs="Times New Roman"/>
        </w:rPr>
        <w:t>. 2004;25(1):116-117.</w:t>
      </w:r>
    </w:p>
    <w:p w14:paraId="470C1A80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5.</w:t>
      </w:r>
      <w:r w:rsidRPr="00E12AA0">
        <w:rPr>
          <w:rFonts w:ascii="Times New Roman" w:hAnsi="Times New Roman" w:cs="Times New Roman"/>
        </w:rPr>
        <w:tab/>
        <w:t>Alkindi S, Al Jadidi S, Al Adawi S, Pathare A. Predictors of adverse outcome in sickle cell disease patients from Oman [abstract]. Presented at: 60th American Society of Hematology Annual Meeting and Exposition; San Diego, CA, USA; December 1-4, 2018.; 2018.</w:t>
      </w:r>
    </w:p>
    <w:p w14:paraId="209B9051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6.</w:t>
      </w:r>
      <w:r w:rsidRPr="00E12AA0">
        <w:rPr>
          <w:rFonts w:ascii="Times New Roman" w:hAnsi="Times New Roman" w:cs="Times New Roman"/>
        </w:rPr>
        <w:tab/>
        <w:t xml:space="preserve">Allali S, de Montalembert M, Brousse V, et al. Hepatobiliary complications in children with sickle cell disease: a retrospective review of medical records from 616 patients. </w:t>
      </w:r>
      <w:r w:rsidRPr="00E12AA0">
        <w:rPr>
          <w:rFonts w:ascii="Times New Roman" w:hAnsi="Times New Roman" w:cs="Times New Roman"/>
          <w:i/>
        </w:rPr>
        <w:t>Journal of Clinical Medicine</w:t>
      </w:r>
      <w:r w:rsidRPr="00E12AA0">
        <w:rPr>
          <w:rFonts w:ascii="Times New Roman" w:hAnsi="Times New Roman" w:cs="Times New Roman"/>
        </w:rPr>
        <w:t>. 2019;8(9):18.</w:t>
      </w:r>
    </w:p>
    <w:p w14:paraId="0A2A7287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7.</w:t>
      </w:r>
      <w:r w:rsidRPr="00E12AA0">
        <w:rPr>
          <w:rFonts w:ascii="Times New Roman" w:hAnsi="Times New Roman" w:cs="Times New Roman"/>
        </w:rPr>
        <w:tab/>
        <w:t xml:space="preserve">Al-Rimawi HS, Abdul-Qader M, Jallad MF, Amarin ZO. Acute splenic sequestration in female children with sickle cell disease in the North of Jordan. </w:t>
      </w:r>
      <w:r w:rsidRPr="00E12AA0">
        <w:rPr>
          <w:rFonts w:ascii="Times New Roman" w:hAnsi="Times New Roman" w:cs="Times New Roman"/>
          <w:i/>
        </w:rPr>
        <w:t>J Trop Pediatr</w:t>
      </w:r>
      <w:r w:rsidRPr="00E12AA0">
        <w:rPr>
          <w:rFonts w:ascii="Times New Roman" w:hAnsi="Times New Roman" w:cs="Times New Roman"/>
        </w:rPr>
        <w:t>. 2006;52(6):416-420.</w:t>
      </w:r>
    </w:p>
    <w:p w14:paraId="236F282A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8.</w:t>
      </w:r>
      <w:r w:rsidRPr="00E12AA0">
        <w:rPr>
          <w:rFonts w:ascii="Times New Roman" w:hAnsi="Times New Roman" w:cs="Times New Roman"/>
        </w:rPr>
        <w:tab/>
        <w:t xml:space="preserve">Alvaia MA, Maia H, Nelli AM, et al. Prevalence of priapism in individuals with sickle cell disease and implications on male sexual function. </w:t>
      </w:r>
      <w:r w:rsidRPr="00E12AA0">
        <w:rPr>
          <w:rFonts w:ascii="Times New Roman" w:hAnsi="Times New Roman" w:cs="Times New Roman"/>
          <w:i/>
        </w:rPr>
        <w:t>Einstein</w:t>
      </w:r>
      <w:r w:rsidRPr="00E12AA0">
        <w:rPr>
          <w:rFonts w:ascii="Times New Roman" w:hAnsi="Times New Roman" w:cs="Times New Roman"/>
        </w:rPr>
        <w:t>. 2020;18:eAO5070.</w:t>
      </w:r>
    </w:p>
    <w:p w14:paraId="268496E6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9.</w:t>
      </w:r>
      <w:r w:rsidRPr="00E12AA0">
        <w:rPr>
          <w:rFonts w:ascii="Times New Roman" w:hAnsi="Times New Roman" w:cs="Times New Roman"/>
        </w:rPr>
        <w:tab/>
        <w:t xml:space="preserve">Arduini GAO, Trovo de Marqui AB. Prevalence and characteristics of priapism in sickle cell disease. </w:t>
      </w:r>
      <w:r w:rsidRPr="00E12AA0">
        <w:rPr>
          <w:rFonts w:ascii="Times New Roman" w:hAnsi="Times New Roman" w:cs="Times New Roman"/>
          <w:i/>
        </w:rPr>
        <w:t>Hemoglobin</w:t>
      </w:r>
      <w:r w:rsidRPr="00E12AA0">
        <w:rPr>
          <w:rFonts w:ascii="Times New Roman" w:hAnsi="Times New Roman" w:cs="Times New Roman"/>
        </w:rPr>
        <w:t>. 2018;42(2):73-77.</w:t>
      </w:r>
    </w:p>
    <w:p w14:paraId="0BF96091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10.</w:t>
      </w:r>
      <w:r w:rsidRPr="00E12AA0">
        <w:rPr>
          <w:rFonts w:ascii="Times New Roman" w:hAnsi="Times New Roman" w:cs="Times New Roman"/>
        </w:rPr>
        <w:tab/>
        <w:t xml:space="preserve">Bardakdjian-Michau J, Guilloud-Batailie M, Maier-Redelsperger M, et al. Decreased morbidity in homozygous sickle cell disease detected at birth. </w:t>
      </w:r>
      <w:r w:rsidRPr="00E12AA0">
        <w:rPr>
          <w:rFonts w:ascii="Times New Roman" w:hAnsi="Times New Roman" w:cs="Times New Roman"/>
          <w:i/>
        </w:rPr>
        <w:t>Hemoglobin</w:t>
      </w:r>
      <w:r w:rsidRPr="00E12AA0">
        <w:rPr>
          <w:rFonts w:ascii="Times New Roman" w:hAnsi="Times New Roman" w:cs="Times New Roman"/>
        </w:rPr>
        <w:t>. 2002;26(3):211-217.</w:t>
      </w:r>
    </w:p>
    <w:p w14:paraId="31922448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11.</w:t>
      </w:r>
      <w:r w:rsidRPr="00E12AA0">
        <w:rPr>
          <w:rFonts w:ascii="Times New Roman" w:hAnsi="Times New Roman" w:cs="Times New Roman"/>
        </w:rPr>
        <w:tab/>
        <w:t xml:space="preserve">Belisario AR, Carneiro-Proietti AB, Sabino EC, et al. Hb Sbeta-Thalassemia in the REDS-III Brazil Sickle Cell Disease Cohort: clinical, laboratory and molecular characteristics. </w:t>
      </w:r>
      <w:r w:rsidRPr="00E12AA0">
        <w:rPr>
          <w:rFonts w:ascii="Times New Roman" w:hAnsi="Times New Roman" w:cs="Times New Roman"/>
          <w:i/>
        </w:rPr>
        <w:t>Hemoglobin</w:t>
      </w:r>
      <w:r w:rsidRPr="00E12AA0">
        <w:rPr>
          <w:rFonts w:ascii="Times New Roman" w:hAnsi="Times New Roman" w:cs="Times New Roman"/>
        </w:rPr>
        <w:t>. 2020;44(1):1-9.</w:t>
      </w:r>
    </w:p>
    <w:p w14:paraId="70D2EFD2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12.</w:t>
      </w:r>
      <w:r w:rsidRPr="00E12AA0">
        <w:rPr>
          <w:rFonts w:ascii="Times New Roman" w:hAnsi="Times New Roman" w:cs="Times New Roman"/>
        </w:rPr>
        <w:tab/>
        <w:t xml:space="preserve">Ben Khaled M, Ouederni M, Mankai Y, et al. Prevalence and predictive factors of splenic sequestration crisis among 423 pediatric patients with sickle cell disease in Tunisia. </w:t>
      </w:r>
      <w:r w:rsidRPr="00E12AA0">
        <w:rPr>
          <w:rFonts w:ascii="Times New Roman" w:hAnsi="Times New Roman" w:cs="Times New Roman"/>
          <w:i/>
        </w:rPr>
        <w:t>Blood Cells Molecules &amp; Diseases</w:t>
      </w:r>
      <w:r w:rsidRPr="00E12AA0">
        <w:rPr>
          <w:rFonts w:ascii="Times New Roman" w:hAnsi="Times New Roman" w:cs="Times New Roman"/>
        </w:rPr>
        <w:t>. 2020;80:102374.</w:t>
      </w:r>
    </w:p>
    <w:p w14:paraId="3B8BE74A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13.</w:t>
      </w:r>
      <w:r w:rsidRPr="00E12AA0">
        <w:rPr>
          <w:rFonts w:ascii="Times New Roman" w:hAnsi="Times New Roman" w:cs="Times New Roman"/>
        </w:rPr>
        <w:tab/>
        <w:t xml:space="preserve">Benites BD, Bastos SO, Baldanzi G, et al. Sickle cell/beta-thalassemia: comparison of Sbeta0 and Sbeta+ Brazilian patients followed at a single institution. </w:t>
      </w:r>
      <w:r w:rsidRPr="00E12AA0">
        <w:rPr>
          <w:rFonts w:ascii="Times New Roman" w:hAnsi="Times New Roman" w:cs="Times New Roman"/>
          <w:i/>
        </w:rPr>
        <w:t>Hematology</w:t>
      </w:r>
      <w:r w:rsidRPr="00E12AA0">
        <w:rPr>
          <w:rFonts w:ascii="Times New Roman" w:hAnsi="Times New Roman" w:cs="Times New Roman"/>
        </w:rPr>
        <w:t>. 2016;21(10):623-629.</w:t>
      </w:r>
    </w:p>
    <w:p w14:paraId="7A390A37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14.</w:t>
      </w:r>
      <w:r w:rsidRPr="00E12AA0">
        <w:rPr>
          <w:rFonts w:ascii="Times New Roman" w:hAnsi="Times New Roman" w:cs="Times New Roman"/>
        </w:rPr>
        <w:tab/>
        <w:t>Brown C, Callaghan M, Clifford S, et al. Beyond pain: the symptoms and impacts of sickle cell disease on children and their caregivers [abstract]. Presented at: 13th Annual Sickle Cell Disease Research &amp; Educational Symposium; Washington, DC, USA; June 7-9, 2019.; 2019.</w:t>
      </w:r>
    </w:p>
    <w:p w14:paraId="17EE0D6B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15.</w:t>
      </w:r>
      <w:r w:rsidRPr="00E12AA0">
        <w:rPr>
          <w:rFonts w:ascii="Times New Roman" w:hAnsi="Times New Roman" w:cs="Times New Roman"/>
        </w:rPr>
        <w:tab/>
        <w:t xml:space="preserve">da Silva Filho IL, Ribeiro GS, Moura PG, Vechi ML, Cavalcante AC, de Andrada-Serpa MJ. Sickle cell disease: acute clinical manifestations in early childhood and molecular characteristics in a group of children in Rio de Janeiro. </w:t>
      </w:r>
      <w:r w:rsidRPr="00E12AA0">
        <w:rPr>
          <w:rFonts w:ascii="Times New Roman" w:hAnsi="Times New Roman" w:cs="Times New Roman"/>
          <w:i/>
        </w:rPr>
        <w:t>Revista Brasileira de Hematologia e Hemoterapia</w:t>
      </w:r>
      <w:r w:rsidRPr="00E12AA0">
        <w:rPr>
          <w:rFonts w:ascii="Times New Roman" w:hAnsi="Times New Roman" w:cs="Times New Roman"/>
        </w:rPr>
        <w:t>. 2012;34(3):196-201.</w:t>
      </w:r>
    </w:p>
    <w:p w14:paraId="582EC2FD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16.</w:t>
      </w:r>
      <w:r w:rsidRPr="00E12AA0">
        <w:rPr>
          <w:rFonts w:ascii="Times New Roman" w:hAnsi="Times New Roman" w:cs="Times New Roman"/>
        </w:rPr>
        <w:tab/>
        <w:t xml:space="preserve">Dupervil B, Grosse S, Burnett A, Parker C. Emergency department visits and inpatient admissions associated with priapism among males with sickle cell disease in the United States, 2006-2010. </w:t>
      </w:r>
      <w:r w:rsidRPr="00E12AA0">
        <w:rPr>
          <w:rFonts w:ascii="Times New Roman" w:hAnsi="Times New Roman" w:cs="Times New Roman"/>
          <w:i/>
        </w:rPr>
        <w:t>PLoS ONE [Electronic Resource]</w:t>
      </w:r>
      <w:r w:rsidRPr="00E12AA0">
        <w:rPr>
          <w:rFonts w:ascii="Times New Roman" w:hAnsi="Times New Roman" w:cs="Times New Roman"/>
        </w:rPr>
        <w:t>. 2016;11(4):e0153257.</w:t>
      </w:r>
    </w:p>
    <w:p w14:paraId="44F182C2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17.</w:t>
      </w:r>
      <w:r w:rsidRPr="00E12AA0">
        <w:rPr>
          <w:rFonts w:ascii="Times New Roman" w:hAnsi="Times New Roman" w:cs="Times New Roman"/>
        </w:rPr>
        <w:tab/>
        <w:t xml:space="preserve">Elliott L, Ashley-Koch AE, De Castro L, et al. Genetic polymorphisms associated with priapism in sickle cell disease. </w:t>
      </w:r>
      <w:r w:rsidRPr="00E12AA0">
        <w:rPr>
          <w:rFonts w:ascii="Times New Roman" w:hAnsi="Times New Roman" w:cs="Times New Roman"/>
          <w:i/>
        </w:rPr>
        <w:t>Br J Haematol</w:t>
      </w:r>
      <w:r w:rsidRPr="00E12AA0">
        <w:rPr>
          <w:rFonts w:ascii="Times New Roman" w:hAnsi="Times New Roman" w:cs="Times New Roman"/>
        </w:rPr>
        <w:t>. 2007;137(3):262-267.</w:t>
      </w:r>
    </w:p>
    <w:p w14:paraId="13B1650C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18.</w:t>
      </w:r>
      <w:r w:rsidRPr="00E12AA0">
        <w:rPr>
          <w:rFonts w:ascii="Times New Roman" w:hAnsi="Times New Roman" w:cs="Times New Roman"/>
        </w:rPr>
        <w:tab/>
        <w:t>El-Samahi M, Makkeyah S, Hamza M, Abouelnour A. Sickle cell disease patients have normal neutrophil oxidative burst response [abstract]. Presented at: 24th Congress of the European Hematology Association; Amsterdam, The Netherlands; June 13-16, 2019.; 2019.</w:t>
      </w:r>
    </w:p>
    <w:p w14:paraId="11498CC0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19.</w:t>
      </w:r>
      <w:r w:rsidRPr="00E12AA0">
        <w:rPr>
          <w:rFonts w:ascii="Times New Roman" w:hAnsi="Times New Roman" w:cs="Times New Roman"/>
        </w:rPr>
        <w:tab/>
        <w:t xml:space="preserve">Fisak B, Belkin MH, von Lehe AC, Bansal MM. The relation between health-related quality of life, treatment adherence and disease severity in a paediatric sickle cell disease sample. </w:t>
      </w:r>
      <w:r w:rsidRPr="00E12AA0">
        <w:rPr>
          <w:rFonts w:ascii="Times New Roman" w:hAnsi="Times New Roman" w:cs="Times New Roman"/>
          <w:i/>
        </w:rPr>
        <w:t>Child Care Health Dev</w:t>
      </w:r>
      <w:r w:rsidRPr="00E12AA0">
        <w:rPr>
          <w:rFonts w:ascii="Times New Roman" w:hAnsi="Times New Roman" w:cs="Times New Roman"/>
        </w:rPr>
        <w:t>. 2012;38(2):204-210.</w:t>
      </w:r>
    </w:p>
    <w:p w14:paraId="760BEEA9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20.</w:t>
      </w:r>
      <w:r w:rsidRPr="00E12AA0">
        <w:rPr>
          <w:rFonts w:ascii="Times New Roman" w:hAnsi="Times New Roman" w:cs="Times New Roman"/>
        </w:rPr>
        <w:tab/>
        <w:t xml:space="preserve">Furtado PS, Costa MP, Ribeiro do Prado Valladares F, et al. The prevalence of priapism in children and adolescents with sickle cell disease in Brazil. </w:t>
      </w:r>
      <w:r w:rsidRPr="00E12AA0">
        <w:rPr>
          <w:rFonts w:ascii="Times New Roman" w:hAnsi="Times New Roman" w:cs="Times New Roman"/>
          <w:i/>
        </w:rPr>
        <w:t>Int J Hematol</w:t>
      </w:r>
      <w:r w:rsidRPr="00E12AA0">
        <w:rPr>
          <w:rFonts w:ascii="Times New Roman" w:hAnsi="Times New Roman" w:cs="Times New Roman"/>
        </w:rPr>
        <w:t>. 2012;95(6):648-651.</w:t>
      </w:r>
    </w:p>
    <w:p w14:paraId="15865A33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21.</w:t>
      </w:r>
      <w:r w:rsidRPr="00E12AA0">
        <w:rPr>
          <w:rFonts w:ascii="Times New Roman" w:hAnsi="Times New Roman" w:cs="Times New Roman"/>
        </w:rPr>
        <w:tab/>
        <w:t xml:space="preserve">Gbadoe ADD, A. Segbena, A. Y. Nyadanu, M. Atakouma, Y. Kusiaku, K. Vovor, A. Assimadi, J. K. Priapism in sickle cell anemia in Togo: prevalence and knowledge of this complication. </w:t>
      </w:r>
      <w:r w:rsidRPr="00E12AA0">
        <w:rPr>
          <w:rFonts w:ascii="Times New Roman" w:hAnsi="Times New Roman" w:cs="Times New Roman"/>
          <w:i/>
        </w:rPr>
        <w:t>Hemoglobin</w:t>
      </w:r>
      <w:r w:rsidRPr="00E12AA0">
        <w:rPr>
          <w:rFonts w:ascii="Times New Roman" w:hAnsi="Times New Roman" w:cs="Times New Roman"/>
        </w:rPr>
        <w:t>. 2001;25(4):355-361.</w:t>
      </w:r>
    </w:p>
    <w:p w14:paraId="4FC29EF2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22.</w:t>
      </w:r>
      <w:r w:rsidRPr="00E12AA0">
        <w:rPr>
          <w:rFonts w:ascii="Times New Roman" w:hAnsi="Times New Roman" w:cs="Times New Roman"/>
        </w:rPr>
        <w:tab/>
        <w:t>Herquelot E, Morgan G, Lamarsalle L, et al. Marginal structural model for studying the casual effect between vaso-occlusive crises and occurrence of death or complications in the sickle-cell disease patients [abstract]. Presented at: International Society for Pharmaeconomics and Outcomes Research Europe; Copenhagen, Denmark; November 2-6, 2019. ; 2019.</w:t>
      </w:r>
    </w:p>
    <w:p w14:paraId="345B5973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23.</w:t>
      </w:r>
      <w:r w:rsidRPr="00E12AA0">
        <w:rPr>
          <w:rFonts w:ascii="Times New Roman" w:hAnsi="Times New Roman" w:cs="Times New Roman"/>
        </w:rPr>
        <w:tab/>
        <w:t>Idris IM, Galadanci JA, Abba A, et al. Cross sectional survey of priapism and sexual dysfunction in 353 men with sickle cell disease [abstract]. Presented at: 61st American Society of Hematology Annual Meeting and Exposition; Orlando, FL, USA; December 7-10, 2019.; 2019.</w:t>
      </w:r>
    </w:p>
    <w:p w14:paraId="2866F6ED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24.</w:t>
      </w:r>
      <w:r w:rsidRPr="00E12AA0">
        <w:rPr>
          <w:rFonts w:ascii="Times New Roman" w:hAnsi="Times New Roman" w:cs="Times New Roman"/>
        </w:rPr>
        <w:tab/>
        <w:t xml:space="preserve">Isa H, Adegoke S, Madu A, et al. Sickle cell disease clinical phenotypes in Nigeria: A preliminary analysis of the Sickle Pan Africa Research Consortium Nigeria database. </w:t>
      </w:r>
      <w:r w:rsidRPr="00E12AA0">
        <w:rPr>
          <w:rFonts w:ascii="Times New Roman" w:hAnsi="Times New Roman" w:cs="Times New Roman"/>
          <w:i/>
        </w:rPr>
        <w:t>Blood Cells Molecules &amp; Diseases</w:t>
      </w:r>
      <w:r w:rsidRPr="00E12AA0">
        <w:rPr>
          <w:rFonts w:ascii="Times New Roman" w:hAnsi="Times New Roman" w:cs="Times New Roman"/>
        </w:rPr>
        <w:t>. 2020;84:102438.</w:t>
      </w:r>
    </w:p>
    <w:p w14:paraId="3E943D41" w14:textId="77777777" w:rsidR="00E12AA0" w:rsidRPr="00E12AA0" w:rsidRDefault="00E12AA0" w:rsidP="00E12AA0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25.</w:t>
      </w:r>
      <w:r w:rsidRPr="00E12AA0">
        <w:rPr>
          <w:rFonts w:ascii="Times New Roman" w:hAnsi="Times New Roman" w:cs="Times New Roman"/>
        </w:rPr>
        <w:tab/>
        <w:t>Jones W, Myers L, Dasgupta A, Debord J. A clinical pathway reduces admissions for vaso-occlusive pain in sickle cell disease [abstract]. Presented at: 61st American Society of Hematology Annual Meeting and Exposition; Orlando, FL, USA; December 7-10, 2019.; 2019.</w:t>
      </w:r>
    </w:p>
    <w:p w14:paraId="62CDF7F3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26.</w:t>
      </w:r>
      <w:r w:rsidRPr="00E12AA0">
        <w:rPr>
          <w:rFonts w:ascii="Times New Roman" w:hAnsi="Times New Roman" w:cs="Times New Roman"/>
        </w:rPr>
        <w:tab/>
        <w:t xml:space="preserve">Kayle M, Docherty SL, Sloane R, et al. Transition to adult care in sickle cell disease: a longitudinal study of clinical characteristics and disease severity. </w:t>
      </w:r>
      <w:r w:rsidRPr="00E12AA0">
        <w:rPr>
          <w:rFonts w:ascii="Times New Roman" w:hAnsi="Times New Roman" w:cs="Times New Roman"/>
          <w:i/>
        </w:rPr>
        <w:t>Pediatr Blood Cancer</w:t>
      </w:r>
      <w:r w:rsidRPr="00E12AA0">
        <w:rPr>
          <w:rFonts w:ascii="Times New Roman" w:hAnsi="Times New Roman" w:cs="Times New Roman"/>
        </w:rPr>
        <w:t>. 2019;66(1):e27463.</w:t>
      </w:r>
    </w:p>
    <w:p w14:paraId="4B232D98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27.</w:t>
      </w:r>
      <w:r w:rsidRPr="00E12AA0">
        <w:rPr>
          <w:rFonts w:ascii="Times New Roman" w:hAnsi="Times New Roman" w:cs="Times New Roman"/>
        </w:rPr>
        <w:tab/>
        <w:t xml:space="preserve">King L, Fraser R, Forbes M, Grindley M, Ali S, Reid M. Newborn sickle cell disease screening: the Jamaican experience (1995-2006). </w:t>
      </w:r>
      <w:r w:rsidRPr="00E12AA0">
        <w:rPr>
          <w:rFonts w:ascii="Times New Roman" w:hAnsi="Times New Roman" w:cs="Times New Roman"/>
          <w:i/>
        </w:rPr>
        <w:t>J Med Screen</w:t>
      </w:r>
      <w:r w:rsidRPr="00E12AA0">
        <w:rPr>
          <w:rFonts w:ascii="Times New Roman" w:hAnsi="Times New Roman" w:cs="Times New Roman"/>
        </w:rPr>
        <w:t>. 2007;14(3):117-122.</w:t>
      </w:r>
    </w:p>
    <w:p w14:paraId="1B442562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28.</w:t>
      </w:r>
      <w:r w:rsidRPr="00E12AA0">
        <w:rPr>
          <w:rFonts w:ascii="Times New Roman" w:hAnsi="Times New Roman" w:cs="Times New Roman"/>
        </w:rPr>
        <w:tab/>
        <w:t xml:space="preserve">Koduri PR, Agbemadzo B, Nathan S. Hemoglobin S-C disease revisited: clinical study of 106 adults. </w:t>
      </w:r>
      <w:r w:rsidRPr="00E12AA0">
        <w:rPr>
          <w:rFonts w:ascii="Times New Roman" w:hAnsi="Times New Roman" w:cs="Times New Roman"/>
          <w:i/>
        </w:rPr>
        <w:t>Am J Hematol</w:t>
      </w:r>
      <w:r w:rsidRPr="00E12AA0">
        <w:rPr>
          <w:rFonts w:ascii="Times New Roman" w:hAnsi="Times New Roman" w:cs="Times New Roman"/>
        </w:rPr>
        <w:t>. 2001;68(4):298-300.</w:t>
      </w:r>
    </w:p>
    <w:p w14:paraId="5C499E1A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29.</w:t>
      </w:r>
      <w:r w:rsidRPr="00E12AA0">
        <w:rPr>
          <w:rFonts w:ascii="Times New Roman" w:hAnsi="Times New Roman" w:cs="Times New Roman"/>
        </w:rPr>
        <w:tab/>
        <w:t xml:space="preserve">Morrison BF, Anele UA, Reid ME, Madden WA, Feng Z, Burnett AL. Is testosterone deficiency a possible risk factor for priapism associated with sickle-cell disease? </w:t>
      </w:r>
      <w:r w:rsidRPr="00E12AA0">
        <w:rPr>
          <w:rFonts w:ascii="Times New Roman" w:hAnsi="Times New Roman" w:cs="Times New Roman"/>
          <w:i/>
        </w:rPr>
        <w:t>Int Urol Nephrol</w:t>
      </w:r>
      <w:r w:rsidRPr="00E12AA0">
        <w:rPr>
          <w:rFonts w:ascii="Times New Roman" w:hAnsi="Times New Roman" w:cs="Times New Roman"/>
        </w:rPr>
        <w:t>. 2015;47(1):47-52.</w:t>
      </w:r>
    </w:p>
    <w:p w14:paraId="2827CBDA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30.</w:t>
      </w:r>
      <w:r w:rsidRPr="00E12AA0">
        <w:rPr>
          <w:rFonts w:ascii="Times New Roman" w:hAnsi="Times New Roman" w:cs="Times New Roman"/>
        </w:rPr>
        <w:tab/>
        <w:t>Munaretto V, Colombatti R, Tripodi SI, et al. Acute chest syndrome in children with sickle cell disease in Italy: results of a national survey from the Italian association of pediatric hematology oncology (AIEOP) [abstract]. Presented at: 61st American Society of Hematology Annual Meeting and Exposition; Orlando, FL, USA; December 7-10, 2019.; 2019.</w:t>
      </w:r>
    </w:p>
    <w:p w14:paraId="47787310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31.</w:t>
      </w:r>
      <w:r w:rsidRPr="00E12AA0">
        <w:rPr>
          <w:rFonts w:ascii="Times New Roman" w:hAnsi="Times New Roman" w:cs="Times New Roman"/>
        </w:rPr>
        <w:tab/>
        <w:t>Nellesen D, Lucas S, Liu CR, Bhor M, Paulose J, Burnett A. A systematic literature review of the burden of ischemic priapism in patients with sickle cell disease [abstract]. Presented at: 61st American Society of Hematology Annual Meeting and Exposition; Orlando, FL, USA; December 7-10, 2019.; 2019.</w:t>
      </w:r>
    </w:p>
    <w:p w14:paraId="0AC4EAA8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32.</w:t>
      </w:r>
      <w:r w:rsidRPr="00E12AA0">
        <w:rPr>
          <w:rFonts w:ascii="Times New Roman" w:hAnsi="Times New Roman" w:cs="Times New Roman"/>
        </w:rPr>
        <w:tab/>
        <w:t xml:space="preserve">Neonato MG, Guilloud-Bataille M, Beauvais P, et al. Acute clinical events in 299 homozygous sickle cell patients living in France. French Study Group on Sickle Cell Disease. </w:t>
      </w:r>
      <w:r w:rsidRPr="00E12AA0">
        <w:rPr>
          <w:rFonts w:ascii="Times New Roman" w:hAnsi="Times New Roman" w:cs="Times New Roman"/>
          <w:i/>
        </w:rPr>
        <w:t>Eur J Haematol</w:t>
      </w:r>
      <w:r w:rsidRPr="00E12AA0">
        <w:rPr>
          <w:rFonts w:ascii="Times New Roman" w:hAnsi="Times New Roman" w:cs="Times New Roman"/>
        </w:rPr>
        <w:t>. 2000;65(3):155-164.</w:t>
      </w:r>
    </w:p>
    <w:p w14:paraId="28FC319C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33.</w:t>
      </w:r>
      <w:r w:rsidRPr="00E12AA0">
        <w:rPr>
          <w:rFonts w:ascii="Times New Roman" w:hAnsi="Times New Roman" w:cs="Times New Roman"/>
        </w:rPr>
        <w:tab/>
        <w:t>Nolan LW, Yoshida Y, Coberly E, Sathi BK. Hemolytic, vaso-occlusive and renal complications of SCD: report from the central missouri cohort [abstract]. Presented at: 60st American Society of Hematology Annual Meeting and Exposition; San Diego, CA, USA; December 1-4, 2018.; 2018.</w:t>
      </w:r>
    </w:p>
    <w:p w14:paraId="16ABA15C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34.</w:t>
      </w:r>
      <w:r w:rsidRPr="00E12AA0">
        <w:rPr>
          <w:rFonts w:ascii="Times New Roman" w:hAnsi="Times New Roman" w:cs="Times New Roman"/>
        </w:rPr>
        <w:tab/>
        <w:t xml:space="preserve">Notarangelo LD, Agostini A, Casale M, et al. HbS/beta+ thalassemia: really a mild disease? A national survey from the AIEOP sickle Cell Disease Study Group with genotype-phenotype correlation. </w:t>
      </w:r>
      <w:r w:rsidRPr="00E12AA0">
        <w:rPr>
          <w:rFonts w:ascii="Times New Roman" w:hAnsi="Times New Roman" w:cs="Times New Roman"/>
          <w:i/>
        </w:rPr>
        <w:t>Eur J Haematol</w:t>
      </w:r>
      <w:r w:rsidRPr="00E12AA0">
        <w:rPr>
          <w:rFonts w:ascii="Times New Roman" w:hAnsi="Times New Roman" w:cs="Times New Roman"/>
        </w:rPr>
        <w:t>. 2020;104(3):214-222.</w:t>
      </w:r>
    </w:p>
    <w:p w14:paraId="07D13052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35.</w:t>
      </w:r>
      <w:r w:rsidRPr="00E12AA0">
        <w:rPr>
          <w:rFonts w:ascii="Times New Roman" w:hAnsi="Times New Roman" w:cs="Times New Roman"/>
        </w:rPr>
        <w:tab/>
        <w:t xml:space="preserve">Pahl K, Mullen CA. Original Research: acute chest syndrome in sickle cell disease: effect of genotype and asthma. </w:t>
      </w:r>
      <w:r w:rsidRPr="00E12AA0">
        <w:rPr>
          <w:rFonts w:ascii="Times New Roman" w:hAnsi="Times New Roman" w:cs="Times New Roman"/>
          <w:i/>
        </w:rPr>
        <w:t>Exp Biol Med</w:t>
      </w:r>
      <w:r w:rsidRPr="00E12AA0">
        <w:rPr>
          <w:rFonts w:ascii="Times New Roman" w:hAnsi="Times New Roman" w:cs="Times New Roman"/>
        </w:rPr>
        <w:t>. 2016;241(7):745-758.</w:t>
      </w:r>
    </w:p>
    <w:p w14:paraId="6752DE97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36.</w:t>
      </w:r>
      <w:r w:rsidRPr="00E12AA0">
        <w:rPr>
          <w:rFonts w:ascii="Times New Roman" w:hAnsi="Times New Roman" w:cs="Times New Roman"/>
        </w:rPr>
        <w:tab/>
        <w:t>Rizio A, Bhor M, Lin X, et al. Impact of vaso-occlusive crises on quality of life, healthcare resource utilization and work productivity in sickle cell disease patients [abstract]. Presented at: 13th Annual Sickle Cell Disease Research &amp; Educational Symposium; Washington, DC, USA; June 7-9, 2019.; 2019.</w:t>
      </w:r>
    </w:p>
    <w:p w14:paraId="2D78C32E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37.</w:t>
      </w:r>
      <w:r w:rsidRPr="00E12AA0">
        <w:rPr>
          <w:rFonts w:ascii="Times New Roman" w:hAnsi="Times New Roman" w:cs="Times New Roman"/>
        </w:rPr>
        <w:tab/>
        <w:t xml:space="preserve">Renoux C, Connes P, Nader E, et al. Alpha-thalassaemia promotes frequent vaso-occlusive crises in children with sickle cell anaemia through haemorheological changes. </w:t>
      </w:r>
      <w:r w:rsidRPr="00E12AA0">
        <w:rPr>
          <w:rFonts w:ascii="Times New Roman" w:hAnsi="Times New Roman" w:cs="Times New Roman"/>
          <w:i/>
        </w:rPr>
        <w:t>Pediatr Blood Cancer</w:t>
      </w:r>
      <w:r w:rsidRPr="00E12AA0">
        <w:rPr>
          <w:rFonts w:ascii="Times New Roman" w:hAnsi="Times New Roman" w:cs="Times New Roman"/>
        </w:rPr>
        <w:t>. 2017;64(8).</w:t>
      </w:r>
    </w:p>
    <w:p w14:paraId="44994982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38.</w:t>
      </w:r>
      <w:r w:rsidRPr="00E12AA0">
        <w:rPr>
          <w:rFonts w:ascii="Times New Roman" w:hAnsi="Times New Roman" w:cs="Times New Roman"/>
        </w:rPr>
        <w:tab/>
        <w:t xml:space="preserve">Saidi H, Smart LR, Kamugisha E, et al. Complications of sickle cell anaemia in children in Northwestern Tanzania. </w:t>
      </w:r>
      <w:r w:rsidRPr="00E12AA0">
        <w:rPr>
          <w:rFonts w:ascii="Times New Roman" w:hAnsi="Times New Roman" w:cs="Times New Roman"/>
          <w:i/>
        </w:rPr>
        <w:t>Hematology</w:t>
      </w:r>
      <w:r w:rsidRPr="00E12AA0">
        <w:rPr>
          <w:rFonts w:ascii="Times New Roman" w:hAnsi="Times New Roman" w:cs="Times New Roman"/>
        </w:rPr>
        <w:t>. 2016;21(4):248-256.</w:t>
      </w:r>
    </w:p>
    <w:p w14:paraId="08FFA3DD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39.</w:t>
      </w:r>
      <w:r w:rsidRPr="00E12AA0">
        <w:rPr>
          <w:rFonts w:ascii="Times New Roman" w:hAnsi="Times New Roman" w:cs="Times New Roman"/>
        </w:rPr>
        <w:tab/>
        <w:t xml:space="preserve">Subbannan K, Ustun C, Natarajan K, et al. Acute splenic complications and implications of splenectomy in hemoglobin SC disease. </w:t>
      </w:r>
      <w:r w:rsidRPr="00E12AA0">
        <w:rPr>
          <w:rFonts w:ascii="Times New Roman" w:hAnsi="Times New Roman" w:cs="Times New Roman"/>
          <w:i/>
        </w:rPr>
        <w:t>Eur J Haematol</w:t>
      </w:r>
      <w:r w:rsidRPr="00E12AA0">
        <w:rPr>
          <w:rFonts w:ascii="Times New Roman" w:hAnsi="Times New Roman" w:cs="Times New Roman"/>
        </w:rPr>
        <w:t>. 2009;83(3):258-260.</w:t>
      </w:r>
    </w:p>
    <w:p w14:paraId="3075B76D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40.</w:t>
      </w:r>
      <w:r w:rsidRPr="00E12AA0">
        <w:rPr>
          <w:rFonts w:ascii="Times New Roman" w:hAnsi="Times New Roman" w:cs="Times New Roman"/>
        </w:rPr>
        <w:tab/>
        <w:t xml:space="preserve">Tarer V, Etienne-Julan M, Diara JP, et al. Sickle cell anemia in Guadeloupean children: pattern and prevalence of acute clinical events. </w:t>
      </w:r>
      <w:r w:rsidRPr="00E12AA0">
        <w:rPr>
          <w:rFonts w:ascii="Times New Roman" w:hAnsi="Times New Roman" w:cs="Times New Roman"/>
          <w:i/>
        </w:rPr>
        <w:t>Eur J Haematol</w:t>
      </w:r>
      <w:r w:rsidRPr="00E12AA0">
        <w:rPr>
          <w:rFonts w:ascii="Times New Roman" w:hAnsi="Times New Roman" w:cs="Times New Roman"/>
        </w:rPr>
        <w:t>. 2006;76(3):193-199.</w:t>
      </w:r>
    </w:p>
    <w:p w14:paraId="007FF2E1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41.</w:t>
      </w:r>
      <w:r w:rsidRPr="00E12AA0">
        <w:rPr>
          <w:rFonts w:ascii="Times New Roman" w:hAnsi="Times New Roman" w:cs="Times New Roman"/>
        </w:rPr>
        <w:tab/>
        <w:t xml:space="preserve">Valavi E, Ansari MJ, Zandian K. How to reach rapid diagnosis in sickle cell disease? </w:t>
      </w:r>
      <w:r w:rsidRPr="00E12AA0">
        <w:rPr>
          <w:rFonts w:ascii="Times New Roman" w:hAnsi="Times New Roman" w:cs="Times New Roman"/>
          <w:i/>
        </w:rPr>
        <w:t>Iranian Journal of Pediatrics</w:t>
      </w:r>
      <w:r w:rsidRPr="00E12AA0">
        <w:rPr>
          <w:rFonts w:ascii="Times New Roman" w:hAnsi="Times New Roman" w:cs="Times New Roman"/>
        </w:rPr>
        <w:t>. 2010;20(1):69-74.</w:t>
      </w:r>
    </w:p>
    <w:p w14:paraId="35E772CA" w14:textId="77777777" w:rsidR="00E12AA0" w:rsidRPr="00E12AA0" w:rsidRDefault="00E12AA0" w:rsidP="00E12AA0">
      <w:pPr>
        <w:pStyle w:val="EndNoteBibliography"/>
        <w:spacing w:after="0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42.</w:t>
      </w:r>
      <w:r w:rsidRPr="00E12AA0">
        <w:rPr>
          <w:rFonts w:ascii="Times New Roman" w:hAnsi="Times New Roman" w:cs="Times New Roman"/>
        </w:rPr>
        <w:tab/>
        <w:t xml:space="preserve">Zanette AM, Goncalves Mde S, Bahia RC, Nogueira LV, Arruda SM. Sickle cell anemia: delayed diagnosis in Bahia, Brazil--a largely Afro-descendant population. </w:t>
      </w:r>
      <w:r w:rsidRPr="00E12AA0">
        <w:rPr>
          <w:rFonts w:ascii="Times New Roman" w:hAnsi="Times New Roman" w:cs="Times New Roman"/>
          <w:i/>
        </w:rPr>
        <w:t>Ethn Dis</w:t>
      </w:r>
      <w:r w:rsidRPr="00E12AA0">
        <w:rPr>
          <w:rFonts w:ascii="Times New Roman" w:hAnsi="Times New Roman" w:cs="Times New Roman"/>
        </w:rPr>
        <w:t>. 2011;21(2):243-247.</w:t>
      </w:r>
    </w:p>
    <w:p w14:paraId="1EB25319" w14:textId="77777777" w:rsidR="00E12AA0" w:rsidRPr="00E12AA0" w:rsidRDefault="00E12AA0" w:rsidP="00E12AA0">
      <w:pPr>
        <w:pStyle w:val="EndNoteBibliography"/>
        <w:rPr>
          <w:rFonts w:ascii="Times New Roman" w:hAnsi="Times New Roman" w:cs="Times New Roman"/>
        </w:rPr>
      </w:pPr>
      <w:r w:rsidRPr="00E12AA0">
        <w:rPr>
          <w:rFonts w:ascii="Times New Roman" w:hAnsi="Times New Roman" w:cs="Times New Roman"/>
        </w:rPr>
        <w:t>43.</w:t>
      </w:r>
      <w:r w:rsidRPr="00E12AA0">
        <w:rPr>
          <w:rFonts w:ascii="Times New Roman" w:hAnsi="Times New Roman" w:cs="Times New Roman"/>
        </w:rPr>
        <w:tab/>
        <w:t xml:space="preserve">Zawar SD, Vyawahare MA, Nerkar M, Jawahirani AR. Non-invasive detection of endothelial dysfunction in sickle cell disease by Doppler ultrasonography. </w:t>
      </w:r>
      <w:r w:rsidRPr="00E12AA0">
        <w:rPr>
          <w:rFonts w:ascii="Times New Roman" w:hAnsi="Times New Roman" w:cs="Times New Roman"/>
          <w:i/>
        </w:rPr>
        <w:t>J Assoc Physicians India</w:t>
      </w:r>
      <w:r w:rsidRPr="00E12AA0">
        <w:rPr>
          <w:rFonts w:ascii="Times New Roman" w:hAnsi="Times New Roman" w:cs="Times New Roman"/>
        </w:rPr>
        <w:t>. 2005;53:677-680.</w:t>
      </w:r>
    </w:p>
    <w:p w14:paraId="111FD405" w14:textId="0B2B7EF6" w:rsidR="00E12AA0" w:rsidRPr="00E12AA0" w:rsidRDefault="00E12AA0" w:rsidP="004A6E78">
      <w:pPr>
        <w:pStyle w:val="AGTableFootnotes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E12AA0" w:rsidRPr="00E12AA0" w:rsidSect="00E12A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20" w:footer="979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51CBB" w16cex:dateUtc="2021-02-03T17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0806B9" w16cid:durableId="23F1B49B"/>
  <w16cid:commentId w16cid:paraId="6E361CFD" w16cid:durableId="23F1B5A4"/>
  <w16cid:commentId w16cid:paraId="4822ABA7" w16cid:durableId="23F1B63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C18FA6" w14:textId="77777777" w:rsidR="007F0C02" w:rsidRDefault="007F0C02" w:rsidP="00A117B2">
      <w:r>
        <w:separator/>
      </w:r>
    </w:p>
    <w:p w14:paraId="54B0A3DA" w14:textId="77777777" w:rsidR="007F0C02" w:rsidRDefault="007F0C02" w:rsidP="00A117B2"/>
    <w:p w14:paraId="178AC627" w14:textId="77777777" w:rsidR="007F0C02" w:rsidRDefault="007F0C02" w:rsidP="00A117B2"/>
  </w:endnote>
  <w:endnote w:type="continuationSeparator" w:id="0">
    <w:p w14:paraId="5D6DAC2E" w14:textId="77777777" w:rsidR="007F0C02" w:rsidRDefault="007F0C02" w:rsidP="00A117B2">
      <w:r>
        <w:continuationSeparator/>
      </w:r>
    </w:p>
    <w:p w14:paraId="53733B26" w14:textId="77777777" w:rsidR="007F0C02" w:rsidRDefault="007F0C02" w:rsidP="00A117B2"/>
    <w:p w14:paraId="06B103DD" w14:textId="77777777" w:rsidR="007F0C02" w:rsidRDefault="007F0C02" w:rsidP="00A117B2"/>
  </w:endnote>
  <w:endnote w:type="continuationNotice" w:id="1">
    <w:p w14:paraId="75C509F9" w14:textId="77777777" w:rsidR="007F0C02" w:rsidRDefault="007F0C0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1A61C3" w14:textId="77777777" w:rsidR="006C5223" w:rsidRDefault="006C522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2D543C" w14:textId="54D346C0" w:rsidR="007F0C02" w:rsidRPr="00E8460A" w:rsidRDefault="007F0C02" w:rsidP="00E8460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766BC5" w14:textId="77777777" w:rsidR="006C5223" w:rsidRDefault="006C52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69C597" w14:textId="77777777" w:rsidR="007F0C02" w:rsidRDefault="007F0C02" w:rsidP="00A117B2"/>
    <w:p w14:paraId="3ACE4038" w14:textId="77777777" w:rsidR="007F0C02" w:rsidRDefault="007F0C02" w:rsidP="00A117B2"/>
  </w:footnote>
  <w:footnote w:type="continuationSeparator" w:id="0">
    <w:p w14:paraId="4ADC1AFC" w14:textId="77777777" w:rsidR="007F0C02" w:rsidRDefault="007F0C02" w:rsidP="00A117B2"/>
    <w:p w14:paraId="79042436" w14:textId="77777777" w:rsidR="007F0C02" w:rsidRDefault="007F0C02" w:rsidP="00A117B2"/>
  </w:footnote>
  <w:footnote w:type="continuationNotice" w:id="1">
    <w:p w14:paraId="03B4B636" w14:textId="77777777" w:rsidR="007F0C02" w:rsidRDefault="007F0C02" w:rsidP="00A117B2"/>
    <w:p w14:paraId="46BEF8E7" w14:textId="77777777" w:rsidR="007F0C02" w:rsidRDefault="007F0C02" w:rsidP="00A117B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FA20FD" w14:textId="77777777" w:rsidR="006C5223" w:rsidRDefault="006C522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34859C" w14:textId="7739954E" w:rsidR="007F0C02" w:rsidRPr="00E8460A" w:rsidRDefault="007F0C02" w:rsidP="00E8460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14CDDB" w14:textId="77777777" w:rsidR="006C5223" w:rsidRDefault="006C522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E7434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1282B2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B32F8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D56F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E85CA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A630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88A0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6E8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FE69F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A89F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FF419E"/>
    <w:multiLevelType w:val="hybridMultilevel"/>
    <w:tmpl w:val="3FE48940"/>
    <w:lvl w:ilvl="0" w:tplc="FDDC8554">
      <w:start w:val="1"/>
      <w:numFmt w:val="decimal"/>
      <w:lvlText w:val="%1."/>
      <w:lvlJc w:val="left"/>
      <w:pPr>
        <w:ind w:left="450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 w15:restartNumberingAfterBreak="0">
    <w:nsid w:val="0AFB668F"/>
    <w:multiLevelType w:val="hybridMultilevel"/>
    <w:tmpl w:val="A094B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32A5EFC"/>
    <w:multiLevelType w:val="hybridMultilevel"/>
    <w:tmpl w:val="6E4A9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B1295C"/>
    <w:multiLevelType w:val="hybridMultilevel"/>
    <w:tmpl w:val="37D8DB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1C07035"/>
    <w:multiLevelType w:val="multilevel"/>
    <w:tmpl w:val="F8961B1A"/>
    <w:lvl w:ilvl="0">
      <w:start w:val="1"/>
      <w:numFmt w:val="decimal"/>
      <w:pStyle w:val="Dossier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Dossierheading2"/>
      <w:lvlText w:val="%1.%2"/>
      <w:lvlJc w:val="left"/>
      <w:pPr>
        <w:ind w:left="12456" w:hanging="576"/>
      </w:pPr>
      <w:rPr>
        <w:rFonts w:hint="default"/>
      </w:rPr>
    </w:lvl>
    <w:lvl w:ilvl="2">
      <w:start w:val="1"/>
      <w:numFmt w:val="decimal"/>
      <w:pStyle w:val="Dossier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Dossierheading4"/>
      <w:lvlText w:val="%1.%2.%3.%4"/>
      <w:lvlJc w:val="left"/>
      <w:pPr>
        <w:ind w:left="864" w:hanging="86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22B81A7C"/>
    <w:multiLevelType w:val="hybridMultilevel"/>
    <w:tmpl w:val="3306E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FF198A"/>
    <w:multiLevelType w:val="hybridMultilevel"/>
    <w:tmpl w:val="859661A2"/>
    <w:lvl w:ilvl="0" w:tplc="0AF6C8D8">
      <w:start w:val="1"/>
      <w:numFmt w:val="decimal"/>
      <w:pStyle w:val="AGList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77233"/>
    <w:multiLevelType w:val="hybridMultilevel"/>
    <w:tmpl w:val="3BDA98D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E261514"/>
    <w:multiLevelType w:val="hybridMultilevel"/>
    <w:tmpl w:val="9B744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887119"/>
    <w:multiLevelType w:val="hybridMultilevel"/>
    <w:tmpl w:val="A0009AEC"/>
    <w:lvl w:ilvl="0" w:tplc="1AC41750">
      <w:start w:val="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9507C9"/>
    <w:multiLevelType w:val="hybridMultilevel"/>
    <w:tmpl w:val="5810D1BE"/>
    <w:lvl w:ilvl="0" w:tplc="E1C4B0FA">
      <w:start w:val="1"/>
      <w:numFmt w:val="bullet"/>
      <w:pStyle w:val="AGBullet"/>
      <w:lvlText w:val=""/>
      <w:lvlJc w:val="left"/>
      <w:pPr>
        <w:ind w:left="720" w:hanging="360"/>
      </w:pPr>
      <w:rPr>
        <w:rFonts w:ascii="Wingdings" w:hAnsi="Wingdings" w:hint="default"/>
        <w:color w:val="8CA0AF" w:themeColor="text2"/>
      </w:rPr>
    </w:lvl>
    <w:lvl w:ilvl="1" w:tplc="09125E5C">
      <w:start w:val="1"/>
      <w:numFmt w:val="bullet"/>
      <w:pStyle w:val="AGDash"/>
      <w:lvlText w:val="-"/>
      <w:lvlJc w:val="left"/>
      <w:pPr>
        <w:ind w:left="1440" w:hanging="360"/>
      </w:pPr>
      <w:rPr>
        <w:rFonts w:ascii="Courier New" w:hAnsi="Courier New" w:hint="default"/>
        <w:color w:val="8CA0AF" w:themeColor="text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311EC2"/>
    <w:multiLevelType w:val="hybridMultilevel"/>
    <w:tmpl w:val="5A3ACB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093C1A"/>
    <w:multiLevelType w:val="hybridMultilevel"/>
    <w:tmpl w:val="DCC4E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890E1A"/>
    <w:multiLevelType w:val="hybridMultilevel"/>
    <w:tmpl w:val="1D2ED7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8659BE"/>
    <w:multiLevelType w:val="hybridMultilevel"/>
    <w:tmpl w:val="EDE88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794470"/>
    <w:multiLevelType w:val="hybridMultilevel"/>
    <w:tmpl w:val="3E9C6F9C"/>
    <w:lvl w:ilvl="0" w:tplc="1E420FB8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761A63"/>
    <w:multiLevelType w:val="hybridMultilevel"/>
    <w:tmpl w:val="D06076F8"/>
    <w:lvl w:ilvl="0" w:tplc="7FB6E53A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4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419721F"/>
    <w:multiLevelType w:val="hybridMultilevel"/>
    <w:tmpl w:val="702E1C26"/>
    <w:lvl w:ilvl="0" w:tplc="47C60F3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A622BD"/>
    <w:multiLevelType w:val="hybridMultilevel"/>
    <w:tmpl w:val="210E7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F34265"/>
    <w:multiLevelType w:val="hybridMultilevel"/>
    <w:tmpl w:val="A2761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797B89"/>
    <w:multiLevelType w:val="hybridMultilevel"/>
    <w:tmpl w:val="2C3C7DB0"/>
    <w:lvl w:ilvl="0" w:tplc="497223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2E0630"/>
    <w:multiLevelType w:val="hybridMultilevel"/>
    <w:tmpl w:val="B658D05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F623631"/>
    <w:multiLevelType w:val="hybridMultilevel"/>
    <w:tmpl w:val="308A93C8"/>
    <w:lvl w:ilvl="0" w:tplc="CA8E3A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6"/>
  </w:num>
  <w:num w:numId="3">
    <w:abstractNumId w:val="32"/>
  </w:num>
  <w:num w:numId="4">
    <w:abstractNumId w:val="20"/>
  </w:num>
  <w:num w:numId="5">
    <w:abstractNumId w:val="24"/>
  </w:num>
  <w:num w:numId="6">
    <w:abstractNumId w:val="10"/>
  </w:num>
  <w:num w:numId="7">
    <w:abstractNumId w:val="25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2"/>
  </w:num>
  <w:num w:numId="19">
    <w:abstractNumId w:val="27"/>
  </w:num>
  <w:num w:numId="20">
    <w:abstractNumId w:val="30"/>
  </w:num>
  <w:num w:numId="21">
    <w:abstractNumId w:val="16"/>
  </w:num>
  <w:num w:numId="22">
    <w:abstractNumId w:val="16"/>
    <w:lvlOverride w:ilvl="0">
      <w:startOverride w:val="1"/>
    </w:lvlOverride>
  </w:num>
  <w:num w:numId="23">
    <w:abstractNumId w:val="31"/>
  </w:num>
  <w:num w:numId="24">
    <w:abstractNumId w:val="21"/>
  </w:num>
  <w:num w:numId="25">
    <w:abstractNumId w:val="11"/>
  </w:num>
  <w:num w:numId="26">
    <w:abstractNumId w:val="13"/>
  </w:num>
  <w:num w:numId="27">
    <w:abstractNumId w:val="23"/>
  </w:num>
  <w:num w:numId="28">
    <w:abstractNumId w:val="12"/>
  </w:num>
  <w:num w:numId="29">
    <w:abstractNumId w:val="28"/>
  </w:num>
  <w:num w:numId="30">
    <w:abstractNumId w:val="14"/>
  </w:num>
  <w:num w:numId="31">
    <w:abstractNumId w:val="18"/>
  </w:num>
  <w:num w:numId="32">
    <w:abstractNumId w:val="29"/>
  </w:num>
  <w:num w:numId="33">
    <w:abstractNumId w:val="19"/>
  </w:num>
  <w:num w:numId="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4"/>
  <w:defaultTabStop w:val="720"/>
  <w:drawingGridHorizontalSpacing w:val="110"/>
  <w:displayHorizontalDrawingGridEvery w:val="2"/>
  <w:characterSpacingControl w:val="doNotCompress"/>
  <w:hdrShapeDefaults>
    <o:shapedefaults v:ext="edit" spidmax="327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wpsd5wz9xfz0epafwpxx059ppzprre0tra&quot;&gt;Novartis VOC SLR&lt;record-ids&gt;&lt;item&gt;29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97&lt;/item&gt;&lt;item&gt;100&lt;/item&gt;&lt;item&gt;101&lt;/item&gt;&lt;item&gt;102&lt;/item&gt;&lt;item&gt;109&lt;/item&gt;&lt;item&gt;110&lt;/item&gt;&lt;item&gt;111&lt;/item&gt;&lt;item&gt;112&lt;/item&gt;&lt;item&gt;113&lt;/item&gt;&lt;/record-ids&gt;&lt;/item&gt;&lt;/Libraries&gt;"/>
  </w:docVars>
  <w:rsids>
    <w:rsidRoot w:val="00377126"/>
    <w:rsid w:val="00003143"/>
    <w:rsid w:val="0000428B"/>
    <w:rsid w:val="00007E92"/>
    <w:rsid w:val="0001285B"/>
    <w:rsid w:val="00015EF5"/>
    <w:rsid w:val="00017659"/>
    <w:rsid w:val="000203AF"/>
    <w:rsid w:val="000234DF"/>
    <w:rsid w:val="000260F8"/>
    <w:rsid w:val="00027443"/>
    <w:rsid w:val="000275E4"/>
    <w:rsid w:val="00031022"/>
    <w:rsid w:val="00033A42"/>
    <w:rsid w:val="0003627B"/>
    <w:rsid w:val="00037A17"/>
    <w:rsid w:val="00042DA4"/>
    <w:rsid w:val="0004309C"/>
    <w:rsid w:val="0004638C"/>
    <w:rsid w:val="000472DF"/>
    <w:rsid w:val="00050EB9"/>
    <w:rsid w:val="000515DB"/>
    <w:rsid w:val="000566BB"/>
    <w:rsid w:val="00056B29"/>
    <w:rsid w:val="00056BCF"/>
    <w:rsid w:val="00057B92"/>
    <w:rsid w:val="00061559"/>
    <w:rsid w:val="0006270B"/>
    <w:rsid w:val="00067148"/>
    <w:rsid w:val="0007219B"/>
    <w:rsid w:val="00073E95"/>
    <w:rsid w:val="00075FF1"/>
    <w:rsid w:val="000807C2"/>
    <w:rsid w:val="00080B72"/>
    <w:rsid w:val="00083208"/>
    <w:rsid w:val="00084DF5"/>
    <w:rsid w:val="00084F9B"/>
    <w:rsid w:val="00090F39"/>
    <w:rsid w:val="00093F58"/>
    <w:rsid w:val="00094725"/>
    <w:rsid w:val="000953CE"/>
    <w:rsid w:val="00097131"/>
    <w:rsid w:val="000A10F7"/>
    <w:rsid w:val="000A123B"/>
    <w:rsid w:val="000A24E5"/>
    <w:rsid w:val="000A5570"/>
    <w:rsid w:val="000A6DD9"/>
    <w:rsid w:val="000B1455"/>
    <w:rsid w:val="000B21F8"/>
    <w:rsid w:val="000B2AAC"/>
    <w:rsid w:val="000B7F34"/>
    <w:rsid w:val="000C01B6"/>
    <w:rsid w:val="000C0497"/>
    <w:rsid w:val="000C3142"/>
    <w:rsid w:val="000C3A73"/>
    <w:rsid w:val="000C46F3"/>
    <w:rsid w:val="000C5BF4"/>
    <w:rsid w:val="000C7406"/>
    <w:rsid w:val="000D2653"/>
    <w:rsid w:val="000D4A39"/>
    <w:rsid w:val="000D4E83"/>
    <w:rsid w:val="000D749B"/>
    <w:rsid w:val="000E3845"/>
    <w:rsid w:val="000E3A84"/>
    <w:rsid w:val="000E4648"/>
    <w:rsid w:val="000E710C"/>
    <w:rsid w:val="000E79A4"/>
    <w:rsid w:val="000E7D3D"/>
    <w:rsid w:val="000F01B5"/>
    <w:rsid w:val="000F1D0A"/>
    <w:rsid w:val="000F22AA"/>
    <w:rsid w:val="000F7E0A"/>
    <w:rsid w:val="000F7F46"/>
    <w:rsid w:val="001022B4"/>
    <w:rsid w:val="001023CC"/>
    <w:rsid w:val="0010680E"/>
    <w:rsid w:val="0010754C"/>
    <w:rsid w:val="0011196F"/>
    <w:rsid w:val="00113CB1"/>
    <w:rsid w:val="00122A75"/>
    <w:rsid w:val="0012372F"/>
    <w:rsid w:val="00125A1F"/>
    <w:rsid w:val="00126438"/>
    <w:rsid w:val="001266E8"/>
    <w:rsid w:val="00130148"/>
    <w:rsid w:val="00132E4D"/>
    <w:rsid w:val="00135CEE"/>
    <w:rsid w:val="00140A9C"/>
    <w:rsid w:val="00142074"/>
    <w:rsid w:val="001478C0"/>
    <w:rsid w:val="00150C52"/>
    <w:rsid w:val="0015566C"/>
    <w:rsid w:val="00156F21"/>
    <w:rsid w:val="001573F6"/>
    <w:rsid w:val="00157E51"/>
    <w:rsid w:val="001605E2"/>
    <w:rsid w:val="00162352"/>
    <w:rsid w:val="0016298D"/>
    <w:rsid w:val="00162B46"/>
    <w:rsid w:val="00163718"/>
    <w:rsid w:val="00167161"/>
    <w:rsid w:val="00171288"/>
    <w:rsid w:val="00175651"/>
    <w:rsid w:val="001767A5"/>
    <w:rsid w:val="00182D5D"/>
    <w:rsid w:val="001835B7"/>
    <w:rsid w:val="00190487"/>
    <w:rsid w:val="00190E7E"/>
    <w:rsid w:val="00191074"/>
    <w:rsid w:val="0019187B"/>
    <w:rsid w:val="00193621"/>
    <w:rsid w:val="001A043A"/>
    <w:rsid w:val="001A4BC9"/>
    <w:rsid w:val="001A7E74"/>
    <w:rsid w:val="001B1613"/>
    <w:rsid w:val="001B50D4"/>
    <w:rsid w:val="001B51EA"/>
    <w:rsid w:val="001B7A85"/>
    <w:rsid w:val="001C2683"/>
    <w:rsid w:val="001C3534"/>
    <w:rsid w:val="001D588E"/>
    <w:rsid w:val="001D6E88"/>
    <w:rsid w:val="001E3A23"/>
    <w:rsid w:val="001E5E24"/>
    <w:rsid w:val="001E7B91"/>
    <w:rsid w:val="001F04FF"/>
    <w:rsid w:val="001F3075"/>
    <w:rsid w:val="001F35F9"/>
    <w:rsid w:val="001F524D"/>
    <w:rsid w:val="001F6BF5"/>
    <w:rsid w:val="002044E3"/>
    <w:rsid w:val="00205A90"/>
    <w:rsid w:val="00206B94"/>
    <w:rsid w:val="0021162D"/>
    <w:rsid w:val="00213D60"/>
    <w:rsid w:val="00215D78"/>
    <w:rsid w:val="00217900"/>
    <w:rsid w:val="002222AB"/>
    <w:rsid w:val="0022457B"/>
    <w:rsid w:val="00226DD8"/>
    <w:rsid w:val="002310D5"/>
    <w:rsid w:val="00231FAE"/>
    <w:rsid w:val="0023483E"/>
    <w:rsid w:val="00234C8A"/>
    <w:rsid w:val="0023538D"/>
    <w:rsid w:val="00237901"/>
    <w:rsid w:val="00242E51"/>
    <w:rsid w:val="00243266"/>
    <w:rsid w:val="00243F2A"/>
    <w:rsid w:val="002441F6"/>
    <w:rsid w:val="00246BA0"/>
    <w:rsid w:val="00246D65"/>
    <w:rsid w:val="00251704"/>
    <w:rsid w:val="002526C2"/>
    <w:rsid w:val="00253A8C"/>
    <w:rsid w:val="00261B73"/>
    <w:rsid w:val="00264F82"/>
    <w:rsid w:val="00267AC8"/>
    <w:rsid w:val="00270249"/>
    <w:rsid w:val="00271F60"/>
    <w:rsid w:val="0027779E"/>
    <w:rsid w:val="00282817"/>
    <w:rsid w:val="00284BB5"/>
    <w:rsid w:val="00284E54"/>
    <w:rsid w:val="002851B6"/>
    <w:rsid w:val="00285CFA"/>
    <w:rsid w:val="00286E81"/>
    <w:rsid w:val="00290AF7"/>
    <w:rsid w:val="00292173"/>
    <w:rsid w:val="00292A05"/>
    <w:rsid w:val="002A09CD"/>
    <w:rsid w:val="002A6F55"/>
    <w:rsid w:val="002A7A64"/>
    <w:rsid w:val="002B20A6"/>
    <w:rsid w:val="002B48A5"/>
    <w:rsid w:val="002B5AD6"/>
    <w:rsid w:val="002C2E51"/>
    <w:rsid w:val="002C5AD9"/>
    <w:rsid w:val="002C6C93"/>
    <w:rsid w:val="002D1555"/>
    <w:rsid w:val="002D3A6E"/>
    <w:rsid w:val="002D4E97"/>
    <w:rsid w:val="002D5175"/>
    <w:rsid w:val="002E20EC"/>
    <w:rsid w:val="002E3871"/>
    <w:rsid w:val="002E4344"/>
    <w:rsid w:val="002F1ABC"/>
    <w:rsid w:val="002F1F04"/>
    <w:rsid w:val="002F3CC2"/>
    <w:rsid w:val="002F5BFC"/>
    <w:rsid w:val="002F649E"/>
    <w:rsid w:val="002F6F90"/>
    <w:rsid w:val="003034F8"/>
    <w:rsid w:val="00303865"/>
    <w:rsid w:val="00303901"/>
    <w:rsid w:val="00303A3A"/>
    <w:rsid w:val="00305962"/>
    <w:rsid w:val="00305FBE"/>
    <w:rsid w:val="003064EC"/>
    <w:rsid w:val="003069EF"/>
    <w:rsid w:val="00306B94"/>
    <w:rsid w:val="003113C2"/>
    <w:rsid w:val="00313A4F"/>
    <w:rsid w:val="00314256"/>
    <w:rsid w:val="00320909"/>
    <w:rsid w:val="003261F1"/>
    <w:rsid w:val="00327B22"/>
    <w:rsid w:val="00330161"/>
    <w:rsid w:val="00331C6F"/>
    <w:rsid w:val="00333F27"/>
    <w:rsid w:val="0033407D"/>
    <w:rsid w:val="00335A9A"/>
    <w:rsid w:val="00342799"/>
    <w:rsid w:val="00343BDA"/>
    <w:rsid w:val="003448CE"/>
    <w:rsid w:val="00344B71"/>
    <w:rsid w:val="00344FCA"/>
    <w:rsid w:val="00352A8B"/>
    <w:rsid w:val="00352F73"/>
    <w:rsid w:val="00354688"/>
    <w:rsid w:val="00361E42"/>
    <w:rsid w:val="0036584D"/>
    <w:rsid w:val="0037158E"/>
    <w:rsid w:val="00376F48"/>
    <w:rsid w:val="00377126"/>
    <w:rsid w:val="003771AE"/>
    <w:rsid w:val="00377F8E"/>
    <w:rsid w:val="0038221E"/>
    <w:rsid w:val="003828BB"/>
    <w:rsid w:val="003865BD"/>
    <w:rsid w:val="003866DF"/>
    <w:rsid w:val="00387C5A"/>
    <w:rsid w:val="00390D96"/>
    <w:rsid w:val="00392591"/>
    <w:rsid w:val="003A0DFC"/>
    <w:rsid w:val="003A170F"/>
    <w:rsid w:val="003A24E6"/>
    <w:rsid w:val="003A38F1"/>
    <w:rsid w:val="003A7E63"/>
    <w:rsid w:val="003B183E"/>
    <w:rsid w:val="003B2BF2"/>
    <w:rsid w:val="003B4CB9"/>
    <w:rsid w:val="003B6FF1"/>
    <w:rsid w:val="003B7F76"/>
    <w:rsid w:val="003C1317"/>
    <w:rsid w:val="003C2EE9"/>
    <w:rsid w:val="003C4757"/>
    <w:rsid w:val="003D0183"/>
    <w:rsid w:val="003E2823"/>
    <w:rsid w:val="003E50C4"/>
    <w:rsid w:val="003E56A0"/>
    <w:rsid w:val="003E79B5"/>
    <w:rsid w:val="003F1FC8"/>
    <w:rsid w:val="003F2146"/>
    <w:rsid w:val="003F26D2"/>
    <w:rsid w:val="003F4935"/>
    <w:rsid w:val="003F73CD"/>
    <w:rsid w:val="003F742A"/>
    <w:rsid w:val="004060BE"/>
    <w:rsid w:val="0041058C"/>
    <w:rsid w:val="00410F28"/>
    <w:rsid w:val="004134A6"/>
    <w:rsid w:val="004135DC"/>
    <w:rsid w:val="004136B8"/>
    <w:rsid w:val="0042030E"/>
    <w:rsid w:val="00420DA4"/>
    <w:rsid w:val="00423A4F"/>
    <w:rsid w:val="00427F05"/>
    <w:rsid w:val="00427F0B"/>
    <w:rsid w:val="00434B55"/>
    <w:rsid w:val="00434F54"/>
    <w:rsid w:val="00435F41"/>
    <w:rsid w:val="0043780C"/>
    <w:rsid w:val="00440ABB"/>
    <w:rsid w:val="00440B23"/>
    <w:rsid w:val="00444445"/>
    <w:rsid w:val="00444AA8"/>
    <w:rsid w:val="00446BB5"/>
    <w:rsid w:val="00450BF8"/>
    <w:rsid w:val="00452350"/>
    <w:rsid w:val="00452895"/>
    <w:rsid w:val="00455C04"/>
    <w:rsid w:val="004576B9"/>
    <w:rsid w:val="004605E6"/>
    <w:rsid w:val="00460D60"/>
    <w:rsid w:val="00461DDD"/>
    <w:rsid w:val="004626E7"/>
    <w:rsid w:val="004636B0"/>
    <w:rsid w:val="00464D59"/>
    <w:rsid w:val="0046593B"/>
    <w:rsid w:val="00470083"/>
    <w:rsid w:val="00471B16"/>
    <w:rsid w:val="00477EDB"/>
    <w:rsid w:val="0048430B"/>
    <w:rsid w:val="00487DF0"/>
    <w:rsid w:val="0049096B"/>
    <w:rsid w:val="00490B19"/>
    <w:rsid w:val="004970E0"/>
    <w:rsid w:val="004A1EEC"/>
    <w:rsid w:val="004A2858"/>
    <w:rsid w:val="004A4B4E"/>
    <w:rsid w:val="004A5C6E"/>
    <w:rsid w:val="004A6E78"/>
    <w:rsid w:val="004A6EF5"/>
    <w:rsid w:val="004B1EEF"/>
    <w:rsid w:val="004B5BD5"/>
    <w:rsid w:val="004B745A"/>
    <w:rsid w:val="004C0FE5"/>
    <w:rsid w:val="004C3085"/>
    <w:rsid w:val="004C5EA0"/>
    <w:rsid w:val="004C78B8"/>
    <w:rsid w:val="004D3B7E"/>
    <w:rsid w:val="004D6464"/>
    <w:rsid w:val="004E43CA"/>
    <w:rsid w:val="004E490C"/>
    <w:rsid w:val="004E4B53"/>
    <w:rsid w:val="004E6692"/>
    <w:rsid w:val="004E6CAB"/>
    <w:rsid w:val="004E7848"/>
    <w:rsid w:val="004F15A7"/>
    <w:rsid w:val="004F1875"/>
    <w:rsid w:val="004F4C26"/>
    <w:rsid w:val="004F4EBA"/>
    <w:rsid w:val="004F59E0"/>
    <w:rsid w:val="004F62F8"/>
    <w:rsid w:val="004F66F1"/>
    <w:rsid w:val="004F670B"/>
    <w:rsid w:val="004F70C7"/>
    <w:rsid w:val="004F7DE0"/>
    <w:rsid w:val="00500C1F"/>
    <w:rsid w:val="00500DA2"/>
    <w:rsid w:val="005020C9"/>
    <w:rsid w:val="00502778"/>
    <w:rsid w:val="00503675"/>
    <w:rsid w:val="00505FE4"/>
    <w:rsid w:val="005107A5"/>
    <w:rsid w:val="0051634C"/>
    <w:rsid w:val="00516FCB"/>
    <w:rsid w:val="00522B52"/>
    <w:rsid w:val="005266AE"/>
    <w:rsid w:val="00537087"/>
    <w:rsid w:val="00537F13"/>
    <w:rsid w:val="00540470"/>
    <w:rsid w:val="0054051F"/>
    <w:rsid w:val="00540772"/>
    <w:rsid w:val="00540F98"/>
    <w:rsid w:val="00542316"/>
    <w:rsid w:val="00543F40"/>
    <w:rsid w:val="0054484E"/>
    <w:rsid w:val="00545471"/>
    <w:rsid w:val="00547B4D"/>
    <w:rsid w:val="00551D58"/>
    <w:rsid w:val="00553D5E"/>
    <w:rsid w:val="00554F5E"/>
    <w:rsid w:val="00555CE4"/>
    <w:rsid w:val="005604F1"/>
    <w:rsid w:val="0056089B"/>
    <w:rsid w:val="0056668B"/>
    <w:rsid w:val="00567AC4"/>
    <w:rsid w:val="00570D98"/>
    <w:rsid w:val="0057123E"/>
    <w:rsid w:val="00571C12"/>
    <w:rsid w:val="0057313B"/>
    <w:rsid w:val="00582555"/>
    <w:rsid w:val="00582A8D"/>
    <w:rsid w:val="005843EB"/>
    <w:rsid w:val="00587B80"/>
    <w:rsid w:val="00591355"/>
    <w:rsid w:val="0059303F"/>
    <w:rsid w:val="00594C6F"/>
    <w:rsid w:val="00597FB0"/>
    <w:rsid w:val="005A125F"/>
    <w:rsid w:val="005A4100"/>
    <w:rsid w:val="005A5245"/>
    <w:rsid w:val="005A5FBE"/>
    <w:rsid w:val="005A6293"/>
    <w:rsid w:val="005B2D64"/>
    <w:rsid w:val="005B6D86"/>
    <w:rsid w:val="005C16F9"/>
    <w:rsid w:val="005C17B7"/>
    <w:rsid w:val="005C30E3"/>
    <w:rsid w:val="005C6756"/>
    <w:rsid w:val="005D0126"/>
    <w:rsid w:val="005D0869"/>
    <w:rsid w:val="005D0C60"/>
    <w:rsid w:val="005D308A"/>
    <w:rsid w:val="005D3B21"/>
    <w:rsid w:val="005D412B"/>
    <w:rsid w:val="005E068B"/>
    <w:rsid w:val="005E760F"/>
    <w:rsid w:val="005F1EDE"/>
    <w:rsid w:val="005F2E4B"/>
    <w:rsid w:val="006000B5"/>
    <w:rsid w:val="00601529"/>
    <w:rsid w:val="0060378C"/>
    <w:rsid w:val="00603DBF"/>
    <w:rsid w:val="00606286"/>
    <w:rsid w:val="006142F4"/>
    <w:rsid w:val="0061609B"/>
    <w:rsid w:val="00616652"/>
    <w:rsid w:val="00617CB6"/>
    <w:rsid w:val="00621FBE"/>
    <w:rsid w:val="0062233B"/>
    <w:rsid w:val="00622EA0"/>
    <w:rsid w:val="00625262"/>
    <w:rsid w:val="00625A96"/>
    <w:rsid w:val="00627DA4"/>
    <w:rsid w:val="006301DF"/>
    <w:rsid w:val="00630E74"/>
    <w:rsid w:val="0064069C"/>
    <w:rsid w:val="00641548"/>
    <w:rsid w:val="00641751"/>
    <w:rsid w:val="00641AD9"/>
    <w:rsid w:val="00643DB1"/>
    <w:rsid w:val="00644E0D"/>
    <w:rsid w:val="00645794"/>
    <w:rsid w:val="0065212A"/>
    <w:rsid w:val="00652953"/>
    <w:rsid w:val="0065489B"/>
    <w:rsid w:val="00660C09"/>
    <w:rsid w:val="00660E0F"/>
    <w:rsid w:val="006614B9"/>
    <w:rsid w:val="0066489D"/>
    <w:rsid w:val="0066563B"/>
    <w:rsid w:val="006667FA"/>
    <w:rsid w:val="00667C8B"/>
    <w:rsid w:val="006706D4"/>
    <w:rsid w:val="00671481"/>
    <w:rsid w:val="006717D4"/>
    <w:rsid w:val="0067423B"/>
    <w:rsid w:val="0067557C"/>
    <w:rsid w:val="006762B7"/>
    <w:rsid w:val="00677511"/>
    <w:rsid w:val="00681084"/>
    <w:rsid w:val="00684E41"/>
    <w:rsid w:val="00686A51"/>
    <w:rsid w:val="00686EFA"/>
    <w:rsid w:val="006945C6"/>
    <w:rsid w:val="0069479A"/>
    <w:rsid w:val="00696801"/>
    <w:rsid w:val="006A0FC2"/>
    <w:rsid w:val="006A4693"/>
    <w:rsid w:val="006A52CE"/>
    <w:rsid w:val="006A7453"/>
    <w:rsid w:val="006B045A"/>
    <w:rsid w:val="006B09EC"/>
    <w:rsid w:val="006B1F60"/>
    <w:rsid w:val="006B219C"/>
    <w:rsid w:val="006B3F62"/>
    <w:rsid w:val="006C0A60"/>
    <w:rsid w:val="006C2751"/>
    <w:rsid w:val="006C3BB8"/>
    <w:rsid w:val="006C3C4D"/>
    <w:rsid w:val="006C4C3D"/>
    <w:rsid w:val="006C4C61"/>
    <w:rsid w:val="006C5223"/>
    <w:rsid w:val="006C755B"/>
    <w:rsid w:val="006D1BA8"/>
    <w:rsid w:val="006D3CD1"/>
    <w:rsid w:val="006D418B"/>
    <w:rsid w:val="006D45A1"/>
    <w:rsid w:val="006D61FC"/>
    <w:rsid w:val="006D7051"/>
    <w:rsid w:val="006E111D"/>
    <w:rsid w:val="006E1C60"/>
    <w:rsid w:val="006E2152"/>
    <w:rsid w:val="006E31AD"/>
    <w:rsid w:val="006F1878"/>
    <w:rsid w:val="006F2C3F"/>
    <w:rsid w:val="00704BB1"/>
    <w:rsid w:val="00706D55"/>
    <w:rsid w:val="00707D55"/>
    <w:rsid w:val="0071200D"/>
    <w:rsid w:val="007142F8"/>
    <w:rsid w:val="00716863"/>
    <w:rsid w:val="0071761B"/>
    <w:rsid w:val="00720059"/>
    <w:rsid w:val="00721E5E"/>
    <w:rsid w:val="00722230"/>
    <w:rsid w:val="00722656"/>
    <w:rsid w:val="00723831"/>
    <w:rsid w:val="00726743"/>
    <w:rsid w:val="00730833"/>
    <w:rsid w:val="0073126A"/>
    <w:rsid w:val="00732AC1"/>
    <w:rsid w:val="0073324C"/>
    <w:rsid w:val="00733AA0"/>
    <w:rsid w:val="00735425"/>
    <w:rsid w:val="00735AB6"/>
    <w:rsid w:val="00741802"/>
    <w:rsid w:val="00742D6D"/>
    <w:rsid w:val="007432FA"/>
    <w:rsid w:val="007433E1"/>
    <w:rsid w:val="00747109"/>
    <w:rsid w:val="00760BBA"/>
    <w:rsid w:val="007610E5"/>
    <w:rsid w:val="007642EC"/>
    <w:rsid w:val="007664B7"/>
    <w:rsid w:val="00766835"/>
    <w:rsid w:val="00772A6A"/>
    <w:rsid w:val="00774F23"/>
    <w:rsid w:val="00780E71"/>
    <w:rsid w:val="00782CDE"/>
    <w:rsid w:val="0078418C"/>
    <w:rsid w:val="0078456E"/>
    <w:rsid w:val="00784A31"/>
    <w:rsid w:val="0078527B"/>
    <w:rsid w:val="007856CE"/>
    <w:rsid w:val="007905B5"/>
    <w:rsid w:val="00792E5C"/>
    <w:rsid w:val="00795D48"/>
    <w:rsid w:val="00795FDD"/>
    <w:rsid w:val="007978D5"/>
    <w:rsid w:val="00797E84"/>
    <w:rsid w:val="007A0021"/>
    <w:rsid w:val="007A056F"/>
    <w:rsid w:val="007A0924"/>
    <w:rsid w:val="007A139F"/>
    <w:rsid w:val="007A3981"/>
    <w:rsid w:val="007A5F02"/>
    <w:rsid w:val="007B0345"/>
    <w:rsid w:val="007B0CB7"/>
    <w:rsid w:val="007B1014"/>
    <w:rsid w:val="007B2189"/>
    <w:rsid w:val="007B256C"/>
    <w:rsid w:val="007B5B01"/>
    <w:rsid w:val="007B667D"/>
    <w:rsid w:val="007B6FD5"/>
    <w:rsid w:val="007B7C49"/>
    <w:rsid w:val="007C362D"/>
    <w:rsid w:val="007C5332"/>
    <w:rsid w:val="007D0288"/>
    <w:rsid w:val="007D31C1"/>
    <w:rsid w:val="007D359E"/>
    <w:rsid w:val="007D467E"/>
    <w:rsid w:val="007D6EDC"/>
    <w:rsid w:val="007E0028"/>
    <w:rsid w:val="007E4078"/>
    <w:rsid w:val="007E6C90"/>
    <w:rsid w:val="007F0865"/>
    <w:rsid w:val="007F0C02"/>
    <w:rsid w:val="007F0F24"/>
    <w:rsid w:val="007F19D3"/>
    <w:rsid w:val="007F2D15"/>
    <w:rsid w:val="007F4552"/>
    <w:rsid w:val="007F529A"/>
    <w:rsid w:val="007F6EE6"/>
    <w:rsid w:val="00811591"/>
    <w:rsid w:val="00811EE1"/>
    <w:rsid w:val="0081408B"/>
    <w:rsid w:val="00815D5E"/>
    <w:rsid w:val="00821A99"/>
    <w:rsid w:val="00821B15"/>
    <w:rsid w:val="008247AD"/>
    <w:rsid w:val="00825C7A"/>
    <w:rsid w:val="008266A4"/>
    <w:rsid w:val="0082773F"/>
    <w:rsid w:val="00830265"/>
    <w:rsid w:val="0083204D"/>
    <w:rsid w:val="00834262"/>
    <w:rsid w:val="0083450F"/>
    <w:rsid w:val="00836BB0"/>
    <w:rsid w:val="0084400B"/>
    <w:rsid w:val="00844472"/>
    <w:rsid w:val="008479F1"/>
    <w:rsid w:val="0085217F"/>
    <w:rsid w:val="00856ABC"/>
    <w:rsid w:val="00861318"/>
    <w:rsid w:val="00865C51"/>
    <w:rsid w:val="00873335"/>
    <w:rsid w:val="0087346B"/>
    <w:rsid w:val="00874773"/>
    <w:rsid w:val="00874C47"/>
    <w:rsid w:val="00883A4E"/>
    <w:rsid w:val="008873AA"/>
    <w:rsid w:val="0089178E"/>
    <w:rsid w:val="0089298A"/>
    <w:rsid w:val="008932DC"/>
    <w:rsid w:val="00896E56"/>
    <w:rsid w:val="008A0893"/>
    <w:rsid w:val="008A1E77"/>
    <w:rsid w:val="008A31FB"/>
    <w:rsid w:val="008A3420"/>
    <w:rsid w:val="008A7195"/>
    <w:rsid w:val="008B36AD"/>
    <w:rsid w:val="008B4AA0"/>
    <w:rsid w:val="008B4CB7"/>
    <w:rsid w:val="008C30EE"/>
    <w:rsid w:val="008C469A"/>
    <w:rsid w:val="008C5B45"/>
    <w:rsid w:val="008C6336"/>
    <w:rsid w:val="008C6A4B"/>
    <w:rsid w:val="008D14BA"/>
    <w:rsid w:val="008E3095"/>
    <w:rsid w:val="008E6AA9"/>
    <w:rsid w:val="008E7EEE"/>
    <w:rsid w:val="008F09A3"/>
    <w:rsid w:val="008F206F"/>
    <w:rsid w:val="008F7B52"/>
    <w:rsid w:val="0090160A"/>
    <w:rsid w:val="009017DB"/>
    <w:rsid w:val="00903E0E"/>
    <w:rsid w:val="009054A5"/>
    <w:rsid w:val="00913B76"/>
    <w:rsid w:val="009144B5"/>
    <w:rsid w:val="00915439"/>
    <w:rsid w:val="00924DB1"/>
    <w:rsid w:val="00931FD6"/>
    <w:rsid w:val="00934828"/>
    <w:rsid w:val="00937A62"/>
    <w:rsid w:val="00942C90"/>
    <w:rsid w:val="00943647"/>
    <w:rsid w:val="00947031"/>
    <w:rsid w:val="00951143"/>
    <w:rsid w:val="00951460"/>
    <w:rsid w:val="00951884"/>
    <w:rsid w:val="00954B83"/>
    <w:rsid w:val="009551D0"/>
    <w:rsid w:val="00955A9A"/>
    <w:rsid w:val="009563ED"/>
    <w:rsid w:val="009567A5"/>
    <w:rsid w:val="00957B46"/>
    <w:rsid w:val="00970A96"/>
    <w:rsid w:val="00971D89"/>
    <w:rsid w:val="0097285F"/>
    <w:rsid w:val="009834A8"/>
    <w:rsid w:val="00983F38"/>
    <w:rsid w:val="00984068"/>
    <w:rsid w:val="009869EB"/>
    <w:rsid w:val="00987F93"/>
    <w:rsid w:val="00992F21"/>
    <w:rsid w:val="0099323A"/>
    <w:rsid w:val="00994CC0"/>
    <w:rsid w:val="00994DAA"/>
    <w:rsid w:val="00994E8F"/>
    <w:rsid w:val="00997027"/>
    <w:rsid w:val="009A23BF"/>
    <w:rsid w:val="009A3AA9"/>
    <w:rsid w:val="009A47B7"/>
    <w:rsid w:val="009A71D4"/>
    <w:rsid w:val="009A7D0C"/>
    <w:rsid w:val="009B11DA"/>
    <w:rsid w:val="009B13A3"/>
    <w:rsid w:val="009B2CC7"/>
    <w:rsid w:val="009B38B6"/>
    <w:rsid w:val="009B4314"/>
    <w:rsid w:val="009B45CD"/>
    <w:rsid w:val="009B4DD4"/>
    <w:rsid w:val="009B7927"/>
    <w:rsid w:val="009C1219"/>
    <w:rsid w:val="009C1D05"/>
    <w:rsid w:val="009C3944"/>
    <w:rsid w:val="009C4732"/>
    <w:rsid w:val="009C6B49"/>
    <w:rsid w:val="009D0192"/>
    <w:rsid w:val="009D2E34"/>
    <w:rsid w:val="009D40A2"/>
    <w:rsid w:val="009D4D20"/>
    <w:rsid w:val="009E1703"/>
    <w:rsid w:val="009F01EA"/>
    <w:rsid w:val="009F1A2E"/>
    <w:rsid w:val="009F713E"/>
    <w:rsid w:val="00A035F2"/>
    <w:rsid w:val="00A0628B"/>
    <w:rsid w:val="00A074B9"/>
    <w:rsid w:val="00A117B2"/>
    <w:rsid w:val="00A126F4"/>
    <w:rsid w:val="00A1714D"/>
    <w:rsid w:val="00A17434"/>
    <w:rsid w:val="00A17F55"/>
    <w:rsid w:val="00A22588"/>
    <w:rsid w:val="00A253F8"/>
    <w:rsid w:val="00A276DF"/>
    <w:rsid w:val="00A27997"/>
    <w:rsid w:val="00A27D08"/>
    <w:rsid w:val="00A31790"/>
    <w:rsid w:val="00A33EE0"/>
    <w:rsid w:val="00A343D6"/>
    <w:rsid w:val="00A3698B"/>
    <w:rsid w:val="00A40351"/>
    <w:rsid w:val="00A4191E"/>
    <w:rsid w:val="00A44A33"/>
    <w:rsid w:val="00A47867"/>
    <w:rsid w:val="00A5172C"/>
    <w:rsid w:val="00A51D23"/>
    <w:rsid w:val="00A5650E"/>
    <w:rsid w:val="00A6203A"/>
    <w:rsid w:val="00A62E33"/>
    <w:rsid w:val="00A675B9"/>
    <w:rsid w:val="00A67744"/>
    <w:rsid w:val="00A677E1"/>
    <w:rsid w:val="00A769F5"/>
    <w:rsid w:val="00A8143A"/>
    <w:rsid w:val="00A8163E"/>
    <w:rsid w:val="00A82B61"/>
    <w:rsid w:val="00A8498E"/>
    <w:rsid w:val="00A909AE"/>
    <w:rsid w:val="00A9162A"/>
    <w:rsid w:val="00A91BD8"/>
    <w:rsid w:val="00A920BD"/>
    <w:rsid w:val="00A92320"/>
    <w:rsid w:val="00A944AD"/>
    <w:rsid w:val="00AA0E90"/>
    <w:rsid w:val="00AA4A66"/>
    <w:rsid w:val="00AB0E13"/>
    <w:rsid w:val="00AB2ABB"/>
    <w:rsid w:val="00AB40AE"/>
    <w:rsid w:val="00AB4776"/>
    <w:rsid w:val="00AB4EF3"/>
    <w:rsid w:val="00AC1FC1"/>
    <w:rsid w:val="00AC3237"/>
    <w:rsid w:val="00AC3338"/>
    <w:rsid w:val="00AC468D"/>
    <w:rsid w:val="00AD0AD0"/>
    <w:rsid w:val="00AE0CA5"/>
    <w:rsid w:val="00AE14E6"/>
    <w:rsid w:val="00AE180D"/>
    <w:rsid w:val="00AE3EB0"/>
    <w:rsid w:val="00AE5505"/>
    <w:rsid w:val="00AF19EE"/>
    <w:rsid w:val="00AF2184"/>
    <w:rsid w:val="00AF2895"/>
    <w:rsid w:val="00AF31A4"/>
    <w:rsid w:val="00AF3FEE"/>
    <w:rsid w:val="00AF5D87"/>
    <w:rsid w:val="00AF7025"/>
    <w:rsid w:val="00B0124E"/>
    <w:rsid w:val="00B073DF"/>
    <w:rsid w:val="00B07EA9"/>
    <w:rsid w:val="00B10B9F"/>
    <w:rsid w:val="00B12178"/>
    <w:rsid w:val="00B12842"/>
    <w:rsid w:val="00B14BED"/>
    <w:rsid w:val="00B15874"/>
    <w:rsid w:val="00B16630"/>
    <w:rsid w:val="00B16D15"/>
    <w:rsid w:val="00B17181"/>
    <w:rsid w:val="00B20456"/>
    <w:rsid w:val="00B23F34"/>
    <w:rsid w:val="00B23F8B"/>
    <w:rsid w:val="00B27179"/>
    <w:rsid w:val="00B324AD"/>
    <w:rsid w:val="00B3441E"/>
    <w:rsid w:val="00B352F7"/>
    <w:rsid w:val="00B36C3C"/>
    <w:rsid w:val="00B40F43"/>
    <w:rsid w:val="00B40F4D"/>
    <w:rsid w:val="00B41BF9"/>
    <w:rsid w:val="00B4230C"/>
    <w:rsid w:val="00B47C86"/>
    <w:rsid w:val="00B50D38"/>
    <w:rsid w:val="00B50F9A"/>
    <w:rsid w:val="00B53A38"/>
    <w:rsid w:val="00B53EF5"/>
    <w:rsid w:val="00B541CA"/>
    <w:rsid w:val="00B54AFD"/>
    <w:rsid w:val="00B551D2"/>
    <w:rsid w:val="00B5550C"/>
    <w:rsid w:val="00B558F0"/>
    <w:rsid w:val="00B62D78"/>
    <w:rsid w:val="00B65A10"/>
    <w:rsid w:val="00B73715"/>
    <w:rsid w:val="00B8279C"/>
    <w:rsid w:val="00B83586"/>
    <w:rsid w:val="00B87FB2"/>
    <w:rsid w:val="00B9153B"/>
    <w:rsid w:val="00B91F43"/>
    <w:rsid w:val="00B97646"/>
    <w:rsid w:val="00BA1F91"/>
    <w:rsid w:val="00BA2D31"/>
    <w:rsid w:val="00BA3CF7"/>
    <w:rsid w:val="00BA6DD0"/>
    <w:rsid w:val="00BA7310"/>
    <w:rsid w:val="00BB08EE"/>
    <w:rsid w:val="00BB1E23"/>
    <w:rsid w:val="00BB7C70"/>
    <w:rsid w:val="00BC41E9"/>
    <w:rsid w:val="00BC4B5B"/>
    <w:rsid w:val="00BC5793"/>
    <w:rsid w:val="00BD2339"/>
    <w:rsid w:val="00BD6BF1"/>
    <w:rsid w:val="00BD7D31"/>
    <w:rsid w:val="00BE3611"/>
    <w:rsid w:val="00BE37A9"/>
    <w:rsid w:val="00BE4C25"/>
    <w:rsid w:val="00BF1486"/>
    <w:rsid w:val="00BF1661"/>
    <w:rsid w:val="00BF16B9"/>
    <w:rsid w:val="00BF4BAE"/>
    <w:rsid w:val="00BF7D6D"/>
    <w:rsid w:val="00C03994"/>
    <w:rsid w:val="00C03B94"/>
    <w:rsid w:val="00C11146"/>
    <w:rsid w:val="00C137B8"/>
    <w:rsid w:val="00C13ACE"/>
    <w:rsid w:val="00C15F7B"/>
    <w:rsid w:val="00C17241"/>
    <w:rsid w:val="00C21355"/>
    <w:rsid w:val="00C21433"/>
    <w:rsid w:val="00C218C8"/>
    <w:rsid w:val="00C21BBF"/>
    <w:rsid w:val="00C22637"/>
    <w:rsid w:val="00C2364F"/>
    <w:rsid w:val="00C24C3A"/>
    <w:rsid w:val="00C30218"/>
    <w:rsid w:val="00C328F1"/>
    <w:rsid w:val="00C34BC7"/>
    <w:rsid w:val="00C3510B"/>
    <w:rsid w:val="00C35F6B"/>
    <w:rsid w:val="00C40092"/>
    <w:rsid w:val="00C40137"/>
    <w:rsid w:val="00C40BCE"/>
    <w:rsid w:val="00C41440"/>
    <w:rsid w:val="00C438C7"/>
    <w:rsid w:val="00C45D4C"/>
    <w:rsid w:val="00C50A43"/>
    <w:rsid w:val="00C51EF2"/>
    <w:rsid w:val="00C527BA"/>
    <w:rsid w:val="00C52F6B"/>
    <w:rsid w:val="00C621B5"/>
    <w:rsid w:val="00C62EFA"/>
    <w:rsid w:val="00C6345A"/>
    <w:rsid w:val="00C67D09"/>
    <w:rsid w:val="00C73D92"/>
    <w:rsid w:val="00C746F7"/>
    <w:rsid w:val="00C764EA"/>
    <w:rsid w:val="00C76AC7"/>
    <w:rsid w:val="00C770EB"/>
    <w:rsid w:val="00C850FB"/>
    <w:rsid w:val="00C85DAE"/>
    <w:rsid w:val="00C87987"/>
    <w:rsid w:val="00C901F9"/>
    <w:rsid w:val="00C946DD"/>
    <w:rsid w:val="00C961EF"/>
    <w:rsid w:val="00CA151B"/>
    <w:rsid w:val="00CA19ED"/>
    <w:rsid w:val="00CA26D6"/>
    <w:rsid w:val="00CA64BF"/>
    <w:rsid w:val="00CA79E8"/>
    <w:rsid w:val="00CB3E3C"/>
    <w:rsid w:val="00CC0190"/>
    <w:rsid w:val="00CC1D88"/>
    <w:rsid w:val="00CC292B"/>
    <w:rsid w:val="00CC3943"/>
    <w:rsid w:val="00CD135F"/>
    <w:rsid w:val="00CD1EDA"/>
    <w:rsid w:val="00CD2F7B"/>
    <w:rsid w:val="00CE5C78"/>
    <w:rsid w:val="00CE6B70"/>
    <w:rsid w:val="00CF337A"/>
    <w:rsid w:val="00CF421F"/>
    <w:rsid w:val="00CF4D10"/>
    <w:rsid w:val="00D006A0"/>
    <w:rsid w:val="00D021AF"/>
    <w:rsid w:val="00D101E4"/>
    <w:rsid w:val="00D12783"/>
    <w:rsid w:val="00D1595E"/>
    <w:rsid w:val="00D16CD8"/>
    <w:rsid w:val="00D2500C"/>
    <w:rsid w:val="00D3243A"/>
    <w:rsid w:val="00D41C0B"/>
    <w:rsid w:val="00D437FA"/>
    <w:rsid w:val="00D44C38"/>
    <w:rsid w:val="00D5036C"/>
    <w:rsid w:val="00D51A0A"/>
    <w:rsid w:val="00D52701"/>
    <w:rsid w:val="00D530CC"/>
    <w:rsid w:val="00D573DE"/>
    <w:rsid w:val="00D616F9"/>
    <w:rsid w:val="00D65010"/>
    <w:rsid w:val="00D65903"/>
    <w:rsid w:val="00D73E28"/>
    <w:rsid w:val="00D73FA4"/>
    <w:rsid w:val="00D74C30"/>
    <w:rsid w:val="00D779FB"/>
    <w:rsid w:val="00D8181B"/>
    <w:rsid w:val="00D85547"/>
    <w:rsid w:val="00D8730E"/>
    <w:rsid w:val="00D91B3C"/>
    <w:rsid w:val="00D9478A"/>
    <w:rsid w:val="00D94A55"/>
    <w:rsid w:val="00D95900"/>
    <w:rsid w:val="00D978AE"/>
    <w:rsid w:val="00DA0674"/>
    <w:rsid w:val="00DA7060"/>
    <w:rsid w:val="00DB23E3"/>
    <w:rsid w:val="00DB2B5B"/>
    <w:rsid w:val="00DB5F0E"/>
    <w:rsid w:val="00DB64BC"/>
    <w:rsid w:val="00DB7750"/>
    <w:rsid w:val="00DC12AE"/>
    <w:rsid w:val="00DC1450"/>
    <w:rsid w:val="00DC367E"/>
    <w:rsid w:val="00DC566C"/>
    <w:rsid w:val="00DD216F"/>
    <w:rsid w:val="00DD3B63"/>
    <w:rsid w:val="00DD5195"/>
    <w:rsid w:val="00DD51C4"/>
    <w:rsid w:val="00DD550D"/>
    <w:rsid w:val="00DD64B0"/>
    <w:rsid w:val="00DD7699"/>
    <w:rsid w:val="00DD7958"/>
    <w:rsid w:val="00DE2BFE"/>
    <w:rsid w:val="00DE509F"/>
    <w:rsid w:val="00DE7F08"/>
    <w:rsid w:val="00DF01C4"/>
    <w:rsid w:val="00DF0803"/>
    <w:rsid w:val="00DF25A0"/>
    <w:rsid w:val="00DF5DFB"/>
    <w:rsid w:val="00DF7777"/>
    <w:rsid w:val="00E0033A"/>
    <w:rsid w:val="00E00C8D"/>
    <w:rsid w:val="00E02F8A"/>
    <w:rsid w:val="00E043A7"/>
    <w:rsid w:val="00E0575B"/>
    <w:rsid w:val="00E05EAC"/>
    <w:rsid w:val="00E074BB"/>
    <w:rsid w:val="00E110F4"/>
    <w:rsid w:val="00E1155D"/>
    <w:rsid w:val="00E11CCA"/>
    <w:rsid w:val="00E12AA0"/>
    <w:rsid w:val="00E14E54"/>
    <w:rsid w:val="00E153C2"/>
    <w:rsid w:val="00E17D30"/>
    <w:rsid w:val="00E20426"/>
    <w:rsid w:val="00E209B5"/>
    <w:rsid w:val="00E23690"/>
    <w:rsid w:val="00E258B8"/>
    <w:rsid w:val="00E25909"/>
    <w:rsid w:val="00E3027F"/>
    <w:rsid w:val="00E3200C"/>
    <w:rsid w:val="00E3273E"/>
    <w:rsid w:val="00E36F2C"/>
    <w:rsid w:val="00E412C6"/>
    <w:rsid w:val="00E44AEB"/>
    <w:rsid w:val="00E46819"/>
    <w:rsid w:val="00E47298"/>
    <w:rsid w:val="00E5100F"/>
    <w:rsid w:val="00E52CF3"/>
    <w:rsid w:val="00E55B03"/>
    <w:rsid w:val="00E56731"/>
    <w:rsid w:val="00E6056F"/>
    <w:rsid w:val="00E608E5"/>
    <w:rsid w:val="00E62DA8"/>
    <w:rsid w:val="00E63186"/>
    <w:rsid w:val="00E64565"/>
    <w:rsid w:val="00E66F7B"/>
    <w:rsid w:val="00E71849"/>
    <w:rsid w:val="00E723A3"/>
    <w:rsid w:val="00E7254D"/>
    <w:rsid w:val="00E72DC8"/>
    <w:rsid w:val="00E743DB"/>
    <w:rsid w:val="00E74692"/>
    <w:rsid w:val="00E7656D"/>
    <w:rsid w:val="00E80BF9"/>
    <w:rsid w:val="00E81782"/>
    <w:rsid w:val="00E81C6F"/>
    <w:rsid w:val="00E81F38"/>
    <w:rsid w:val="00E8362E"/>
    <w:rsid w:val="00E83D40"/>
    <w:rsid w:val="00E8460A"/>
    <w:rsid w:val="00E86D5A"/>
    <w:rsid w:val="00E94104"/>
    <w:rsid w:val="00E94AAE"/>
    <w:rsid w:val="00E9573C"/>
    <w:rsid w:val="00EA0302"/>
    <w:rsid w:val="00EA165C"/>
    <w:rsid w:val="00EA2948"/>
    <w:rsid w:val="00EA4D13"/>
    <w:rsid w:val="00EB0A77"/>
    <w:rsid w:val="00EB632F"/>
    <w:rsid w:val="00EC000E"/>
    <w:rsid w:val="00EC011B"/>
    <w:rsid w:val="00EC24F0"/>
    <w:rsid w:val="00EC289E"/>
    <w:rsid w:val="00EC4F8D"/>
    <w:rsid w:val="00EC6BFB"/>
    <w:rsid w:val="00ED0835"/>
    <w:rsid w:val="00ED10F9"/>
    <w:rsid w:val="00ED2485"/>
    <w:rsid w:val="00ED3212"/>
    <w:rsid w:val="00ED3413"/>
    <w:rsid w:val="00ED3E9C"/>
    <w:rsid w:val="00ED671A"/>
    <w:rsid w:val="00ED7237"/>
    <w:rsid w:val="00ED79AE"/>
    <w:rsid w:val="00EE02F2"/>
    <w:rsid w:val="00EE0517"/>
    <w:rsid w:val="00EE2E8F"/>
    <w:rsid w:val="00EF1F0F"/>
    <w:rsid w:val="00EF6BA8"/>
    <w:rsid w:val="00EF7732"/>
    <w:rsid w:val="00EF779B"/>
    <w:rsid w:val="00F01CE2"/>
    <w:rsid w:val="00F01D23"/>
    <w:rsid w:val="00F03004"/>
    <w:rsid w:val="00F042D7"/>
    <w:rsid w:val="00F04E6F"/>
    <w:rsid w:val="00F054DB"/>
    <w:rsid w:val="00F074DD"/>
    <w:rsid w:val="00F11441"/>
    <w:rsid w:val="00F11E7A"/>
    <w:rsid w:val="00F15AC5"/>
    <w:rsid w:val="00F16B1E"/>
    <w:rsid w:val="00F17CCA"/>
    <w:rsid w:val="00F22B1D"/>
    <w:rsid w:val="00F2468C"/>
    <w:rsid w:val="00F24A11"/>
    <w:rsid w:val="00F24E28"/>
    <w:rsid w:val="00F2580B"/>
    <w:rsid w:val="00F317C9"/>
    <w:rsid w:val="00F3304F"/>
    <w:rsid w:val="00F34EF1"/>
    <w:rsid w:val="00F352B6"/>
    <w:rsid w:val="00F36FB7"/>
    <w:rsid w:val="00F37A6D"/>
    <w:rsid w:val="00F4412C"/>
    <w:rsid w:val="00F4575E"/>
    <w:rsid w:val="00F50A96"/>
    <w:rsid w:val="00F522BE"/>
    <w:rsid w:val="00F563F4"/>
    <w:rsid w:val="00F6424E"/>
    <w:rsid w:val="00F70ADA"/>
    <w:rsid w:val="00F7274A"/>
    <w:rsid w:val="00F74ED0"/>
    <w:rsid w:val="00F7548B"/>
    <w:rsid w:val="00F76F51"/>
    <w:rsid w:val="00F85470"/>
    <w:rsid w:val="00F85BB9"/>
    <w:rsid w:val="00F86BD3"/>
    <w:rsid w:val="00F87C21"/>
    <w:rsid w:val="00F93C45"/>
    <w:rsid w:val="00F949F2"/>
    <w:rsid w:val="00F975A0"/>
    <w:rsid w:val="00FA0524"/>
    <w:rsid w:val="00FA1A1B"/>
    <w:rsid w:val="00FA71D0"/>
    <w:rsid w:val="00FB34FA"/>
    <w:rsid w:val="00FB3D02"/>
    <w:rsid w:val="00FC180B"/>
    <w:rsid w:val="00FC3475"/>
    <w:rsid w:val="00FC5C9C"/>
    <w:rsid w:val="00FD3EA2"/>
    <w:rsid w:val="00FD44E4"/>
    <w:rsid w:val="00FD4CDB"/>
    <w:rsid w:val="00FD5824"/>
    <w:rsid w:val="00FD621F"/>
    <w:rsid w:val="00FD7BB0"/>
    <w:rsid w:val="00FE02F7"/>
    <w:rsid w:val="00FE0335"/>
    <w:rsid w:val="00FE0678"/>
    <w:rsid w:val="00FE13DD"/>
    <w:rsid w:val="00FE142D"/>
    <w:rsid w:val="00FE4EEC"/>
    <w:rsid w:val="00FF1A92"/>
    <w:rsid w:val="00FF4C5F"/>
    <w:rsid w:val="00FF69CD"/>
    <w:rsid w:val="00FF7485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521A4B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8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G Normal"/>
    <w:qFormat/>
    <w:rsid w:val="00A117B2"/>
    <w:pPr>
      <w:spacing w:before="120" w:after="120" w:line="336" w:lineRule="auto"/>
    </w:pPr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aliases w:val="AG Heading 1"/>
    <w:basedOn w:val="Normal"/>
    <w:next w:val="Normal"/>
    <w:link w:val="Heading1Char"/>
    <w:uiPriority w:val="1"/>
    <w:qFormat/>
    <w:rsid w:val="00E12AA0"/>
    <w:pPr>
      <w:keepNext/>
      <w:spacing w:before="100" w:beforeAutospacing="1"/>
      <w:outlineLvl w:val="0"/>
    </w:pPr>
    <w:rPr>
      <w:b/>
      <w:sz w:val="36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F074DD"/>
    <w:pPr>
      <w:keepNext/>
      <w:spacing w:before="360"/>
      <w:outlineLvl w:val="1"/>
    </w:pPr>
    <w:rPr>
      <w:rFonts w:ascii="Arial" w:hAnsi="Arial"/>
      <w:b/>
      <w:color w:val="00A0AF" w:themeColor="accent1"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qFormat/>
    <w:rsid w:val="00F074DD"/>
    <w:pPr>
      <w:keepNext/>
      <w:spacing w:before="360"/>
      <w:outlineLvl w:val="2"/>
    </w:pPr>
    <w:rPr>
      <w:rFonts w:ascii="Arial" w:hAnsi="Arial"/>
      <w:b/>
      <w:i/>
      <w:color w:val="00A0AF" w:themeColor="accent1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qFormat/>
    <w:rsid w:val="00F074DD"/>
    <w:pPr>
      <w:keepNext/>
      <w:spacing w:before="360"/>
      <w:outlineLvl w:val="3"/>
    </w:pPr>
    <w:rPr>
      <w:rFonts w:ascii="Arial" w:hAnsi="Arial"/>
      <w:color w:val="00A0AF" w:themeColor="accent1"/>
    </w:rPr>
  </w:style>
  <w:style w:type="paragraph" w:styleId="Heading5">
    <w:name w:val="heading 5"/>
    <w:aliases w:val="AG Heading 5"/>
    <w:basedOn w:val="Normal"/>
    <w:next w:val="Normal"/>
    <w:link w:val="Heading5Char"/>
    <w:autoRedefine/>
    <w:uiPriority w:val="5"/>
    <w:qFormat/>
    <w:rsid w:val="00213D60"/>
    <w:pPr>
      <w:spacing w:before="360"/>
      <w:outlineLvl w:val="4"/>
    </w:pPr>
    <w:rPr>
      <w:b/>
    </w:rPr>
  </w:style>
  <w:style w:type="paragraph" w:styleId="Heading6">
    <w:name w:val="heading 6"/>
    <w:aliases w:val="AG Heading 6"/>
    <w:basedOn w:val="Normal"/>
    <w:next w:val="Normal"/>
    <w:link w:val="Heading6Char"/>
    <w:autoRedefine/>
    <w:uiPriority w:val="5"/>
    <w:qFormat/>
    <w:rsid w:val="00132E4D"/>
    <w:pPr>
      <w:spacing w:before="360"/>
      <w:outlineLvl w:val="5"/>
    </w:pPr>
    <w:rPr>
      <w:rFonts w:eastAsiaTheme="minorHAns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AG Header"/>
    <w:basedOn w:val="Normal"/>
    <w:link w:val="HeaderChar"/>
    <w:uiPriority w:val="99"/>
    <w:semiHidden/>
    <w:rsid w:val="00BF16B9"/>
    <w:pPr>
      <w:tabs>
        <w:tab w:val="center" w:pos="4320"/>
        <w:tab w:val="right" w:pos="9360"/>
      </w:tabs>
    </w:pPr>
    <w:rPr>
      <w:rFonts w:asciiTheme="majorHAnsi" w:hAnsiTheme="majorHAnsi" w:cstheme="majorHAnsi"/>
      <w:noProof/>
      <w:color w:val="8CA0AF" w:themeColor="text2"/>
      <w:sz w:val="18"/>
      <w:szCs w:val="16"/>
    </w:rPr>
  </w:style>
  <w:style w:type="character" w:customStyle="1" w:styleId="HeaderChar">
    <w:name w:val="Header Char"/>
    <w:aliases w:val="AG Header Char"/>
    <w:basedOn w:val="DefaultParagraphFont"/>
    <w:link w:val="Header"/>
    <w:uiPriority w:val="99"/>
    <w:semiHidden/>
    <w:rsid w:val="00027443"/>
    <w:rPr>
      <w:rFonts w:asciiTheme="majorHAnsi" w:eastAsia="Times New Roman" w:hAnsiTheme="majorHAnsi" w:cstheme="majorHAnsi"/>
      <w:noProof/>
      <w:color w:val="8CA0AF" w:themeColor="text2"/>
      <w:sz w:val="18"/>
      <w:szCs w:val="16"/>
    </w:rPr>
  </w:style>
  <w:style w:type="paragraph" w:styleId="Footer">
    <w:name w:val="footer"/>
    <w:aliases w:val="AG Footer"/>
    <w:basedOn w:val="Normal"/>
    <w:link w:val="FooterChar"/>
    <w:uiPriority w:val="99"/>
    <w:semiHidden/>
    <w:rsid w:val="005F2E4B"/>
    <w:pPr>
      <w:spacing w:before="0" w:after="0"/>
      <w:ind w:left="-720" w:right="-720"/>
      <w:jc w:val="center"/>
    </w:pPr>
    <w:rPr>
      <w:rFonts w:asciiTheme="majorHAnsi" w:hAnsiTheme="majorHAnsi" w:cstheme="majorHAnsi"/>
      <w:noProof/>
      <w:color w:val="8CA0AF" w:themeColor="text2"/>
      <w:sz w:val="15"/>
      <w:szCs w:val="15"/>
    </w:rPr>
  </w:style>
  <w:style w:type="character" w:customStyle="1" w:styleId="FooterChar">
    <w:name w:val="Footer Char"/>
    <w:aliases w:val="AG Footer Char"/>
    <w:basedOn w:val="DefaultParagraphFont"/>
    <w:link w:val="Footer"/>
    <w:uiPriority w:val="99"/>
    <w:semiHidden/>
    <w:rsid w:val="00027443"/>
    <w:rPr>
      <w:rFonts w:asciiTheme="majorHAnsi" w:eastAsia="Times New Roman" w:hAnsiTheme="majorHAnsi" w:cstheme="majorHAnsi"/>
      <w:noProof/>
      <w:color w:val="8CA0AF" w:themeColor="text2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rsid w:val="009C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33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9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semiHidden/>
    <w:rsid w:val="005D3B21"/>
    <w:pPr>
      <w:spacing w:after="240" w:line="300" w:lineRule="exact"/>
      <w:ind w:left="1800"/>
    </w:pPr>
    <w:rPr>
      <w:rFonts w:ascii="Palatino" w:eastAsia="SimSun" w:hAnsi="Palatino"/>
      <w:sz w:val="21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E0335"/>
    <w:rPr>
      <w:rFonts w:ascii="Palatino" w:eastAsia="SimSun" w:hAnsi="Palatino" w:cs="Times New Roman"/>
      <w:sz w:val="21"/>
      <w:szCs w:val="20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E12AA0"/>
    <w:rPr>
      <w:rFonts w:ascii="Times New Roman" w:eastAsia="Times New Roman" w:hAnsi="Times New Roman" w:cs="Times New Roman"/>
      <w:b/>
      <w:sz w:val="36"/>
      <w:szCs w:val="24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F074DD"/>
    <w:rPr>
      <w:rFonts w:ascii="Arial" w:eastAsia="Times New Roman" w:hAnsi="Arial" w:cs="Times New Roman"/>
      <w:b/>
      <w:color w:val="00A0AF" w:themeColor="accent1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F074DD"/>
    <w:rPr>
      <w:rFonts w:ascii="Arial" w:eastAsia="Times New Roman" w:hAnsi="Arial" w:cs="Times New Roman"/>
      <w:b/>
      <w:i/>
      <w:color w:val="00A0AF" w:themeColor="accent1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F074DD"/>
    <w:rPr>
      <w:rFonts w:ascii="Arial" w:eastAsia="Times New Roman" w:hAnsi="Arial" w:cs="Times New Roman"/>
      <w:color w:val="00A0AF" w:themeColor="accent1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13D6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132E4D"/>
    <w:rPr>
      <w:rFonts w:ascii="Times New Roman" w:hAnsi="Times New Roman" w:cs="Times New Roman"/>
      <w:i/>
    </w:rPr>
  </w:style>
  <w:style w:type="paragraph" w:styleId="Title">
    <w:name w:val="Title"/>
    <w:aliases w:val="AG Title"/>
    <w:basedOn w:val="Normal"/>
    <w:next w:val="Subtitle"/>
    <w:link w:val="TitleChar"/>
    <w:autoRedefine/>
    <w:uiPriority w:val="7"/>
    <w:qFormat/>
    <w:rsid w:val="00766835"/>
    <w:pPr>
      <w:tabs>
        <w:tab w:val="left" w:pos="3070"/>
      </w:tabs>
      <w:autoSpaceDE w:val="0"/>
      <w:autoSpaceDN w:val="0"/>
      <w:adjustRightInd w:val="0"/>
      <w:spacing w:before="100" w:beforeAutospacing="1" w:after="1080"/>
    </w:pPr>
    <w:rPr>
      <w:rFonts w:asciiTheme="majorHAnsi" w:eastAsiaTheme="minorHAnsi" w:hAnsiTheme="majorHAnsi" w:cstheme="majorHAnsi"/>
      <w:b/>
      <w:bCs/>
      <w:color w:val="00A0AF" w:themeColor="accent1"/>
      <w:sz w:val="36"/>
      <w:szCs w:val="56"/>
    </w:rPr>
  </w:style>
  <w:style w:type="character" w:customStyle="1" w:styleId="TitleChar">
    <w:name w:val="Title Char"/>
    <w:aliases w:val="AG Title Char"/>
    <w:basedOn w:val="DefaultParagraphFont"/>
    <w:link w:val="Title"/>
    <w:uiPriority w:val="7"/>
    <w:rsid w:val="00766835"/>
    <w:rPr>
      <w:rFonts w:asciiTheme="majorHAnsi" w:hAnsiTheme="majorHAnsi" w:cstheme="majorHAnsi"/>
      <w:b/>
      <w:bCs/>
      <w:color w:val="00A0AF" w:themeColor="accent1"/>
      <w:sz w:val="36"/>
      <w:szCs w:val="56"/>
    </w:rPr>
  </w:style>
  <w:style w:type="paragraph" w:styleId="Subtitle">
    <w:name w:val="Subtitle"/>
    <w:aliases w:val="AG Subtitle"/>
    <w:basedOn w:val="Normal"/>
    <w:next w:val="AGSubtitleInfo"/>
    <w:link w:val="SubtitleChar"/>
    <w:uiPriority w:val="8"/>
    <w:qFormat/>
    <w:rsid w:val="00F074DD"/>
    <w:pPr>
      <w:autoSpaceDE w:val="0"/>
      <w:autoSpaceDN w:val="0"/>
      <w:adjustRightInd w:val="0"/>
      <w:spacing w:before="640"/>
    </w:pPr>
    <w:rPr>
      <w:rFonts w:asciiTheme="majorHAnsi" w:eastAsiaTheme="minorHAnsi" w:hAnsiTheme="majorHAnsi" w:cstheme="majorHAnsi"/>
      <w:color w:val="00A0AF" w:themeColor="accent1"/>
      <w:sz w:val="24"/>
      <w:szCs w:val="48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8"/>
    <w:rsid w:val="00F074DD"/>
    <w:rPr>
      <w:rFonts w:asciiTheme="majorHAnsi" w:hAnsiTheme="majorHAnsi" w:cstheme="majorHAnsi"/>
      <w:color w:val="00A0AF" w:themeColor="accent1"/>
      <w:sz w:val="24"/>
      <w:szCs w:val="48"/>
    </w:rPr>
  </w:style>
  <w:style w:type="paragraph" w:customStyle="1" w:styleId="AGSubtitleInfo">
    <w:name w:val="AG Subtitle Info"/>
    <w:basedOn w:val="Normal"/>
    <w:uiPriority w:val="9"/>
    <w:qFormat/>
    <w:rsid w:val="00290AF7"/>
    <w:pPr>
      <w:spacing w:before="40" w:after="0"/>
    </w:pPr>
    <w:rPr>
      <w:rFonts w:asciiTheme="majorHAnsi" w:eastAsiaTheme="minorHAnsi" w:hAnsiTheme="majorHAnsi" w:cstheme="majorHAnsi"/>
      <w:color w:val="DB5648" w:themeColor="accent4"/>
      <w:szCs w:val="32"/>
    </w:rPr>
  </w:style>
  <w:style w:type="paragraph" w:customStyle="1" w:styleId="AGFooter2">
    <w:name w:val="AG Footer 2"/>
    <w:basedOn w:val="Footer"/>
    <w:uiPriority w:val="99"/>
    <w:semiHidden/>
    <w:qFormat/>
    <w:rsid w:val="005F2E4B"/>
    <w:pPr>
      <w:tabs>
        <w:tab w:val="left" w:pos="180"/>
        <w:tab w:val="right" w:pos="9180"/>
      </w:tabs>
      <w:ind w:left="0" w:right="0" w:firstLine="180"/>
      <w:jc w:val="left"/>
    </w:pPr>
    <w:rPr>
      <w:sz w:val="14"/>
      <w:szCs w:val="14"/>
    </w:rPr>
  </w:style>
  <w:style w:type="paragraph" w:customStyle="1" w:styleId="AGTableHeading">
    <w:name w:val="AG Table Heading"/>
    <w:basedOn w:val="Normal"/>
    <w:uiPriority w:val="10"/>
    <w:qFormat/>
    <w:rsid w:val="00175651"/>
    <w:pPr>
      <w:spacing w:before="60" w:after="60"/>
    </w:pPr>
    <w:rPr>
      <w:rFonts w:asciiTheme="minorHAnsi" w:hAnsiTheme="minorHAnsi" w:cstheme="minorHAnsi"/>
      <w:b/>
      <w:sz w:val="20"/>
    </w:rPr>
  </w:style>
  <w:style w:type="paragraph" w:customStyle="1" w:styleId="AGTableText">
    <w:name w:val="AG Table Text"/>
    <w:basedOn w:val="Normal"/>
    <w:link w:val="AGTableTextChar"/>
    <w:uiPriority w:val="10"/>
    <w:qFormat/>
    <w:rsid w:val="00175651"/>
    <w:pPr>
      <w:spacing w:before="60" w:after="60" w:line="240" w:lineRule="auto"/>
    </w:pPr>
    <w:rPr>
      <w:rFonts w:eastAsia="SimSun" w:cs="Arial"/>
      <w:color w:val="0A0905"/>
      <w:sz w:val="20"/>
      <w:szCs w:val="20"/>
    </w:rPr>
  </w:style>
  <w:style w:type="paragraph" w:styleId="ListParagraph">
    <w:name w:val="List Paragraph"/>
    <w:basedOn w:val="Normal"/>
    <w:qFormat/>
    <w:rsid w:val="00C2364F"/>
    <w:pPr>
      <w:ind w:left="720"/>
      <w:contextualSpacing/>
    </w:pPr>
  </w:style>
  <w:style w:type="paragraph" w:customStyle="1" w:styleId="AGBullet">
    <w:name w:val="AG Bullet"/>
    <w:basedOn w:val="ListParagraph"/>
    <w:uiPriority w:val="6"/>
    <w:qFormat/>
    <w:rsid w:val="00C2364F"/>
    <w:pPr>
      <w:numPr>
        <w:numId w:val="4"/>
      </w:numPr>
    </w:pPr>
  </w:style>
  <w:style w:type="paragraph" w:customStyle="1" w:styleId="AGDash">
    <w:name w:val="AG Dash"/>
    <w:basedOn w:val="ListParagraph"/>
    <w:uiPriority w:val="6"/>
    <w:qFormat/>
    <w:rsid w:val="00C2364F"/>
    <w:pPr>
      <w:numPr>
        <w:ilvl w:val="1"/>
        <w:numId w:val="4"/>
      </w:numPr>
      <w:ind w:left="1080"/>
    </w:pPr>
  </w:style>
  <w:style w:type="paragraph" w:customStyle="1" w:styleId="TOCPage">
    <w:name w:val="TOC Page"/>
    <w:basedOn w:val="Normal"/>
    <w:semiHidden/>
    <w:qFormat/>
    <w:rsid w:val="00CC0190"/>
    <w:pPr>
      <w:tabs>
        <w:tab w:val="right" w:pos="9360"/>
      </w:tabs>
    </w:pPr>
    <w:rPr>
      <w:rFonts w:ascii="Arial" w:hAnsi="Arial"/>
      <w:i/>
      <w:color w:val="8CA0AF" w:themeColor="text2"/>
      <w:sz w:val="18"/>
    </w:rPr>
  </w:style>
  <w:style w:type="paragraph" w:styleId="TOC1">
    <w:name w:val="toc 1"/>
    <w:basedOn w:val="Normal"/>
    <w:next w:val="Normal"/>
    <w:autoRedefine/>
    <w:uiPriority w:val="39"/>
    <w:rsid w:val="008B36AD"/>
    <w:pPr>
      <w:tabs>
        <w:tab w:val="left" w:pos="360"/>
        <w:tab w:val="right" w:pos="9350"/>
      </w:tabs>
      <w:spacing w:before="180" w:after="180"/>
      <w:ind w:left="360" w:hanging="360"/>
    </w:pPr>
    <w:rPr>
      <w:rFonts w:ascii="Arial" w:hAnsi="Arial"/>
      <w:b/>
      <w:noProof/>
      <w:color w:val="8CA0AF" w:themeColor="text2"/>
    </w:rPr>
  </w:style>
  <w:style w:type="paragraph" w:styleId="TOC2">
    <w:name w:val="toc 2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360"/>
    </w:pPr>
    <w:rPr>
      <w:noProof/>
      <w:color w:val="8CA0AF" w:themeColor="text2"/>
    </w:rPr>
  </w:style>
  <w:style w:type="character" w:styleId="Hyperlink">
    <w:name w:val="Hyperlink"/>
    <w:aliases w:val="AG Hyperlink"/>
    <w:basedOn w:val="DefaultParagraphFont"/>
    <w:uiPriority w:val="99"/>
    <w:rsid w:val="00464D59"/>
    <w:rPr>
      <w:color w:val="206978" w:themeColor="hyperlink"/>
      <w:u w:val="single"/>
    </w:rPr>
  </w:style>
  <w:style w:type="paragraph" w:customStyle="1" w:styleId="AGTableTitle">
    <w:name w:val="AG Table Title"/>
    <w:basedOn w:val="Normal"/>
    <w:uiPriority w:val="10"/>
    <w:qFormat/>
    <w:rsid w:val="006C4C3D"/>
    <w:pPr>
      <w:spacing w:before="240" w:line="240" w:lineRule="auto"/>
    </w:pPr>
    <w:rPr>
      <w:rFonts w:ascii="Arial" w:eastAsia="SimSun" w:hAnsi="Arial" w:cs="Arial"/>
      <w:b/>
      <w:i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540"/>
    </w:pPr>
    <w:rPr>
      <w:i/>
      <w:noProof/>
      <w:color w:val="DB5648" w:themeColor="accent4"/>
    </w:rPr>
  </w:style>
  <w:style w:type="character" w:styleId="PlaceholderText">
    <w:name w:val="Placeholder Text"/>
    <w:basedOn w:val="DefaultParagraphFont"/>
    <w:uiPriority w:val="99"/>
    <w:semiHidden/>
    <w:rsid w:val="0073126A"/>
    <w:rPr>
      <w:color w:val="808080"/>
    </w:rPr>
  </w:style>
  <w:style w:type="paragraph" w:styleId="FootnoteText">
    <w:name w:val="footnote text"/>
    <w:aliases w:val="AG Footnote Text"/>
    <w:basedOn w:val="Normal"/>
    <w:link w:val="FootnoteTextChar"/>
    <w:autoRedefine/>
    <w:uiPriority w:val="99"/>
    <w:rsid w:val="00C137B8"/>
    <w:pPr>
      <w:spacing w:before="0" w:after="0" w:line="240" w:lineRule="auto"/>
    </w:pPr>
    <w:rPr>
      <w:sz w:val="16"/>
      <w:szCs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uiPriority w:val="99"/>
    <w:rsid w:val="00C137B8"/>
    <w:rPr>
      <w:rFonts w:ascii="Times New Roman" w:eastAsia="Times New Roman" w:hAnsi="Times New Roman" w:cs="Times New Roman"/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rsid w:val="0084400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970A96"/>
    <w:rPr>
      <w:color w:val="D0D4D7" w:themeColor="followedHyperlink"/>
      <w:u w:val="single"/>
    </w:rPr>
  </w:style>
  <w:style w:type="paragraph" w:customStyle="1" w:styleId="AGList">
    <w:name w:val="AG # List"/>
    <w:basedOn w:val="Normal"/>
    <w:qFormat/>
    <w:rsid w:val="00FF7E70"/>
    <w:pPr>
      <w:numPr>
        <w:numId w:val="21"/>
      </w:numPr>
    </w:pPr>
  </w:style>
  <w:style w:type="character" w:styleId="CommentReference">
    <w:name w:val="annotation reference"/>
    <w:basedOn w:val="DefaultParagraphFont"/>
    <w:uiPriority w:val="99"/>
    <w:semiHidden/>
    <w:rsid w:val="00234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3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C8A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67C8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7C8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F3CC2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3C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F3CC2"/>
    <w:rPr>
      <w:vertAlign w:val="superscript"/>
    </w:rPr>
  </w:style>
  <w:style w:type="paragraph" w:styleId="NormalWeb">
    <w:name w:val="Normal (Web)"/>
    <w:basedOn w:val="Normal"/>
    <w:uiPriority w:val="99"/>
    <w:rsid w:val="000F7E0A"/>
    <w:pPr>
      <w:spacing w:before="100" w:beforeAutospacing="1" w:after="100" w:afterAutospacing="1" w:line="240" w:lineRule="auto"/>
    </w:pPr>
    <w:rPr>
      <w:rFonts w:eastAsia="Calibri"/>
      <w:sz w:val="24"/>
    </w:rPr>
  </w:style>
  <w:style w:type="character" w:styleId="Emphasis">
    <w:name w:val="Emphasis"/>
    <w:uiPriority w:val="20"/>
    <w:qFormat/>
    <w:rsid w:val="000F7E0A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91355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/>
      <w:color w:val="007783" w:themeColor="accent1" w:themeShade="BF"/>
      <w:sz w:val="32"/>
      <w:szCs w:val="32"/>
    </w:rPr>
  </w:style>
  <w:style w:type="table" w:customStyle="1" w:styleId="LightShading-Accent61">
    <w:name w:val="Light Shading - Accent 61"/>
    <w:basedOn w:val="TableNormal"/>
    <w:next w:val="LightShading-Accent6"/>
    <w:uiPriority w:val="60"/>
    <w:rsid w:val="00175651"/>
    <w:pPr>
      <w:spacing w:after="0" w:line="240" w:lineRule="auto"/>
    </w:pPr>
    <w:rPr>
      <w:color w:val="ACACAC"/>
    </w:rPr>
    <w:tblPr>
      <w:tblStyleRowBandSize w:val="1"/>
      <w:tblStyleColBandSize w:val="1"/>
      <w:tblBorders>
        <w:top w:val="single" w:sz="8" w:space="0" w:color="E6E6E6"/>
        <w:bottom w:val="single" w:sz="8" w:space="0" w:color="E6E6E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E6E6"/>
          <w:left w:val="nil"/>
          <w:bottom w:val="single" w:sz="8" w:space="0" w:color="E6E6E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E6E6"/>
          <w:left w:val="nil"/>
          <w:bottom w:val="single" w:sz="8" w:space="0" w:color="E6E6E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F8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F8F8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75651"/>
    <w:pPr>
      <w:spacing w:after="0" w:line="240" w:lineRule="auto"/>
    </w:pPr>
    <w:rPr>
      <w:color w:val="CA8D01" w:themeColor="accent6" w:themeShade="BF"/>
    </w:rPr>
    <w:tblPr>
      <w:tblStyleRowBandSize w:val="1"/>
      <w:tblStyleColBandSize w:val="1"/>
      <w:tblBorders>
        <w:top w:val="single" w:sz="8" w:space="0" w:color="FDB714" w:themeColor="accent6"/>
        <w:bottom w:val="single" w:sz="8" w:space="0" w:color="FDB714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DB714" w:themeColor="accent6"/>
          <w:left w:val="nil"/>
          <w:bottom w:val="single" w:sz="8" w:space="0" w:color="FDB714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DB714" w:themeColor="accent6"/>
          <w:left w:val="nil"/>
          <w:bottom w:val="single" w:sz="8" w:space="0" w:color="FDB714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DC4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DC4" w:themeFill="accent6" w:themeFillTint="3F"/>
      </w:tcPr>
    </w:tblStylePr>
  </w:style>
  <w:style w:type="character" w:styleId="Strong">
    <w:name w:val="Strong"/>
    <w:basedOn w:val="DefaultParagraphFont"/>
    <w:uiPriority w:val="22"/>
    <w:qFormat/>
    <w:rsid w:val="00175651"/>
    <w:rPr>
      <w:b/>
      <w:bCs/>
    </w:rPr>
  </w:style>
  <w:style w:type="paragraph" w:customStyle="1" w:styleId="BodyText1">
    <w:name w:val="Body Text1"/>
    <w:basedOn w:val="Normal"/>
    <w:link w:val="BodytextChar0"/>
    <w:qFormat/>
    <w:rsid w:val="00A17F55"/>
    <w:pPr>
      <w:spacing w:before="0" w:after="240" w:line="276" w:lineRule="auto"/>
    </w:pPr>
    <w:rPr>
      <w:rFonts w:ascii="Arial" w:hAnsi="Arial"/>
      <w:color w:val="1F497D"/>
      <w:sz w:val="21"/>
    </w:rPr>
  </w:style>
  <w:style w:type="character" w:customStyle="1" w:styleId="BodytextChar0">
    <w:name w:val="Body text Char"/>
    <w:basedOn w:val="DefaultParagraphFont"/>
    <w:link w:val="BodyText1"/>
    <w:rsid w:val="00A17F55"/>
    <w:rPr>
      <w:rFonts w:ascii="Arial" w:eastAsia="Times New Roman" w:hAnsi="Arial" w:cs="Times New Roman"/>
      <w:color w:val="1F497D"/>
      <w:sz w:val="21"/>
      <w:szCs w:val="24"/>
    </w:rPr>
  </w:style>
  <w:style w:type="character" w:customStyle="1" w:styleId="AGTableTextChar">
    <w:name w:val="AG Table Text Char"/>
    <w:basedOn w:val="BodyTextChar"/>
    <w:link w:val="AGTableText"/>
    <w:uiPriority w:val="10"/>
    <w:rsid w:val="00A17F55"/>
    <w:rPr>
      <w:rFonts w:ascii="Times New Roman" w:eastAsia="SimSun" w:hAnsi="Times New Roman" w:cs="Arial"/>
      <w:color w:val="0A0905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82B61"/>
    <w:pPr>
      <w:spacing w:before="0" w:after="200" w:line="240" w:lineRule="auto"/>
    </w:pPr>
    <w:rPr>
      <w:rFonts w:ascii="Arial" w:eastAsia="SimSun" w:hAnsi="Arial" w:cs="Arial"/>
      <w:b/>
      <w:i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82817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817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2817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82817"/>
    <w:rPr>
      <w:rFonts w:ascii="Arial" w:eastAsia="Times New Roman" w:hAnsi="Arial" w:cs="Arial"/>
      <w:noProof/>
      <w:sz w:val="24"/>
      <w:szCs w:val="24"/>
    </w:rPr>
  </w:style>
  <w:style w:type="paragraph" w:customStyle="1" w:styleId="Dossierheading1">
    <w:name w:val="*Dossier_heading_1"/>
    <w:basedOn w:val="Heading1"/>
    <w:qFormat/>
    <w:rsid w:val="00645794"/>
    <w:pPr>
      <w:keepLines/>
      <w:pageBreakBefore/>
      <w:numPr>
        <w:numId w:val="30"/>
      </w:numPr>
      <w:spacing w:before="360" w:line="360" w:lineRule="auto"/>
    </w:pPr>
    <w:rPr>
      <w:rFonts w:eastAsiaTheme="minorHAnsi" w:cstheme="minorBidi"/>
      <w:sz w:val="22"/>
      <w:szCs w:val="22"/>
    </w:rPr>
  </w:style>
  <w:style w:type="paragraph" w:customStyle="1" w:styleId="Dossierheading2">
    <w:name w:val="*Dossier_heading_2"/>
    <w:basedOn w:val="Heading2"/>
    <w:qFormat/>
    <w:rsid w:val="00645794"/>
    <w:pPr>
      <w:numPr>
        <w:ilvl w:val="1"/>
        <w:numId w:val="30"/>
      </w:numPr>
      <w:spacing w:before="240" w:after="160" w:line="240" w:lineRule="atLeast"/>
      <w:ind w:left="576"/>
    </w:pPr>
    <w:rPr>
      <w:rFonts w:cs="Arial"/>
      <w:bCs/>
      <w:color w:val="auto"/>
      <w:szCs w:val="28"/>
    </w:rPr>
  </w:style>
  <w:style w:type="paragraph" w:customStyle="1" w:styleId="Dossierheading3">
    <w:name w:val="*Dossier_heading_3"/>
    <w:basedOn w:val="Heading3"/>
    <w:qFormat/>
    <w:rsid w:val="00645794"/>
    <w:pPr>
      <w:numPr>
        <w:ilvl w:val="2"/>
        <w:numId w:val="30"/>
      </w:numPr>
      <w:tabs>
        <w:tab w:val="left" w:pos="720"/>
      </w:tabs>
      <w:spacing w:before="240" w:line="240" w:lineRule="atLeast"/>
    </w:pPr>
    <w:rPr>
      <w:rFonts w:cs="Arial"/>
      <w:bCs/>
      <w:color w:val="auto"/>
      <w:szCs w:val="28"/>
    </w:rPr>
  </w:style>
  <w:style w:type="paragraph" w:customStyle="1" w:styleId="Dossierheading4">
    <w:name w:val="*Dossier_heading_4"/>
    <w:basedOn w:val="Heading4"/>
    <w:qFormat/>
    <w:rsid w:val="00645794"/>
    <w:pPr>
      <w:keepLines/>
      <w:numPr>
        <w:ilvl w:val="3"/>
        <w:numId w:val="30"/>
      </w:numPr>
      <w:spacing w:before="240" w:line="360" w:lineRule="auto"/>
    </w:pPr>
    <w:rPr>
      <w:b/>
      <w:bCs/>
      <w:i/>
      <w:iCs/>
      <w:color w:val="auto"/>
      <w:szCs w:val="22"/>
    </w:rPr>
  </w:style>
  <w:style w:type="paragraph" w:customStyle="1" w:styleId="AGTableFootnotes">
    <w:name w:val="AG Table Footnotes"/>
    <w:basedOn w:val="Normal"/>
    <w:link w:val="AGTableFootnotesChar"/>
    <w:qFormat/>
    <w:rsid w:val="00645794"/>
    <w:pPr>
      <w:spacing w:before="0" w:after="240" w:line="240" w:lineRule="auto"/>
      <w:contextualSpacing/>
    </w:pPr>
    <w:rPr>
      <w:rFonts w:ascii="Arial" w:eastAsiaTheme="minorEastAsia" w:hAnsi="Arial" w:cs="Arial"/>
      <w:sz w:val="16"/>
      <w:szCs w:val="16"/>
    </w:rPr>
  </w:style>
  <w:style w:type="character" w:customStyle="1" w:styleId="AGTableFootnotesChar">
    <w:name w:val="AG Table Footnotes Char"/>
    <w:basedOn w:val="DefaultParagraphFont"/>
    <w:link w:val="AGTableFootnotes"/>
    <w:rsid w:val="00645794"/>
    <w:rPr>
      <w:rFonts w:ascii="Arial" w:eastAsiaTheme="minorEastAsia" w:hAnsi="Arial" w:cs="Arial"/>
      <w:sz w:val="16"/>
      <w:szCs w:val="16"/>
    </w:rPr>
  </w:style>
  <w:style w:type="character" w:customStyle="1" w:styleId="docsum-authors">
    <w:name w:val="docsum-authors"/>
    <w:basedOn w:val="DefaultParagraphFont"/>
    <w:rsid w:val="00BA2D31"/>
  </w:style>
  <w:style w:type="character" w:customStyle="1" w:styleId="docsum-journal-citation">
    <w:name w:val="docsum-journal-citation"/>
    <w:basedOn w:val="DefaultParagraphFont"/>
    <w:rsid w:val="00BA2D31"/>
  </w:style>
  <w:style w:type="character" w:customStyle="1" w:styleId="citation-part">
    <w:name w:val="citation-part"/>
    <w:basedOn w:val="DefaultParagraphFont"/>
    <w:rsid w:val="00BA2D31"/>
  </w:style>
  <w:style w:type="character" w:customStyle="1" w:styleId="docsum-pmid">
    <w:name w:val="docsum-pmid"/>
    <w:basedOn w:val="DefaultParagraphFont"/>
    <w:rsid w:val="00BA2D3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2D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9043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4802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3323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3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58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22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2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7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5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Default AG Template">
  <a:themeElements>
    <a:clrScheme name="AG Powerpoint">
      <a:dk1>
        <a:srgbClr val="000000"/>
      </a:dk1>
      <a:lt1>
        <a:sysClr val="window" lastClr="FFFFFF"/>
      </a:lt1>
      <a:dk2>
        <a:srgbClr val="8CA0AF"/>
      </a:dk2>
      <a:lt2>
        <a:srgbClr val="324A59"/>
      </a:lt2>
      <a:accent1>
        <a:srgbClr val="00A0AF"/>
      </a:accent1>
      <a:accent2>
        <a:srgbClr val="A39161"/>
      </a:accent2>
      <a:accent3>
        <a:srgbClr val="306A74"/>
      </a:accent3>
      <a:accent4>
        <a:srgbClr val="DB5648"/>
      </a:accent4>
      <a:accent5>
        <a:srgbClr val="A1CA64"/>
      </a:accent5>
      <a:accent6>
        <a:srgbClr val="FDB714"/>
      </a:accent6>
      <a:hlink>
        <a:srgbClr val="206978"/>
      </a:hlink>
      <a:folHlink>
        <a:srgbClr val="D0D4D7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2">
            <a:lumMod val="60000"/>
            <a:lumOff val="40000"/>
          </a:schemeClr>
        </a:solidFill>
        <a:ln w="6350">
          <a:solidFill>
            <a:schemeClr val="accent4"/>
          </a:solidFill>
        </a:ln>
      </a:spPr>
      <a:bodyPr rtlCol="0" anchor="ctr"/>
      <a:lstStyle>
        <a:defPPr algn="ctr">
          <a:defRPr sz="1000" dirty="0" smtClean="0">
            <a:solidFill>
              <a:schemeClr val="bg2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rtlCol="0">
        <a:spAutoFit/>
      </a:bodyPr>
      <a:lstStyle>
        <a:defPPr>
          <a:defRPr sz="1400" dirty="0" err="1" smtClean="0">
            <a:latin typeface="Arial" pitchFamily="34" charset="0"/>
            <a:cs typeface="Arial" pitchFamily="34" charset="0"/>
          </a:defRPr>
        </a:defPPr>
      </a:lst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F31913-3C41-4051-A5C6-4A3CD2014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501</Words>
  <Characters>42759</Characters>
  <Application>Microsoft Office Word</Application>
  <DocSecurity>0</DocSecurity>
  <Lines>35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/>
  <cp:revision>1</cp:revision>
  <dcterms:created xsi:type="dcterms:W3CDTF">2021-03-29T22:28:00Z</dcterms:created>
  <dcterms:modified xsi:type="dcterms:W3CDTF">2021-10-27T06:15:00Z</dcterms:modified>
</cp:coreProperties>
</file>